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diagrams/data1.xml" ContentType="application/vnd.openxmlformats-officedocument.drawingml.diagramData+xml"/>
  <Override PartName="/customXml/itemProps1.xml" ContentType="application/vnd.openxmlformats-officedocument.customXmlProperties+xml"/>
  <Default Extension="rels" ContentType="application/vnd.openxmlformats-package.relationships+xml"/>
  <Override PartName="/word/diagrams/colors1.xml" ContentType="application/vnd.openxmlformats-officedocument.drawingml.diagramColor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BF6" w:rsidRDefault="00D9401B" w:rsidP="00D75777">
      <w:pPr>
        <w:pStyle w:val="berschrift1"/>
        <w:rPr>
          <w:lang w:val="en-US"/>
        </w:rPr>
      </w:pPr>
      <w:r>
        <w:rPr>
          <w:lang w:val="en-US"/>
        </w:rPr>
        <w:t>S</w:t>
      </w:r>
      <w:r w:rsidR="00896802">
        <w:rPr>
          <w:lang w:val="en-US"/>
        </w:rPr>
        <w:t>upplement 1</w:t>
      </w:r>
    </w:p>
    <w:p w:rsidR="00D755A6" w:rsidRDefault="00FD447E" w:rsidP="00FE2BEB">
      <w:pPr>
        <w:rPr>
          <w:b/>
          <w:lang w:val="en-US"/>
        </w:rPr>
      </w:pPr>
      <w:r>
        <w:rPr>
          <w:b/>
          <w:lang w:val="en-US"/>
        </w:rPr>
        <w:t xml:space="preserve">A: </w:t>
      </w:r>
      <w:r w:rsidR="00D755A6">
        <w:rPr>
          <w:b/>
          <w:lang w:val="en-US"/>
        </w:rPr>
        <w:t xml:space="preserve">Procedure of subject-category </w:t>
      </w:r>
      <w:r>
        <w:rPr>
          <w:b/>
          <w:lang w:val="en-US"/>
        </w:rPr>
        <w:t>formation</w:t>
      </w:r>
      <w:r w:rsidR="00D755A6">
        <w:rPr>
          <w:b/>
          <w:lang w:val="en-US"/>
        </w:rPr>
        <w:t>:</w:t>
      </w:r>
    </w:p>
    <w:p w:rsidR="00D755A6" w:rsidRDefault="00D755A6" w:rsidP="00FE2BEB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6438900" cy="3971925"/>
            <wp:effectExtent l="0" t="0" r="0" b="9525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FD447E" w:rsidRDefault="00FD447E" w:rsidP="00FE2BEB">
      <w:pPr>
        <w:rPr>
          <w:b/>
          <w:lang w:val="en-US"/>
        </w:rPr>
      </w:pPr>
    </w:p>
    <w:p w:rsidR="00FE2BEB" w:rsidRPr="00FE2BEB" w:rsidRDefault="00FD447E" w:rsidP="00FE2BEB">
      <w:pPr>
        <w:rPr>
          <w:b/>
          <w:lang w:val="en-US"/>
        </w:rPr>
      </w:pPr>
      <w:r>
        <w:rPr>
          <w:b/>
          <w:lang w:val="en-US"/>
        </w:rPr>
        <w:t xml:space="preserve">B: </w:t>
      </w:r>
      <w:r w:rsidR="00B9199C">
        <w:rPr>
          <w:b/>
          <w:lang w:val="en-US"/>
        </w:rPr>
        <w:t>Final S</w:t>
      </w:r>
      <w:r w:rsidR="00FE2BEB" w:rsidRPr="00FE2BEB">
        <w:rPr>
          <w:b/>
          <w:lang w:val="en-US"/>
        </w:rPr>
        <w:t>ubject-categories by keywor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4"/>
        <w:gridCol w:w="3687"/>
        <w:gridCol w:w="4531"/>
      </w:tblGrid>
      <w:tr w:rsidR="00493243" w:rsidRPr="00215266" w:rsidTr="003137BF">
        <w:tc>
          <w:tcPr>
            <w:tcW w:w="844" w:type="dxa"/>
          </w:tcPr>
          <w:p w:rsidR="00D75777" w:rsidRPr="00156148" w:rsidRDefault="00D75777" w:rsidP="00D75777">
            <w:pPr>
              <w:pStyle w:val="Listenabsatz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</w:tcPr>
          <w:p w:rsidR="00D75777" w:rsidRPr="00156148" w:rsidRDefault="00D75777" w:rsidP="00D75777">
            <w:pPr>
              <w:rPr>
                <w:b/>
                <w:sz w:val="20"/>
                <w:szCs w:val="20"/>
                <w:lang w:val="en-US"/>
              </w:rPr>
            </w:pPr>
            <w:r w:rsidRPr="00156148">
              <w:rPr>
                <w:b/>
                <w:sz w:val="20"/>
                <w:szCs w:val="20"/>
                <w:lang w:val="en-US"/>
              </w:rPr>
              <w:t>Subject-category</w:t>
            </w:r>
          </w:p>
        </w:tc>
        <w:tc>
          <w:tcPr>
            <w:tcW w:w="4531" w:type="dxa"/>
          </w:tcPr>
          <w:p w:rsidR="00D75777" w:rsidRPr="00156148" w:rsidRDefault="00D75777" w:rsidP="00D75777">
            <w:pPr>
              <w:rPr>
                <w:b/>
                <w:sz w:val="20"/>
                <w:szCs w:val="20"/>
                <w:lang w:val="en-US"/>
              </w:rPr>
            </w:pPr>
            <w:r w:rsidRPr="00156148">
              <w:rPr>
                <w:b/>
                <w:sz w:val="20"/>
                <w:szCs w:val="20"/>
                <w:lang w:val="en-US"/>
              </w:rPr>
              <w:t>Keyword</w:t>
            </w:r>
          </w:p>
        </w:tc>
      </w:tr>
      <w:tr w:rsidR="00493243" w:rsidRPr="00215266" w:rsidTr="003137BF">
        <w:trPr>
          <w:trHeight w:val="44"/>
        </w:trPr>
        <w:tc>
          <w:tcPr>
            <w:tcW w:w="844" w:type="dxa"/>
            <w:vMerge w:val="restart"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ddiction</w:t>
            </w: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buse</w:t>
            </w:r>
          </w:p>
        </w:tc>
      </w:tr>
      <w:tr w:rsidR="00493243" w:rsidRPr="00215266" w:rsidTr="003137BF">
        <w:trPr>
          <w:trHeight w:val="44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ddict*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lcohol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hronic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mpulsion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raving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D75777" w:rsidRPr="00156148" w:rsidRDefault="00D75777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D75777" w:rsidRPr="00156148" w:rsidRDefault="00D75777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D75777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ependence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rug*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rug-seeking</w:t>
            </w:r>
          </w:p>
        </w:tc>
      </w:tr>
      <w:tr w:rsidR="00493243" w:rsidRPr="00215266" w:rsidTr="003137BF">
        <w:trPr>
          <w:trHeight w:val="43"/>
        </w:trPr>
        <w:tc>
          <w:tcPr>
            <w:tcW w:w="844" w:type="dxa"/>
            <w:vMerge w:val="restart"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rain Death  / Sever</w:t>
            </w:r>
            <w:r w:rsidR="00215266" w:rsidRPr="00156148">
              <w:rPr>
                <w:sz w:val="20"/>
                <w:szCs w:val="20"/>
                <w:lang w:val="en-US"/>
              </w:rPr>
              <w:t>e</w:t>
            </w:r>
            <w:r w:rsidRPr="00156148">
              <w:rPr>
                <w:sz w:val="20"/>
                <w:szCs w:val="20"/>
                <w:lang w:val="en-US"/>
              </w:rPr>
              <w:t xml:space="preserve"> disorders of consciousness</w:t>
            </w:r>
          </w:p>
        </w:tc>
        <w:tc>
          <w:tcPr>
            <w:tcW w:w="4531" w:type="dxa"/>
          </w:tcPr>
          <w:p w:rsidR="003137BF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brain </w:t>
            </w:r>
            <w:proofErr w:type="spellStart"/>
            <w:r w:rsidRPr="00156148">
              <w:rPr>
                <w:sz w:val="20"/>
                <w:szCs w:val="20"/>
                <w:lang w:val="en-US"/>
              </w:rPr>
              <w:t>dea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43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brain </w:t>
            </w:r>
            <w:proofErr w:type="spellStart"/>
            <w:r w:rsidRPr="00156148">
              <w:rPr>
                <w:sz w:val="20"/>
                <w:szCs w:val="20"/>
                <w:lang w:val="en-US"/>
              </w:rPr>
              <w:t>injur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ma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eath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nd of lif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head </w:t>
            </w:r>
            <w:proofErr w:type="spellStart"/>
            <w:r w:rsidRPr="00156148">
              <w:rPr>
                <w:sz w:val="20"/>
                <w:szCs w:val="20"/>
                <w:lang w:val="en-US"/>
              </w:rPr>
              <w:t>injur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icu</w:t>
            </w:r>
            <w:proofErr w:type="spellEnd"/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</w:t>
            </w:r>
            <w:r w:rsidR="003137BF" w:rsidRPr="00156148">
              <w:rPr>
                <w:sz w:val="20"/>
                <w:szCs w:val="20"/>
                <w:lang w:val="en-US"/>
              </w:rPr>
              <w:t>ntensive car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ife sustaining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ocked in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inimally conscious stat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mcs</w:t>
            </w:r>
            <w:proofErr w:type="spellEnd"/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resuscitation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ever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uicid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erminal car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erminally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erminal diseas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raumatic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137BF" w:rsidRPr="00156148" w:rsidRDefault="003137B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137BF" w:rsidRPr="00156148" w:rsidRDefault="003137B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137BF" w:rsidRPr="00156148" w:rsidRDefault="003137B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vegetative stat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 w:val="restart"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rain stimulation</w:t>
            </w:r>
          </w:p>
        </w:tc>
        <w:tc>
          <w:tcPr>
            <w:tcW w:w="4531" w:type="dxa"/>
          </w:tcPr>
          <w:p w:rsidR="003D365F" w:rsidRPr="00156148" w:rsidRDefault="003D365F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dbs</w:t>
            </w:r>
            <w:proofErr w:type="spellEnd"/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D365F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</w:t>
            </w:r>
            <w:r w:rsidR="003D365F" w:rsidRPr="00156148">
              <w:rPr>
                <w:sz w:val="20"/>
                <w:szCs w:val="20"/>
                <w:lang w:val="en-US"/>
              </w:rPr>
              <w:t>eep brain stimulation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D365F" w:rsidRPr="00156148" w:rsidRDefault="003D365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modulation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D365F" w:rsidRPr="00156148" w:rsidRDefault="003D365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timulation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D365F" w:rsidRPr="00156148" w:rsidRDefault="003D365F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ranscranial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3D365F" w:rsidRPr="00156148" w:rsidRDefault="003D365F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3D365F" w:rsidRPr="00156148" w:rsidRDefault="003D365F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3D365F" w:rsidRPr="00156148" w:rsidRDefault="003D365F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tms</w:t>
            </w:r>
            <w:proofErr w:type="spellEnd"/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 w:val="restart"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iomedical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gnitive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gnition enhancing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smetic neurology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human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neuroenhance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cognitive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harmacological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sychopharmacological enhance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 w:val="restart"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egal studies</w:t>
            </w: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urt*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forensic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jail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judicial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jurisprudenc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aw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egal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egislature</w:t>
            </w:r>
          </w:p>
        </w:tc>
      </w:tr>
      <w:tr w:rsidR="00493243" w:rsidRPr="00215266" w:rsidTr="003137BF">
        <w:trPr>
          <w:trHeight w:val="32"/>
        </w:trPr>
        <w:tc>
          <w:tcPr>
            <w:tcW w:w="844" w:type="dxa"/>
            <w:vMerge/>
          </w:tcPr>
          <w:p w:rsidR="00A559F5" w:rsidRPr="00156148" w:rsidRDefault="00A559F5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A559F5" w:rsidRPr="00156148" w:rsidRDefault="00A559F5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A559F5" w:rsidRPr="00156148" w:rsidRDefault="00A559F5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responsibility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 w:val="restart"/>
          </w:tcPr>
          <w:p w:rsidR="00493243" w:rsidRPr="00156148" w:rsidRDefault="00493243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dical research and medicine</w:t>
            </w:r>
          </w:p>
        </w:tc>
        <w:tc>
          <w:tcPr>
            <w:tcW w:w="4531" w:type="dxa"/>
          </w:tcPr>
          <w:p w:rsidR="00493243" w:rsidRPr="00156148" w:rsidRDefault="00493243" w:rsidP="00401C62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thics committee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thical behavior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nflict* of interes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nsent procedure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formal consen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mplied consen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ncidental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nformed consen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dical ethics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dical research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93243" w:rsidRPr="00156148" w:rsidRDefault="00493243" w:rsidP="00493243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93243" w:rsidRPr="00156148" w:rsidRDefault="00493243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93243" w:rsidRPr="00156148" w:rsidRDefault="00493243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lacebo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 w:val="restart"/>
          </w:tcPr>
          <w:p w:rsidR="004130B0" w:rsidRPr="00156148" w:rsidRDefault="004130B0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Theory</w:t>
            </w: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utonomy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aggressi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lame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nflic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493243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consequentialis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deontolo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free will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agency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belief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cognition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decision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dilemma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emotion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judgment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mind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philosophy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psychology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ral value*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unishment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rolley problem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utilitarian</w:t>
            </w:r>
          </w:p>
        </w:tc>
      </w:tr>
      <w:tr w:rsidR="004130B0" w:rsidRPr="00215266" w:rsidTr="003137BF">
        <w:trPr>
          <w:trHeight w:val="32"/>
        </w:trPr>
        <w:tc>
          <w:tcPr>
            <w:tcW w:w="844" w:type="dxa"/>
            <w:vMerge/>
          </w:tcPr>
          <w:p w:rsidR="004130B0" w:rsidRPr="00156148" w:rsidRDefault="004130B0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130B0" w:rsidRPr="00156148" w:rsidRDefault="004130B0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130B0" w:rsidRPr="00156148" w:rsidRDefault="004130B0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welfare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 w:val="restart"/>
          </w:tcPr>
          <w:p w:rsidR="004550ED" w:rsidRPr="00156148" w:rsidRDefault="004550ED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lecular and genetic neuroscience</w:t>
            </w: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ell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130B0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epigene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130B0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pigenome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gene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genome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130B0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olecular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 w:val="restart"/>
          </w:tcPr>
          <w:p w:rsidR="004550ED" w:rsidRPr="00156148" w:rsidRDefault="004550ED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imaging</w:t>
            </w: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rain image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T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EG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iffusion tensor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fMRI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RI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550ED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magnetic resonance </w:t>
            </w:r>
            <w:proofErr w:type="spellStart"/>
            <w:r w:rsidRPr="00156148">
              <w:rPr>
                <w:sz w:val="20"/>
                <w:szCs w:val="20"/>
                <w:lang w:val="en-US"/>
              </w:rPr>
              <w:t>ima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550ED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imaging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550ED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ET</w:t>
            </w:r>
          </w:p>
        </w:tc>
      </w:tr>
      <w:tr w:rsidR="004550ED" w:rsidRPr="00215266" w:rsidTr="003137BF">
        <w:trPr>
          <w:trHeight w:val="32"/>
        </w:trPr>
        <w:tc>
          <w:tcPr>
            <w:tcW w:w="844" w:type="dxa"/>
            <w:vMerge/>
          </w:tcPr>
          <w:p w:rsidR="004550ED" w:rsidRPr="00156148" w:rsidRDefault="004550ED" w:rsidP="004550E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4550ED" w:rsidRPr="00156148" w:rsidRDefault="004550E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4550ED" w:rsidRPr="00156148" w:rsidRDefault="004550ED" w:rsidP="004550ED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can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 w:val="restart"/>
          </w:tcPr>
          <w:p w:rsidR="00835D92" w:rsidRPr="00156148" w:rsidRDefault="00835D92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science and society</w:t>
            </w: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mmunicating science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mmunicating scientific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verage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4550ED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cultur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ducation*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4550ED">
            <w:pPr>
              <w:pStyle w:val="Listenabsatz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olicies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4550ED">
            <w:pPr>
              <w:pStyle w:val="Listenabsatz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olicy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4550ED">
            <w:pPr>
              <w:pStyle w:val="Listenabsatz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olicy recommendation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olitic*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ublic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</w:t>
            </w:r>
          </w:p>
        </w:tc>
      </w:tr>
      <w:tr w:rsidR="00835D92" w:rsidRPr="00215266" w:rsidTr="003137BF">
        <w:trPr>
          <w:trHeight w:val="32"/>
        </w:trPr>
        <w:tc>
          <w:tcPr>
            <w:tcW w:w="844" w:type="dxa"/>
            <w:vMerge/>
          </w:tcPr>
          <w:p w:rsidR="00835D92" w:rsidRPr="00156148" w:rsidRDefault="00835D92" w:rsidP="00835D92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835D92" w:rsidRPr="00156148" w:rsidRDefault="00835D92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835D92" w:rsidRPr="00156148" w:rsidRDefault="00835D92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 implication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 w:val="restart"/>
          </w:tcPr>
          <w:p w:rsidR="0005215D" w:rsidRPr="00156148" w:rsidRDefault="0005215D" w:rsidP="00D75777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CI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donat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mplant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05215D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neurosur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sychosur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urgery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surgic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05215D" w:rsidRPr="00215266" w:rsidTr="003137BF">
        <w:trPr>
          <w:trHeight w:val="32"/>
        </w:trPr>
        <w:tc>
          <w:tcPr>
            <w:tcW w:w="844" w:type="dxa"/>
            <w:vMerge/>
          </w:tcPr>
          <w:p w:rsidR="0005215D" w:rsidRPr="00156148" w:rsidRDefault="0005215D" w:rsidP="0005215D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05215D" w:rsidRPr="00156148" w:rsidRDefault="0005215D" w:rsidP="00D75777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05215D" w:rsidRPr="00156148" w:rsidRDefault="0005215D" w:rsidP="00D7577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ransplant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 w:val="restart"/>
          </w:tcPr>
          <w:p w:rsidR="00CB578E" w:rsidRPr="00156148" w:rsidRDefault="00CB578E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hilosophy of mind and consciousness</w:t>
            </w:r>
          </w:p>
        </w:tc>
        <w:tc>
          <w:tcPr>
            <w:tcW w:w="4531" w:type="dxa"/>
          </w:tcPr>
          <w:p w:rsidR="00CB578E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</w:t>
            </w:r>
            <w:r w:rsidR="00CB578E" w:rsidRPr="00156148">
              <w:rPr>
                <w:sz w:val="20"/>
                <w:szCs w:val="20"/>
                <w:lang w:val="en-US"/>
              </w:rPr>
              <w:t>rainhood</w:t>
            </w:r>
            <w:proofErr w:type="spellEnd"/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artesian</w:t>
            </w:r>
            <w:proofErr w:type="spellEnd"/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nscious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escartes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mbodied mind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epistemolo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xtended mind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CB578E" w:rsidRPr="00156148">
              <w:rPr>
                <w:sz w:val="20"/>
                <w:szCs w:val="20"/>
                <w:lang w:val="en-US"/>
              </w:rPr>
              <w:t>nstrumental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CB578E" w:rsidRPr="00156148">
              <w:rPr>
                <w:sz w:val="20"/>
                <w:szCs w:val="20"/>
                <w:lang w:val="en-US"/>
              </w:rPr>
              <w:t>ntrospection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life world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ntal state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CB578E" w:rsidRPr="00156148">
              <w:rPr>
                <w:sz w:val="20"/>
                <w:szCs w:val="20"/>
                <w:lang w:val="en-US"/>
              </w:rPr>
              <w:t>ind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B578E" w:rsidRPr="00156148">
              <w:rPr>
                <w:sz w:val="20"/>
                <w:szCs w:val="20"/>
                <w:lang w:val="en-US"/>
              </w:rPr>
              <w:t>ersonhood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henomen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henomenolog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hilosoph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Q</w:t>
            </w:r>
            <w:r w:rsidR="00CB578E" w:rsidRPr="00156148">
              <w:rPr>
                <w:sz w:val="20"/>
                <w:szCs w:val="20"/>
                <w:lang w:val="en-US"/>
              </w:rPr>
              <w:t>ualia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CB578E" w:rsidRPr="00156148">
              <w:rPr>
                <w:sz w:val="20"/>
                <w:szCs w:val="20"/>
                <w:lang w:val="en-US"/>
              </w:rPr>
              <w:t>ational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0066FA" w:rsidP="00F76F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CB578E" w:rsidRPr="00156148">
              <w:rPr>
                <w:sz w:val="20"/>
                <w:szCs w:val="20"/>
                <w:lang w:val="en-US"/>
              </w:rPr>
              <w:t>eduction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elf-knowledge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ubjective*</w:t>
            </w:r>
          </w:p>
        </w:tc>
      </w:tr>
      <w:tr w:rsidR="00CB578E" w:rsidRPr="0005215D" w:rsidTr="003137BF">
        <w:trPr>
          <w:trHeight w:val="32"/>
        </w:trPr>
        <w:tc>
          <w:tcPr>
            <w:tcW w:w="844" w:type="dxa"/>
            <w:vMerge/>
          </w:tcPr>
          <w:p w:rsidR="00CB578E" w:rsidRPr="00156148" w:rsidRDefault="00CB578E" w:rsidP="00CB578E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CB578E" w:rsidRPr="00156148" w:rsidRDefault="00CB578E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CB578E" w:rsidRPr="00156148" w:rsidRDefault="00CB578E" w:rsidP="00F76F47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theory of mind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 w:val="restart"/>
          </w:tcPr>
          <w:p w:rsidR="006F1D4B" w:rsidRPr="00156148" w:rsidRDefault="006F1D4B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sychiatric and neurodegenerative diseases and disorders</w:t>
            </w: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DHD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</w:t>
            </w:r>
            <w:r w:rsidR="006F1D4B" w:rsidRPr="00156148">
              <w:rPr>
                <w:sz w:val="20"/>
                <w:szCs w:val="20"/>
                <w:lang w:val="en-US"/>
              </w:rPr>
              <w:t>geing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ge related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lzheimer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sperger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ttention deficit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</w:t>
            </w:r>
            <w:r w:rsidR="006F1D4B" w:rsidRPr="00156148">
              <w:rPr>
                <w:sz w:val="20"/>
                <w:szCs w:val="20"/>
                <w:lang w:val="en-US"/>
              </w:rPr>
              <w:t>utism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utist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IID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B</w:t>
            </w:r>
            <w:r w:rsidR="006F1D4B" w:rsidRPr="00156148">
              <w:rPr>
                <w:sz w:val="20"/>
                <w:szCs w:val="20"/>
                <w:lang w:val="en-US"/>
              </w:rPr>
              <w:t>ipolar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CB578E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ement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CB578E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E</w:t>
            </w:r>
            <w:r w:rsidR="006F1D4B" w:rsidRPr="00156148">
              <w:rPr>
                <w:sz w:val="20"/>
                <w:szCs w:val="20"/>
                <w:lang w:val="en-US"/>
              </w:rPr>
              <w:t>lectroconvulsive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epileps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epilept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ntal disorder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ental illness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ervous system disorder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N</w:t>
            </w:r>
            <w:r w:rsidR="006F1D4B" w:rsidRPr="00156148">
              <w:rPr>
                <w:sz w:val="20"/>
                <w:szCs w:val="20"/>
                <w:lang w:val="en-US"/>
              </w:rPr>
              <w:t>eurodegenerative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obsessive compulsive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arkinson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</w:t>
            </w:r>
            <w:r w:rsidR="006F1D4B" w:rsidRPr="00156148">
              <w:rPr>
                <w:sz w:val="20"/>
                <w:szCs w:val="20"/>
                <w:lang w:val="en-US"/>
              </w:rPr>
              <w:t>sychiatry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6F1D4B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sychopath*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0066FA" w:rsidP="006F1D4B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</w:t>
            </w:r>
            <w:r w:rsidR="006F1D4B" w:rsidRPr="00156148">
              <w:rPr>
                <w:sz w:val="20"/>
                <w:szCs w:val="20"/>
                <w:lang w:val="en-US"/>
              </w:rPr>
              <w:t>sychosis</w:t>
            </w:r>
          </w:p>
        </w:tc>
      </w:tr>
      <w:tr w:rsidR="006F1D4B" w:rsidRPr="0005215D" w:rsidTr="003137BF">
        <w:trPr>
          <w:trHeight w:val="32"/>
        </w:trPr>
        <w:tc>
          <w:tcPr>
            <w:tcW w:w="844" w:type="dxa"/>
            <w:vMerge/>
          </w:tcPr>
          <w:p w:rsidR="006F1D4B" w:rsidRPr="00156148" w:rsidRDefault="006F1D4B" w:rsidP="006F1D4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6F1D4B" w:rsidRPr="00156148" w:rsidRDefault="006F1D4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6F1D4B" w:rsidRPr="00156148" w:rsidRDefault="006F1D4B" w:rsidP="006F1D4B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schizo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 w:val="restart"/>
          </w:tcPr>
          <w:p w:rsidR="00FE2BEB" w:rsidRPr="00156148" w:rsidRDefault="00FE2BEB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Psychopharmacology</w:t>
            </w: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ntidepressant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ntiepileptic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antipsychotic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FE2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FE2BEB" w:rsidRPr="00156148">
              <w:rPr>
                <w:sz w:val="20"/>
                <w:szCs w:val="20"/>
                <w:lang w:val="en-US"/>
              </w:rPr>
              <w:t>enzodiazepine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FE2B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FE2BEB" w:rsidRPr="00156148">
              <w:rPr>
                <w:sz w:val="20"/>
                <w:szCs w:val="20"/>
                <w:lang w:val="en-US"/>
              </w:rPr>
              <w:t>orazepam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FE2BEB" w:rsidRPr="00156148">
              <w:rPr>
                <w:sz w:val="20"/>
                <w:szCs w:val="20"/>
                <w:lang w:val="en-US"/>
              </w:rPr>
              <w:t>ethylphenidate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</w:t>
            </w:r>
            <w:r w:rsidR="00FE2BEB" w:rsidRPr="00156148">
              <w:rPr>
                <w:sz w:val="20"/>
                <w:szCs w:val="20"/>
                <w:lang w:val="en-US"/>
              </w:rPr>
              <w:t>odafinil</w:t>
            </w:r>
            <w:proofErr w:type="spellEnd"/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harmaceut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harmaco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FE2BEB" w:rsidRPr="00156148">
              <w:rPr>
                <w:sz w:val="20"/>
                <w:szCs w:val="20"/>
                <w:lang w:val="en-US"/>
              </w:rPr>
              <w:t>ropranolol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</w:t>
            </w:r>
            <w:r w:rsidR="000066FA">
              <w:rPr>
                <w:sz w:val="20"/>
                <w:szCs w:val="20"/>
                <w:lang w:val="en-US"/>
              </w:rPr>
              <w:t>rozac</w:t>
            </w:r>
            <w:proofErr w:type="spellEnd"/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psychopharma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FE2BEB" w:rsidRPr="00156148">
              <w:rPr>
                <w:sz w:val="20"/>
                <w:szCs w:val="20"/>
                <w:lang w:val="en-US"/>
              </w:rPr>
              <w:t>sychotropic</w:t>
            </w:r>
          </w:p>
        </w:tc>
      </w:tr>
      <w:tr w:rsidR="00FE2BEB" w:rsidRPr="00215266" w:rsidTr="003137BF">
        <w:trPr>
          <w:trHeight w:val="32"/>
        </w:trPr>
        <w:tc>
          <w:tcPr>
            <w:tcW w:w="844" w:type="dxa"/>
            <w:vMerge/>
          </w:tcPr>
          <w:p w:rsidR="00FE2BEB" w:rsidRPr="00156148" w:rsidRDefault="00FE2BEB" w:rsidP="00FE2BEB">
            <w:pPr>
              <w:ind w:left="360"/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FE2BEB" w:rsidRPr="00156148" w:rsidRDefault="00FE2BEB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FE2BEB" w:rsidRPr="00156148" w:rsidRDefault="00FE2BEB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SRI*</w:t>
            </w:r>
          </w:p>
        </w:tc>
      </w:tr>
      <w:tr w:rsidR="00493243" w:rsidRPr="00215266" w:rsidTr="00215266">
        <w:trPr>
          <w:trHeight w:val="20"/>
        </w:trPr>
        <w:tc>
          <w:tcPr>
            <w:tcW w:w="844" w:type="dxa"/>
            <w:vMerge w:val="restart"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 w:val="restart"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 and economic neuroscience</w:t>
            </w:r>
          </w:p>
        </w:tc>
        <w:tc>
          <w:tcPr>
            <w:tcW w:w="4531" w:type="dxa"/>
          </w:tcPr>
          <w:p w:rsidR="00215266" w:rsidRPr="00156148" w:rsidRDefault="00215266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altruis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215266" w:rsidRPr="00156148">
              <w:rPr>
                <w:sz w:val="20"/>
                <w:szCs w:val="20"/>
                <w:lang w:val="en-US"/>
              </w:rPr>
              <w:t>ntisocial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215266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choice </w:t>
            </w:r>
            <w:r w:rsidR="000066FA">
              <w:rPr>
                <w:sz w:val="20"/>
                <w:szCs w:val="20"/>
                <w:lang w:val="en-US"/>
              </w:rPr>
              <w:t>behavior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215266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consumer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6B09CA" w:rsidP="00215266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c</w:t>
            </w:r>
            <w:r w:rsidR="00215266" w:rsidRPr="00156148">
              <w:rPr>
                <w:sz w:val="20"/>
                <w:szCs w:val="20"/>
                <w:lang w:val="en-US"/>
              </w:rPr>
              <w:t>ooper</w:t>
            </w:r>
            <w:r w:rsidRPr="00156148">
              <w:rPr>
                <w:sz w:val="20"/>
                <w:szCs w:val="20"/>
                <w:lang w:val="en-US"/>
              </w:rPr>
              <w:t>at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6B09C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decision-making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6B09CA" w:rsidRPr="00156148">
              <w:rPr>
                <w:sz w:val="20"/>
                <w:szCs w:val="20"/>
                <w:lang w:val="en-US"/>
              </w:rPr>
              <w:t>conomics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6B09CA" w:rsidRPr="00156148">
              <w:rPr>
                <w:sz w:val="20"/>
                <w:szCs w:val="20"/>
                <w:lang w:val="en-US"/>
              </w:rPr>
              <w:t>motion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6B09CA" w:rsidRPr="00156148">
              <w:rPr>
                <w:sz w:val="20"/>
                <w:szCs w:val="20"/>
                <w:lang w:val="en-US"/>
              </w:rPr>
              <w:t>mpathy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6B09CA" w:rsidRPr="00156148">
              <w:rPr>
                <w:sz w:val="20"/>
                <w:szCs w:val="20"/>
                <w:lang w:val="en-US"/>
              </w:rPr>
              <w:t>inancial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="006B09CA" w:rsidRPr="00156148">
              <w:rPr>
                <w:sz w:val="20"/>
                <w:szCs w:val="20"/>
                <w:lang w:val="en-US"/>
              </w:rPr>
              <w:t>ame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6B09CA" w:rsidRPr="00156148">
              <w:rPr>
                <w:sz w:val="20"/>
                <w:szCs w:val="20"/>
                <w:lang w:val="en-US"/>
              </w:rPr>
              <w:t>appiness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6B09CA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incentive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1D75FD" w:rsidP="0021526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  <w:r w:rsidR="006B09CA" w:rsidRPr="00156148">
              <w:rPr>
                <w:sz w:val="20"/>
                <w:szCs w:val="20"/>
                <w:lang w:val="en-US"/>
              </w:rPr>
              <w:t>ove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15266" w:rsidRPr="00156148" w:rsidRDefault="00215266" w:rsidP="00215266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15266" w:rsidRPr="00156148" w:rsidRDefault="00215266" w:rsidP="00215266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15266" w:rsidRPr="00156148" w:rsidRDefault="002A7944" w:rsidP="00215266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microeconomic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1D75FD" w:rsidP="002A7944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</w:t>
            </w:r>
            <w:r w:rsidR="002A7944" w:rsidRPr="00156148">
              <w:rPr>
                <w:sz w:val="20"/>
                <w:szCs w:val="20"/>
                <w:lang w:val="en-US"/>
              </w:rPr>
              <w:t>ash</w:t>
            </w:r>
            <w:proofErr w:type="spellEnd"/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proofErr w:type="spellStart"/>
            <w:r w:rsidRPr="00156148">
              <w:rPr>
                <w:sz w:val="20"/>
                <w:szCs w:val="20"/>
                <w:lang w:val="en-US"/>
              </w:rPr>
              <w:t>neuroeco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20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1D75FD" w:rsidP="002A794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2A7944" w:rsidRPr="00156148">
              <w:rPr>
                <w:sz w:val="20"/>
                <w:szCs w:val="20"/>
                <w:lang w:val="en-US"/>
              </w:rPr>
              <w:t>leasure</w:t>
            </w:r>
          </w:p>
        </w:tc>
      </w:tr>
      <w:tr w:rsidR="00493243" w:rsidRPr="00215266" w:rsidTr="00215266">
        <w:trPr>
          <w:trHeight w:val="44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1D75FD" w:rsidP="002A794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2A7944" w:rsidRPr="00156148">
              <w:rPr>
                <w:sz w:val="20"/>
                <w:szCs w:val="20"/>
                <w:lang w:val="en-US"/>
              </w:rPr>
              <w:t>rosocial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1D75FD" w:rsidP="002A794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2A7944" w:rsidRPr="00156148">
              <w:rPr>
                <w:sz w:val="20"/>
                <w:szCs w:val="20"/>
                <w:lang w:val="en-US"/>
              </w:rPr>
              <w:t>einforcement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reward*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 brain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 xml:space="preserve">social </w:t>
            </w:r>
            <w:proofErr w:type="spellStart"/>
            <w:r w:rsidRPr="00156148">
              <w:rPr>
                <w:sz w:val="20"/>
                <w:szCs w:val="20"/>
                <w:lang w:val="en-US"/>
              </w:rPr>
              <w:t>cognit</w:t>
            </w:r>
            <w:proofErr w:type="spellEnd"/>
            <w:r w:rsidRPr="00156148">
              <w:rPr>
                <w:sz w:val="20"/>
                <w:szCs w:val="20"/>
                <w:lang w:val="en-US"/>
              </w:rPr>
              <w:t>*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 judgment*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2A7944" w:rsidP="002A7944">
            <w:pPr>
              <w:rPr>
                <w:sz w:val="20"/>
                <w:szCs w:val="20"/>
                <w:lang w:val="en-US"/>
              </w:rPr>
            </w:pPr>
            <w:r w:rsidRPr="00156148">
              <w:rPr>
                <w:sz w:val="20"/>
                <w:szCs w:val="20"/>
                <w:lang w:val="en-US"/>
              </w:rPr>
              <w:t>social ties</w:t>
            </w:r>
          </w:p>
        </w:tc>
      </w:tr>
      <w:tr w:rsidR="00493243" w:rsidRPr="00215266" w:rsidTr="003137BF">
        <w:trPr>
          <w:trHeight w:val="42"/>
        </w:trPr>
        <w:tc>
          <w:tcPr>
            <w:tcW w:w="844" w:type="dxa"/>
            <w:vMerge/>
          </w:tcPr>
          <w:p w:rsidR="002A7944" w:rsidRPr="00156148" w:rsidRDefault="002A7944" w:rsidP="002A7944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vMerge/>
          </w:tcPr>
          <w:p w:rsidR="002A7944" w:rsidRPr="00156148" w:rsidRDefault="002A7944" w:rsidP="002A7944">
            <w:p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2A7944" w:rsidRPr="00156148" w:rsidRDefault="001D75FD" w:rsidP="002A794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2A7944" w:rsidRPr="00156148">
              <w:rPr>
                <w:sz w:val="20"/>
                <w:szCs w:val="20"/>
                <w:lang w:val="en-US"/>
              </w:rPr>
              <w:t>rust</w:t>
            </w:r>
          </w:p>
        </w:tc>
      </w:tr>
    </w:tbl>
    <w:p w:rsidR="00D75777" w:rsidRDefault="00D75777" w:rsidP="00D75777"/>
    <w:p w:rsidR="005B56BB" w:rsidRDefault="005B56BB" w:rsidP="00D75777"/>
    <w:p w:rsidR="007D1BF6" w:rsidRDefault="007D1BF6" w:rsidP="00D75777">
      <w:pPr>
        <w:rPr>
          <w:b/>
          <w:lang w:val="en-US"/>
        </w:rPr>
      </w:pPr>
      <w:r w:rsidRPr="007D1BF6">
        <w:rPr>
          <w:b/>
          <w:lang w:val="en-US"/>
        </w:rPr>
        <w:lastRenderedPageBreak/>
        <w:t>C: Content-based description of subject-categories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1003"/>
        <w:gridCol w:w="1939"/>
        <w:gridCol w:w="3344"/>
        <w:gridCol w:w="3348"/>
      </w:tblGrid>
      <w:tr w:rsidR="007D1BF6" w:rsidTr="00C475B9">
        <w:trPr>
          <w:trHeight w:val="387"/>
        </w:trPr>
        <w:tc>
          <w:tcPr>
            <w:tcW w:w="891" w:type="dxa"/>
          </w:tcPr>
          <w:p w:rsidR="007D1BF6" w:rsidRPr="007D1BF6" w:rsidRDefault="007D1BF6" w:rsidP="007D1B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1BF6">
              <w:rPr>
                <w:b/>
                <w:sz w:val="20"/>
                <w:szCs w:val="20"/>
                <w:lang w:val="en-US"/>
              </w:rPr>
              <w:t>Subject-category</w:t>
            </w:r>
          </w:p>
        </w:tc>
        <w:tc>
          <w:tcPr>
            <w:tcW w:w="3402" w:type="dxa"/>
          </w:tcPr>
          <w:p w:rsidR="007D1BF6" w:rsidRPr="007D1BF6" w:rsidRDefault="007D1BF6" w:rsidP="007D1B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1BF6"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402" w:type="dxa"/>
          </w:tcPr>
          <w:p w:rsidR="007D1BF6" w:rsidRPr="007D1BF6" w:rsidRDefault="007D1BF6" w:rsidP="007D1BF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D1BF6">
              <w:rPr>
                <w:b/>
                <w:sz w:val="20"/>
                <w:szCs w:val="20"/>
                <w:lang w:val="en-US"/>
              </w:rPr>
              <w:t>Example</w:t>
            </w:r>
            <w:r>
              <w:rPr>
                <w:b/>
                <w:sz w:val="20"/>
                <w:szCs w:val="20"/>
                <w:lang w:val="en-US"/>
              </w:rPr>
              <w:t xml:space="preserve"> publication</w:t>
            </w:r>
          </w:p>
        </w:tc>
      </w:tr>
      <w:tr w:rsidR="007D1BF6" w:rsidRPr="00FC3874" w:rsidTr="00C475B9">
        <w:trPr>
          <w:trHeight w:val="401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Addiction</w:t>
            </w:r>
          </w:p>
        </w:tc>
        <w:tc>
          <w:tcPr>
            <w:tcW w:w="3402" w:type="dxa"/>
          </w:tcPr>
          <w:p w:rsidR="00887C10" w:rsidRDefault="00887C10" w:rsidP="00887C10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87C10">
              <w:rPr>
                <w:sz w:val="20"/>
                <w:szCs w:val="20"/>
                <w:lang w:val="en-US"/>
              </w:rPr>
              <w:t xml:space="preserve">covers articles related to agency, drug abuse and the challenges addiction poses on concepts of free will and autonomy </w:t>
            </w:r>
          </w:p>
          <w:p w:rsidR="00887C10" w:rsidRDefault="00887C10" w:rsidP="00887C10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</w:t>
            </w:r>
            <w:r w:rsidRPr="00887C10">
              <w:rPr>
                <w:sz w:val="20"/>
                <w:szCs w:val="20"/>
                <w:lang w:val="en-US"/>
              </w:rPr>
              <w:t xml:space="preserve"> publications addressing </w:t>
            </w:r>
            <w:r>
              <w:rPr>
                <w:sz w:val="20"/>
                <w:szCs w:val="20"/>
                <w:lang w:val="en-US"/>
              </w:rPr>
              <w:t xml:space="preserve">addiction </w:t>
            </w:r>
            <w:r w:rsidRPr="00887C10">
              <w:rPr>
                <w:sz w:val="20"/>
                <w:szCs w:val="20"/>
                <w:lang w:val="en-US"/>
              </w:rPr>
              <w:t>from a social and psychological point of view</w:t>
            </w:r>
          </w:p>
          <w:p w:rsidR="007D1BF6" w:rsidRPr="00887C10" w:rsidRDefault="00887C10" w:rsidP="00887C10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rises </w:t>
            </w:r>
            <w:r w:rsidRPr="00887C10">
              <w:rPr>
                <w:sz w:val="20"/>
                <w:szCs w:val="20"/>
                <w:lang w:val="en-US"/>
              </w:rPr>
              <w:t>work on the assumed potential of cognitive enhancing drugs to cause or at least to contribute to addiction</w:t>
            </w:r>
          </w:p>
        </w:tc>
        <w:tc>
          <w:tcPr>
            <w:tcW w:w="3402" w:type="dxa"/>
          </w:tcPr>
          <w:p w:rsidR="00BB5356" w:rsidRDefault="006A5F39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BB5356">
              <w:rPr>
                <w:i/>
                <w:sz w:val="20"/>
                <w:szCs w:val="20"/>
                <w:lang w:val="en-US"/>
              </w:rPr>
              <w:t xml:space="preserve">Bell, Stephanie K.,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Lucke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J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 C. and Hall, W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 D. (2012) Lessons for enhancement from the history of cocaine and amphetamine use. </w:t>
            </w:r>
            <w:r w:rsidRPr="00BB5356">
              <w:rPr>
                <w:i/>
                <w:iCs/>
                <w:sz w:val="20"/>
                <w:szCs w:val="20"/>
                <w:lang w:val="en-US"/>
              </w:rPr>
              <w:t>AJOB Neuroscience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, </w:t>
            </w:r>
            <w:r w:rsidRPr="00BB5356">
              <w:rPr>
                <w:i/>
                <w:iCs/>
                <w:sz w:val="20"/>
                <w:szCs w:val="20"/>
                <w:lang w:val="en-US"/>
              </w:rPr>
              <w:t>3</w:t>
            </w:r>
            <w:r w:rsidR="002B76A8" w:rsidRPr="00BB5356">
              <w:rPr>
                <w:i/>
                <w:sz w:val="20"/>
                <w:szCs w:val="20"/>
                <w:lang w:val="en-US"/>
              </w:rPr>
              <w:t>(2), p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 24-29</w:t>
            </w:r>
          </w:p>
          <w:p w:rsidR="00BB535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2B76A8" w:rsidRPr="00BB5356" w:rsidRDefault="002B76A8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BB5356">
              <w:rPr>
                <w:i/>
                <w:sz w:val="20"/>
                <w:szCs w:val="20"/>
                <w:lang w:val="en-US"/>
              </w:rPr>
              <w:t>Goldstein, A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 (2001) Addiction: from biology to drug policy, OUP, Oxford.</w:t>
            </w:r>
          </w:p>
        </w:tc>
      </w:tr>
      <w:tr w:rsidR="007D1BF6" w:rsidRPr="0010418E" w:rsidTr="00C475B9">
        <w:trPr>
          <w:trHeight w:val="645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Brain Death  / Severe disorders of consciousness</w:t>
            </w:r>
          </w:p>
        </w:tc>
        <w:tc>
          <w:tcPr>
            <w:tcW w:w="3402" w:type="dxa"/>
          </w:tcPr>
          <w:p w:rsid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includes</w:t>
            </w:r>
            <w:proofErr w:type="gramEnd"/>
            <w:r w:rsidRPr="002E6ED0">
              <w:rPr>
                <w:sz w:val="20"/>
                <w:szCs w:val="20"/>
                <w:lang w:val="en-US"/>
              </w:rPr>
              <w:t xml:space="preserve"> publications concerning the differentiation and diagnostics of brain death and minimally conscious states and the clinical disorders resulting in these states. </w:t>
            </w:r>
          </w:p>
          <w:p w:rsidR="007D1BF6" w:rsidRP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resses</w:t>
            </w:r>
            <w:r w:rsidRPr="002E6ED0">
              <w:rPr>
                <w:sz w:val="20"/>
                <w:szCs w:val="20"/>
                <w:lang w:val="en-US"/>
              </w:rPr>
              <w:t xml:space="preserve"> ethical questions of intensive care and end-of-life decision making</w:t>
            </w:r>
          </w:p>
        </w:tc>
        <w:tc>
          <w:tcPr>
            <w:tcW w:w="3402" w:type="dxa"/>
          </w:tcPr>
          <w:p w:rsidR="00BB5356" w:rsidRDefault="002B76A8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BB5356">
              <w:rPr>
                <w:i/>
                <w:sz w:val="20"/>
                <w:szCs w:val="20"/>
                <w:lang w:val="en-US"/>
              </w:rPr>
              <w:t xml:space="preserve">Freeman, E. A. (1997) Protocols for the vegetative state. Brain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Inj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11(11), p.837-49.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:rsidR="00BB535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2B76A8" w:rsidRPr="00BB5356" w:rsidRDefault="002B76A8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Varelas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P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>N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Abdelhak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T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.</w:t>
            </w:r>
            <w:r w:rsidR="0010418E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0418E">
              <w:rPr>
                <w:i/>
                <w:sz w:val="20"/>
                <w:szCs w:val="20"/>
                <w:lang w:val="en-US"/>
              </w:rPr>
              <w:t>Hacein-Bey</w:t>
            </w:r>
            <w:proofErr w:type="spellEnd"/>
            <w:r w:rsidR="0010418E">
              <w:rPr>
                <w:i/>
                <w:sz w:val="20"/>
                <w:szCs w:val="20"/>
                <w:lang w:val="en-US"/>
              </w:rPr>
              <w:t>, L, (2008)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 Withdrawal of life-sustaining therapies and brain death in the intensive care unit.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Semin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Neurol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28(5), p. 726-735.</w:t>
            </w:r>
          </w:p>
          <w:p w:rsidR="002B76A8" w:rsidRPr="002B76A8" w:rsidRDefault="002B76A8" w:rsidP="005B56BB">
            <w:pPr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RPr="00FC3874" w:rsidTr="00C475B9">
        <w:trPr>
          <w:trHeight w:val="387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Brain stimulation</w:t>
            </w:r>
          </w:p>
        </w:tc>
        <w:tc>
          <w:tcPr>
            <w:tcW w:w="3402" w:type="dxa"/>
          </w:tcPr>
          <w:p w:rsid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2E6ED0">
              <w:rPr>
                <w:sz w:val="20"/>
                <w:szCs w:val="20"/>
                <w:lang w:val="en-US"/>
              </w:rPr>
              <w:t>addresses</w:t>
            </w:r>
            <w:proofErr w:type="gramEnd"/>
            <w:r w:rsidRPr="002E6ED0">
              <w:rPr>
                <w:sz w:val="20"/>
                <w:szCs w:val="20"/>
                <w:lang w:val="en-US"/>
              </w:rPr>
              <w:t xml:space="preserve"> issues of technologies for brain stimulation in a general manner. </w:t>
            </w:r>
          </w:p>
          <w:p w:rsidR="007D1BF6" w:rsidRP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r w:rsidRPr="002E6ED0">
              <w:rPr>
                <w:sz w:val="20"/>
                <w:szCs w:val="20"/>
                <w:lang w:val="en-US"/>
              </w:rPr>
              <w:t>discuss</w:t>
            </w:r>
            <w:r>
              <w:rPr>
                <w:sz w:val="20"/>
                <w:szCs w:val="20"/>
                <w:lang w:val="en-US"/>
              </w:rPr>
              <w:t>es</w:t>
            </w:r>
            <w:r w:rsidRPr="002E6ED0">
              <w:rPr>
                <w:sz w:val="20"/>
                <w:szCs w:val="20"/>
                <w:lang w:val="en-US"/>
              </w:rPr>
              <w:t xml:space="preserve"> clinical, technical and ethical issues of deep brain stimulation </w:t>
            </w: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sz w:val="20"/>
                <w:szCs w:val="20"/>
                <w:lang w:val="en-US"/>
              </w:rPr>
              <w:t>db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) and </w:t>
            </w:r>
            <w:r w:rsidRPr="002E6ED0">
              <w:rPr>
                <w:sz w:val="20"/>
                <w:szCs w:val="20"/>
                <w:lang w:val="en-US"/>
              </w:rPr>
              <w:t>transcranial brain stimulation</w:t>
            </w:r>
          </w:p>
        </w:tc>
        <w:tc>
          <w:tcPr>
            <w:tcW w:w="3402" w:type="dxa"/>
          </w:tcPr>
          <w:p w:rsidR="00BB5356" w:rsidRDefault="005B56BB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BB5356">
              <w:rPr>
                <w:i/>
                <w:sz w:val="20"/>
                <w:szCs w:val="20"/>
              </w:rPr>
              <w:t>Kringelbach</w:t>
            </w:r>
            <w:proofErr w:type="spellEnd"/>
            <w:r w:rsidRPr="00BB5356">
              <w:rPr>
                <w:i/>
                <w:sz w:val="20"/>
                <w:szCs w:val="20"/>
              </w:rPr>
              <w:t xml:space="preserve">, M. L., </w:t>
            </w:r>
            <w:proofErr w:type="spellStart"/>
            <w:r w:rsidRPr="00BB5356">
              <w:rPr>
                <w:i/>
                <w:sz w:val="20"/>
                <w:szCs w:val="20"/>
              </w:rPr>
              <w:t>Jenkinson</w:t>
            </w:r>
            <w:proofErr w:type="spellEnd"/>
            <w:r w:rsidRPr="00BB5356">
              <w:rPr>
                <w:i/>
                <w:sz w:val="20"/>
                <w:szCs w:val="20"/>
              </w:rPr>
              <w:t xml:space="preserve">, N., Green, A. L., et al. 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(2007) Deep brain stimulation for chronic pain investigated with magnetoencephalography,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NeuroReport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18(3), p.223-228.</w:t>
            </w:r>
          </w:p>
          <w:p w:rsidR="00BB535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5B56BB" w:rsidRDefault="005B56BB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BB5356">
              <w:rPr>
                <w:i/>
                <w:sz w:val="20"/>
                <w:szCs w:val="20"/>
                <w:lang w:val="en-US"/>
              </w:rPr>
              <w:t>Müller, S., Christen, M. (2011) Deep Brain Stimulation in Parkinsonian Patients? Ethical Evaluation of Cognitive, Affective, and Behavioral Sequelae, AJOB Neuroscience, 2(1), 3-13.</w:t>
            </w:r>
          </w:p>
          <w:p w:rsidR="00FE7FF5" w:rsidRPr="00BB5356" w:rsidRDefault="00FE7FF5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401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3402" w:type="dxa"/>
          </w:tcPr>
          <w:p w:rsid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r w:rsidRPr="002E6ED0">
              <w:rPr>
                <w:sz w:val="20"/>
                <w:szCs w:val="20"/>
                <w:lang w:val="en-US"/>
              </w:rPr>
              <w:t>contains articles related to the effects of brain-technologies for cognitive or mood enhancement</w:t>
            </w:r>
            <w:r>
              <w:rPr>
                <w:sz w:val="20"/>
                <w:szCs w:val="20"/>
                <w:lang w:val="en-US"/>
              </w:rPr>
              <w:t xml:space="preserve"> but not for treatment use</w:t>
            </w:r>
          </w:p>
          <w:p w:rsidR="007D1BF6" w:rsidRPr="002E6ED0" w:rsidRDefault="002E6ED0" w:rsidP="002E6ED0">
            <w:pPr>
              <w:pStyle w:val="Listenabsatz"/>
              <w:numPr>
                <w:ilvl w:val="0"/>
                <w:numId w:val="7"/>
              </w:numPr>
              <w:jc w:val="left"/>
              <w:rPr>
                <w:sz w:val="20"/>
                <w:szCs w:val="20"/>
                <w:lang w:val="en-US"/>
              </w:rPr>
            </w:pPr>
            <w:r w:rsidRPr="002E6ED0">
              <w:rPr>
                <w:sz w:val="20"/>
                <w:szCs w:val="20"/>
                <w:lang w:val="en-US"/>
              </w:rPr>
              <w:t xml:space="preserve">centers around the ethical and social discussions on </w:t>
            </w:r>
            <w:r>
              <w:rPr>
                <w:sz w:val="20"/>
                <w:szCs w:val="20"/>
                <w:lang w:val="en-US"/>
              </w:rPr>
              <w:t>the improvement of cognitive performance and on the biotechnical enhancement if humans in general</w:t>
            </w:r>
          </w:p>
        </w:tc>
        <w:tc>
          <w:tcPr>
            <w:tcW w:w="3402" w:type="dxa"/>
          </w:tcPr>
          <w:p w:rsidR="00BB5356" w:rsidRPr="00BB535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Bublitz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J.C., Merkel, R., (2009) Autonomy and authenticity of enhanced personality traits. Bioethics, 23(6), p.360-374.</w:t>
            </w:r>
          </w:p>
          <w:p w:rsidR="00BB5356" w:rsidRDefault="00BB5356" w:rsidP="00BB5356">
            <w:pPr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5B56BB" w:rsidRPr="00BB5356" w:rsidRDefault="005B56BB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BB5356">
              <w:rPr>
                <w:i/>
                <w:sz w:val="20"/>
                <w:szCs w:val="20"/>
                <w:lang w:val="en-US"/>
              </w:rPr>
              <w:t xml:space="preserve">Chatterjee, A. (2004) Cosmetic neurology: The controversy over enhancing movement, mentation, and mood. Neurology, 63(6), p. 968-74. </w:t>
            </w:r>
          </w:p>
        </w:tc>
      </w:tr>
      <w:tr w:rsidR="007D1BF6" w:rsidTr="00C475B9">
        <w:trPr>
          <w:trHeight w:val="387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Legal studies</w:t>
            </w:r>
          </w:p>
        </w:tc>
        <w:tc>
          <w:tcPr>
            <w:tcW w:w="3402" w:type="dxa"/>
          </w:tcPr>
          <w:p w:rsidR="000066FA" w:rsidRDefault="000066FA" w:rsidP="000066FA">
            <w:pPr>
              <w:pStyle w:val="Listenabsatz"/>
              <w:numPr>
                <w:ilvl w:val="0"/>
                <w:numId w:val="6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0066FA">
              <w:rPr>
                <w:sz w:val="20"/>
                <w:szCs w:val="20"/>
                <w:lang w:val="en-US"/>
              </w:rPr>
              <w:t>ncludes studies on the implications of neurobiological and psychological investigations into the nature of</w:t>
            </w:r>
            <w:r>
              <w:rPr>
                <w:sz w:val="20"/>
                <w:szCs w:val="20"/>
                <w:lang w:val="en-US"/>
              </w:rPr>
              <w:t xml:space="preserve"> free will for the legal system</w:t>
            </w:r>
          </w:p>
          <w:p w:rsidR="007D1BF6" w:rsidRPr="000066FA" w:rsidRDefault="000066FA" w:rsidP="000066FA">
            <w:pPr>
              <w:pStyle w:val="Listenabsatz"/>
              <w:numPr>
                <w:ilvl w:val="0"/>
                <w:numId w:val="6"/>
              </w:numPr>
              <w:jc w:val="left"/>
              <w:rPr>
                <w:sz w:val="20"/>
                <w:szCs w:val="20"/>
                <w:lang w:val="en-US"/>
              </w:rPr>
            </w:pPr>
            <w:r w:rsidRPr="000066FA">
              <w:rPr>
                <w:sz w:val="20"/>
                <w:szCs w:val="20"/>
                <w:lang w:val="en-US"/>
              </w:rPr>
              <w:t>comprises studies on the legal aspects of clinical research ethics and end-of-life situations</w:t>
            </w:r>
          </w:p>
        </w:tc>
        <w:tc>
          <w:tcPr>
            <w:tcW w:w="3402" w:type="dxa"/>
          </w:tcPr>
          <w:p w:rsidR="007D1BF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Knabb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J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>J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>, Welsh, R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Ziebell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>, J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>G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BB5356">
              <w:rPr>
                <w:i/>
                <w:sz w:val="20"/>
                <w:szCs w:val="20"/>
                <w:lang w:val="en-US"/>
              </w:rPr>
              <w:t xml:space="preserve">, Reimer, K.S. (2009) Neuroscience, moral reasoning, and the law.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Behav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B5356">
              <w:rPr>
                <w:i/>
                <w:sz w:val="20"/>
                <w:szCs w:val="20"/>
                <w:lang w:val="en-US"/>
              </w:rPr>
              <w:t>Sci</w:t>
            </w:r>
            <w:proofErr w:type="spellEnd"/>
            <w:r w:rsidRPr="00BB5356">
              <w:rPr>
                <w:i/>
                <w:sz w:val="20"/>
                <w:szCs w:val="20"/>
                <w:lang w:val="en-US"/>
              </w:rPr>
              <w:t xml:space="preserve"> Law, 27(2), p. 219-236.</w:t>
            </w:r>
          </w:p>
          <w:p w:rsidR="00BB5356" w:rsidRDefault="00BB5356" w:rsidP="00BB5356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BB5356" w:rsidRDefault="00FE7FF5" w:rsidP="00FE7FF5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Kulynych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J.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J</w:t>
            </w:r>
            <w:r>
              <w:rPr>
                <w:i/>
                <w:sz w:val="20"/>
                <w:szCs w:val="20"/>
                <w:lang w:val="en-US"/>
              </w:rPr>
              <w:t>. (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>2002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="00BB5356" w:rsidRPr="00BB5356">
              <w:rPr>
                <w:i/>
                <w:sz w:val="20"/>
                <w:szCs w:val="20"/>
                <w:lang w:val="en-US"/>
              </w:rPr>
              <w:t xml:space="preserve"> Legal and ethical issues in neuroimaging research: human </w:t>
            </w:r>
            <w:proofErr w:type="gramStart"/>
            <w:r w:rsidR="00BB5356" w:rsidRPr="00BB5356">
              <w:rPr>
                <w:i/>
                <w:sz w:val="20"/>
                <w:szCs w:val="20"/>
                <w:lang w:val="en-US"/>
              </w:rPr>
              <w:t>subjects</w:t>
            </w:r>
            <w:proofErr w:type="gramEnd"/>
            <w:r w:rsidR="00BB5356" w:rsidRPr="00BB5356">
              <w:rPr>
                <w:i/>
                <w:sz w:val="20"/>
                <w:szCs w:val="20"/>
                <w:lang w:val="en-US"/>
              </w:rPr>
              <w:t xml:space="preserve"> protection, medical privacy, and the public communication of resear</w:t>
            </w:r>
            <w:r>
              <w:rPr>
                <w:i/>
                <w:sz w:val="20"/>
                <w:szCs w:val="20"/>
                <w:lang w:val="en-US"/>
              </w:rPr>
              <w:t>ch results. Brain and Cognition, 50(3), p.345-357.</w:t>
            </w:r>
          </w:p>
          <w:p w:rsidR="00FE7FF5" w:rsidRPr="00BB5356" w:rsidRDefault="00FE7FF5" w:rsidP="00FE7FF5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387"/>
        </w:trPr>
        <w:tc>
          <w:tcPr>
            <w:tcW w:w="891" w:type="dxa"/>
          </w:tcPr>
          <w:p w:rsidR="007D1BF6" w:rsidRPr="007D1BF6" w:rsidRDefault="00BB535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Medical research and medicine</w:t>
            </w:r>
          </w:p>
        </w:tc>
        <w:tc>
          <w:tcPr>
            <w:tcW w:w="3402" w:type="dxa"/>
          </w:tcPr>
          <w:p w:rsidR="007D1BF6" w:rsidRPr="000066FA" w:rsidRDefault="000066FA" w:rsidP="000066FA">
            <w:pPr>
              <w:pStyle w:val="Listenabsatz"/>
              <w:numPr>
                <w:ilvl w:val="0"/>
                <w:numId w:val="5"/>
              </w:numPr>
              <w:jc w:val="left"/>
              <w:rPr>
                <w:sz w:val="20"/>
                <w:szCs w:val="20"/>
                <w:lang w:val="en-US"/>
              </w:rPr>
            </w:pPr>
            <w:r w:rsidRPr="000066FA">
              <w:rPr>
                <w:sz w:val="20"/>
                <w:szCs w:val="20"/>
                <w:lang w:val="en-US"/>
              </w:rPr>
              <w:t xml:space="preserve">comprises </w:t>
            </w:r>
            <w:r>
              <w:rPr>
                <w:sz w:val="20"/>
                <w:szCs w:val="20"/>
                <w:lang w:val="en-US"/>
              </w:rPr>
              <w:t>publications</w:t>
            </w:r>
            <w:r w:rsidRPr="000066FA">
              <w:rPr>
                <w:sz w:val="20"/>
                <w:szCs w:val="20"/>
                <w:lang w:val="en-US"/>
              </w:rPr>
              <w:t xml:space="preserve"> dealing with ethical questions relat</w:t>
            </w:r>
            <w:r>
              <w:rPr>
                <w:sz w:val="20"/>
                <w:szCs w:val="20"/>
                <w:lang w:val="en-US"/>
              </w:rPr>
              <w:t>ing</w:t>
            </w:r>
            <w:r w:rsidRPr="000066FA">
              <w:rPr>
                <w:sz w:val="20"/>
                <w:szCs w:val="20"/>
                <w:lang w:val="en-US"/>
              </w:rPr>
              <w:t xml:space="preserve"> to the practice of clinical research and patient treatment in the neurosciences such as incidental findings or informed consent</w:t>
            </w:r>
          </w:p>
        </w:tc>
        <w:tc>
          <w:tcPr>
            <w:tcW w:w="3402" w:type="dxa"/>
          </w:tcPr>
          <w:p w:rsidR="007D1BF6" w:rsidRDefault="00C475B9" w:rsidP="00C475B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475B9">
              <w:rPr>
                <w:i/>
                <w:sz w:val="20"/>
                <w:szCs w:val="20"/>
                <w:lang w:val="en-US"/>
              </w:rPr>
              <w:t>Eijkholt</w:t>
            </w:r>
            <w:proofErr w:type="spellEnd"/>
            <w:r w:rsidRPr="00C475B9">
              <w:rPr>
                <w:i/>
                <w:sz w:val="20"/>
                <w:szCs w:val="20"/>
                <w:lang w:val="en-US"/>
              </w:rPr>
              <w:t>, M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C475B9">
              <w:rPr>
                <w:i/>
                <w:sz w:val="20"/>
                <w:szCs w:val="20"/>
                <w:lang w:val="en-US"/>
              </w:rPr>
              <w:t>, Anderson, J</w:t>
            </w:r>
            <w:r w:rsidR="00BB5356">
              <w:rPr>
                <w:i/>
                <w:sz w:val="20"/>
                <w:szCs w:val="20"/>
                <w:lang w:val="en-US"/>
              </w:rPr>
              <w:t>.</w:t>
            </w:r>
            <w:r w:rsidRPr="00C475B9">
              <w:rPr>
                <w:i/>
                <w:sz w:val="20"/>
                <w:szCs w:val="20"/>
                <w:lang w:val="en-US"/>
              </w:rPr>
              <w:t xml:space="preserve"> A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C475B9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475B9">
              <w:rPr>
                <w:i/>
                <w:sz w:val="20"/>
                <w:szCs w:val="20"/>
                <w:lang w:val="en-US"/>
              </w:rPr>
              <w:t>Illes</w:t>
            </w:r>
            <w:proofErr w:type="spellEnd"/>
            <w:r w:rsidRPr="00C475B9">
              <w:rPr>
                <w:i/>
                <w:sz w:val="20"/>
                <w:szCs w:val="20"/>
                <w:lang w:val="en-US"/>
              </w:rPr>
              <w:t>, J</w:t>
            </w:r>
            <w:r w:rsidR="00BB5356">
              <w:rPr>
                <w:i/>
                <w:sz w:val="20"/>
                <w:szCs w:val="20"/>
                <w:lang w:val="en-US"/>
              </w:rPr>
              <w:t>.</w:t>
            </w:r>
            <w:r w:rsidRPr="00C475B9">
              <w:rPr>
                <w:i/>
                <w:sz w:val="20"/>
                <w:szCs w:val="20"/>
                <w:lang w:val="en-US"/>
              </w:rPr>
              <w:t xml:space="preserve">, (2012) Picturing neuroscience research through a human rights lens: imaging first-episode schizophrenic treatment-naive individuals. </w:t>
            </w:r>
            <w:proofErr w:type="spellStart"/>
            <w:r w:rsidRPr="00C475B9">
              <w:rPr>
                <w:i/>
                <w:sz w:val="20"/>
                <w:szCs w:val="20"/>
                <w:lang w:val="en-US"/>
              </w:rPr>
              <w:t>Int</w:t>
            </w:r>
            <w:proofErr w:type="spellEnd"/>
            <w:r w:rsidRPr="00C475B9">
              <w:rPr>
                <w:i/>
                <w:sz w:val="20"/>
                <w:szCs w:val="20"/>
                <w:lang w:val="en-US"/>
              </w:rPr>
              <w:t xml:space="preserve"> J Law Psychiatry, 35(2), p. 146-152.</w:t>
            </w:r>
          </w:p>
          <w:p w:rsidR="00C475B9" w:rsidRDefault="00C475B9" w:rsidP="00C475B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C475B9" w:rsidRDefault="00BB5356" w:rsidP="00C475B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Ille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J.</w:t>
            </w:r>
            <w:proofErr w:type="gramStart"/>
            <w:r>
              <w:rPr>
                <w:i/>
                <w:sz w:val="20"/>
                <w:szCs w:val="20"/>
                <w:lang w:val="en-US"/>
              </w:rPr>
              <w:t>,</w:t>
            </w:r>
            <w:r w:rsidR="00C475B9" w:rsidRPr="00C475B9">
              <w:rPr>
                <w:i/>
                <w:sz w:val="20"/>
                <w:szCs w:val="20"/>
                <w:lang w:val="en-US"/>
              </w:rPr>
              <w:t>,</w:t>
            </w:r>
            <w:proofErr w:type="gramEnd"/>
            <w:r w:rsidR="00C475B9" w:rsidRPr="00C475B9">
              <w:rPr>
                <w:i/>
                <w:sz w:val="20"/>
                <w:szCs w:val="20"/>
                <w:lang w:val="en-US"/>
              </w:rPr>
              <w:t xml:space="preserve"> Reimer, J.C., Kwon, B.K., (2011) Stem Cell Clinical Trials for Spinal Cord Injury: Readiness, Reluctance, Redefinition. Stem Cell Re</w:t>
            </w:r>
            <w:r w:rsidR="00C475B9">
              <w:rPr>
                <w:i/>
                <w:sz w:val="20"/>
                <w:szCs w:val="20"/>
                <w:lang w:val="en-US"/>
              </w:rPr>
              <w:t>, 7(4), p. 997-1005</w:t>
            </w:r>
          </w:p>
          <w:p w:rsidR="00FE7FF5" w:rsidRPr="00C475B9" w:rsidRDefault="00FE7FF5" w:rsidP="00C475B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401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Moral Theory</w:t>
            </w:r>
          </w:p>
        </w:tc>
        <w:tc>
          <w:tcPr>
            <w:tcW w:w="3402" w:type="dxa"/>
          </w:tcPr>
          <w:p w:rsidR="00DF0A19" w:rsidRDefault="00DF0A19" w:rsidP="00DF0A19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 w:rsidRPr="00DF0A19">
              <w:rPr>
                <w:sz w:val="20"/>
                <w:szCs w:val="20"/>
                <w:lang w:val="en-US"/>
              </w:rPr>
              <w:t>address</w:t>
            </w:r>
            <w:r>
              <w:rPr>
                <w:sz w:val="20"/>
                <w:szCs w:val="20"/>
                <w:lang w:val="en-US"/>
              </w:rPr>
              <w:t>es</w:t>
            </w:r>
            <w:r w:rsidRPr="00DF0A19">
              <w:rPr>
                <w:sz w:val="20"/>
                <w:szCs w:val="20"/>
                <w:lang w:val="en-US"/>
              </w:rPr>
              <w:t xml:space="preserve"> the psychology and neurobiology of moral-decision making</w:t>
            </w:r>
          </w:p>
          <w:p w:rsidR="00DF0A19" w:rsidRDefault="00DF0A19" w:rsidP="00DF0A19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cusses on </w:t>
            </w:r>
            <w:r w:rsidRPr="00DF0A19">
              <w:rPr>
                <w:sz w:val="20"/>
                <w:szCs w:val="20"/>
                <w:lang w:val="en-US"/>
              </w:rPr>
              <w:t>questions of determinism and free-will</w:t>
            </w:r>
          </w:p>
          <w:p w:rsidR="00DF0A19" w:rsidRDefault="00DF0A19" w:rsidP="00DF0A19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questions</w:t>
            </w:r>
            <w:proofErr w:type="gramEnd"/>
            <w:r w:rsidRPr="00DF0A19">
              <w:rPr>
                <w:sz w:val="20"/>
                <w:szCs w:val="20"/>
                <w:lang w:val="en-US"/>
              </w:rPr>
              <w:t xml:space="preserve"> the function of</w:t>
            </w:r>
            <w:r>
              <w:rPr>
                <w:sz w:val="20"/>
                <w:szCs w:val="20"/>
                <w:lang w:val="en-US"/>
              </w:rPr>
              <w:t xml:space="preserve"> moral theory in neurosciences.</w:t>
            </w:r>
          </w:p>
          <w:p w:rsidR="007D1BF6" w:rsidRPr="00DF0A19" w:rsidRDefault="00DF0A19" w:rsidP="00DF0A19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DF0A19">
              <w:rPr>
                <w:sz w:val="20"/>
                <w:szCs w:val="20"/>
                <w:lang w:val="en-US"/>
              </w:rPr>
              <w:t>discusses</w:t>
            </w:r>
            <w:proofErr w:type="gramEnd"/>
            <w:r w:rsidRPr="00DF0A19">
              <w:rPr>
                <w:sz w:val="20"/>
                <w:szCs w:val="20"/>
                <w:lang w:val="en-US"/>
              </w:rPr>
              <w:t xml:space="preserve"> challenges to established interpretations of morally significant concepts such as autonomy, responsibility and human nature.</w:t>
            </w:r>
          </w:p>
        </w:tc>
        <w:tc>
          <w:tcPr>
            <w:tcW w:w="3402" w:type="dxa"/>
          </w:tcPr>
          <w:p w:rsidR="00F23BE8" w:rsidRDefault="00F23BE8" w:rsidP="00F23BE8">
            <w:pPr>
              <w:ind w:left="36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23BE8">
              <w:rPr>
                <w:i/>
                <w:sz w:val="20"/>
                <w:szCs w:val="20"/>
                <w:lang w:val="en-US"/>
              </w:rPr>
              <w:t>Bruni</w:t>
            </w:r>
            <w:proofErr w:type="spellEnd"/>
            <w:r w:rsidRPr="00F23BE8">
              <w:rPr>
                <w:i/>
                <w:sz w:val="20"/>
                <w:szCs w:val="20"/>
                <w:lang w:val="en-US"/>
              </w:rPr>
              <w:t xml:space="preserve">, T. (2012) Ventromedial Prefrontal Cortex Lesions and Motivational </w:t>
            </w:r>
            <w:proofErr w:type="spellStart"/>
            <w:r w:rsidRPr="00F23BE8">
              <w:rPr>
                <w:i/>
                <w:sz w:val="20"/>
                <w:szCs w:val="20"/>
                <w:lang w:val="en-US"/>
              </w:rPr>
              <w:t>Internalism</w:t>
            </w:r>
            <w:proofErr w:type="spellEnd"/>
            <w:r w:rsidRPr="00F23BE8">
              <w:rPr>
                <w:i/>
                <w:sz w:val="20"/>
                <w:szCs w:val="20"/>
                <w:lang w:val="en-US"/>
              </w:rPr>
              <w:t>. AJOB Neuroscience, 3(3), p. 19-23.</w:t>
            </w:r>
          </w:p>
          <w:p w:rsidR="00F23BE8" w:rsidRDefault="00F23BE8" w:rsidP="00981C23">
            <w:pPr>
              <w:ind w:left="360"/>
              <w:rPr>
                <w:i/>
                <w:sz w:val="20"/>
                <w:szCs w:val="20"/>
                <w:lang w:val="en-US"/>
              </w:rPr>
            </w:pPr>
          </w:p>
          <w:p w:rsidR="007D1BF6" w:rsidRDefault="00981C23" w:rsidP="00981C23">
            <w:pPr>
              <w:ind w:left="360"/>
              <w:rPr>
                <w:i/>
                <w:sz w:val="20"/>
                <w:szCs w:val="20"/>
                <w:lang w:val="en-US"/>
              </w:rPr>
            </w:pPr>
            <w:r w:rsidRPr="00981C23">
              <w:rPr>
                <w:i/>
                <w:sz w:val="20"/>
                <w:szCs w:val="20"/>
                <w:lang w:val="en-US"/>
              </w:rPr>
              <w:t>Nichols, S. (2004) After objectivity: an empirical study of moral judgment. Philosophical Psychology, 17 (1), p. 3-26.</w:t>
            </w:r>
          </w:p>
          <w:p w:rsidR="00981C23" w:rsidRPr="00981C23" w:rsidRDefault="00981C23" w:rsidP="00981C23">
            <w:pPr>
              <w:ind w:left="360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645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Molecular and genetic neuroscience</w:t>
            </w:r>
          </w:p>
        </w:tc>
        <w:tc>
          <w:tcPr>
            <w:tcW w:w="3402" w:type="dxa"/>
          </w:tcPr>
          <w:p w:rsidR="007D1BF6" w:rsidRDefault="004E1594" w:rsidP="004E1594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cusses on the </w:t>
            </w:r>
            <w:r w:rsidRPr="004E1594">
              <w:rPr>
                <w:sz w:val="20"/>
                <w:szCs w:val="20"/>
                <w:lang w:val="en-US"/>
              </w:rPr>
              <w:t>epidemiology and molecular biology of psychiatric and neurodegenerative diseases or addiction</w:t>
            </w:r>
          </w:p>
          <w:p w:rsidR="004E1594" w:rsidRPr="004E1594" w:rsidRDefault="00887C10" w:rsidP="00887C10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estions ethical decision-making in molecular and genetic neuroscience</w:t>
            </w:r>
          </w:p>
        </w:tc>
        <w:tc>
          <w:tcPr>
            <w:tcW w:w="3402" w:type="dxa"/>
          </w:tcPr>
          <w:p w:rsidR="007852EA" w:rsidRPr="0010418E" w:rsidRDefault="007852EA" w:rsidP="007852EA">
            <w:pPr>
              <w:ind w:left="360"/>
              <w:jc w:val="left"/>
              <w:rPr>
                <w:i/>
                <w:sz w:val="20"/>
                <w:szCs w:val="20"/>
              </w:rPr>
            </w:pPr>
            <w:proofErr w:type="spellStart"/>
            <w:r w:rsidRPr="00F23BE8">
              <w:rPr>
                <w:i/>
                <w:sz w:val="20"/>
                <w:szCs w:val="20"/>
              </w:rPr>
              <w:t>Kocerha</w:t>
            </w:r>
            <w:proofErr w:type="spellEnd"/>
            <w:r w:rsidRPr="00F23BE8">
              <w:rPr>
                <w:i/>
                <w:sz w:val="20"/>
                <w:szCs w:val="20"/>
              </w:rPr>
              <w:t xml:space="preserve">, J., </w:t>
            </w:r>
            <w:proofErr w:type="spellStart"/>
            <w:r w:rsidRPr="00F23BE8">
              <w:rPr>
                <w:i/>
                <w:sz w:val="20"/>
                <w:szCs w:val="20"/>
              </w:rPr>
              <w:t>Kauppinen</w:t>
            </w:r>
            <w:proofErr w:type="spellEnd"/>
            <w:r w:rsidRPr="00F23BE8">
              <w:rPr>
                <w:i/>
                <w:sz w:val="20"/>
                <w:szCs w:val="20"/>
              </w:rPr>
              <w:t xml:space="preserve">, S., </w:t>
            </w:r>
            <w:proofErr w:type="spellStart"/>
            <w:r w:rsidRPr="00F23BE8">
              <w:rPr>
                <w:i/>
                <w:sz w:val="20"/>
                <w:szCs w:val="20"/>
              </w:rPr>
              <w:t>Wahlestedt</w:t>
            </w:r>
            <w:proofErr w:type="spellEnd"/>
            <w:r w:rsidRPr="00F23BE8">
              <w:rPr>
                <w:i/>
                <w:sz w:val="20"/>
                <w:szCs w:val="20"/>
              </w:rPr>
              <w:t xml:space="preserve">, C. (2009) </w:t>
            </w:r>
            <w:proofErr w:type="spellStart"/>
            <w:r w:rsidRPr="00F23BE8">
              <w:rPr>
                <w:i/>
                <w:sz w:val="20"/>
                <w:szCs w:val="20"/>
              </w:rPr>
              <w:t>microRNAs</w:t>
            </w:r>
            <w:proofErr w:type="spellEnd"/>
            <w:r w:rsidRPr="00F23BE8">
              <w:rPr>
                <w:i/>
                <w:sz w:val="20"/>
                <w:szCs w:val="20"/>
              </w:rPr>
              <w:t xml:space="preserve"> in CNS </w:t>
            </w:r>
            <w:proofErr w:type="spellStart"/>
            <w:r w:rsidRPr="00F23BE8">
              <w:rPr>
                <w:i/>
                <w:sz w:val="20"/>
                <w:szCs w:val="20"/>
              </w:rPr>
              <w:t>Disorders</w:t>
            </w:r>
            <w:proofErr w:type="spellEnd"/>
            <w:r w:rsidRPr="00F23BE8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10418E">
              <w:rPr>
                <w:i/>
                <w:sz w:val="20"/>
                <w:szCs w:val="20"/>
              </w:rPr>
              <w:t>NeuroMolecular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Medicine</w:t>
            </w:r>
            <w:proofErr w:type="spellEnd"/>
            <w:r w:rsidRPr="0010418E">
              <w:rPr>
                <w:i/>
                <w:sz w:val="20"/>
                <w:szCs w:val="20"/>
              </w:rPr>
              <w:t>, 11(3), p. 162-172.</w:t>
            </w:r>
          </w:p>
          <w:p w:rsidR="00F23BE8" w:rsidRPr="0010418E" w:rsidRDefault="00F23BE8" w:rsidP="007852EA">
            <w:pPr>
              <w:ind w:left="360"/>
              <w:jc w:val="left"/>
              <w:rPr>
                <w:i/>
                <w:sz w:val="20"/>
                <w:szCs w:val="20"/>
              </w:rPr>
            </w:pPr>
          </w:p>
          <w:p w:rsidR="00F23BE8" w:rsidRPr="0010418E" w:rsidRDefault="007852EA" w:rsidP="00F23BE8">
            <w:pPr>
              <w:ind w:left="360"/>
              <w:jc w:val="left"/>
              <w:rPr>
                <w:i/>
                <w:sz w:val="20"/>
                <w:szCs w:val="20"/>
              </w:rPr>
            </w:pPr>
            <w:r w:rsidRPr="00F23BE8">
              <w:rPr>
                <w:i/>
                <w:sz w:val="20"/>
                <w:szCs w:val="20"/>
              </w:rPr>
              <w:t>Schneider, S</w:t>
            </w:r>
            <w:r w:rsidR="00F23BE8" w:rsidRPr="00F23BE8">
              <w:rPr>
                <w:i/>
                <w:sz w:val="20"/>
                <w:szCs w:val="20"/>
              </w:rPr>
              <w:t>.</w:t>
            </w:r>
            <w:r w:rsidRPr="00F23BE8">
              <w:rPr>
                <w:i/>
                <w:sz w:val="20"/>
                <w:szCs w:val="20"/>
              </w:rPr>
              <w:t>A</w:t>
            </w:r>
            <w:r w:rsidR="00F23BE8" w:rsidRPr="00F23BE8">
              <w:rPr>
                <w:i/>
                <w:sz w:val="20"/>
                <w:szCs w:val="20"/>
              </w:rPr>
              <w:t>.</w:t>
            </w:r>
            <w:r w:rsidRPr="00F23BE8">
              <w:rPr>
                <w:i/>
                <w:sz w:val="20"/>
                <w:szCs w:val="20"/>
              </w:rPr>
              <w:t xml:space="preserve">, Schneider, </w:t>
            </w:r>
            <w:proofErr w:type="gramStart"/>
            <w:r w:rsidRPr="00F23BE8">
              <w:rPr>
                <w:i/>
                <w:sz w:val="20"/>
                <w:szCs w:val="20"/>
              </w:rPr>
              <w:t>U</w:t>
            </w:r>
            <w:r w:rsidR="00F23BE8" w:rsidRPr="00F23BE8">
              <w:rPr>
                <w:i/>
                <w:sz w:val="20"/>
                <w:szCs w:val="20"/>
              </w:rPr>
              <w:t>.</w:t>
            </w:r>
            <w:r w:rsidRPr="00F23BE8">
              <w:rPr>
                <w:i/>
                <w:sz w:val="20"/>
                <w:szCs w:val="20"/>
              </w:rPr>
              <w:t>H</w:t>
            </w:r>
            <w:r w:rsidR="00F23BE8" w:rsidRPr="00F23BE8">
              <w:rPr>
                <w:i/>
                <w:sz w:val="20"/>
                <w:szCs w:val="20"/>
              </w:rPr>
              <w:t>.,</w:t>
            </w:r>
            <w:proofErr w:type="gramEnd"/>
            <w:r w:rsidR="00F23BE8" w:rsidRPr="00F23BE8">
              <w:rPr>
                <w:i/>
                <w:sz w:val="20"/>
                <w:szCs w:val="20"/>
              </w:rPr>
              <w:t xml:space="preserve"> Klein, C.</w:t>
            </w:r>
            <w:r w:rsidRPr="00F23BE8">
              <w:rPr>
                <w:i/>
                <w:sz w:val="20"/>
                <w:szCs w:val="20"/>
              </w:rPr>
              <w:t>A</w:t>
            </w:r>
            <w:r w:rsidR="00F23BE8" w:rsidRPr="00F23BE8">
              <w:rPr>
                <w:i/>
                <w:sz w:val="20"/>
                <w:szCs w:val="20"/>
              </w:rPr>
              <w:t>.</w:t>
            </w:r>
            <w:r w:rsidRPr="00F23BE8">
              <w:rPr>
                <w:i/>
                <w:sz w:val="20"/>
                <w:szCs w:val="20"/>
              </w:rPr>
              <w:t xml:space="preserve"> </w:t>
            </w:r>
            <w:r w:rsidR="00F23BE8" w:rsidRPr="00F23BE8">
              <w:rPr>
                <w:i/>
                <w:sz w:val="20"/>
                <w:szCs w:val="20"/>
              </w:rPr>
              <w:t>(</w:t>
            </w:r>
            <w:r w:rsidRPr="00F23BE8">
              <w:rPr>
                <w:i/>
                <w:sz w:val="20"/>
                <w:szCs w:val="20"/>
              </w:rPr>
              <w:t>2011</w:t>
            </w:r>
            <w:r w:rsidR="00F23BE8" w:rsidRPr="00F23BE8">
              <w:rPr>
                <w:i/>
                <w:sz w:val="20"/>
                <w:szCs w:val="20"/>
              </w:rPr>
              <w:t>)</w:t>
            </w:r>
            <w:r w:rsidRPr="00F23BE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Genetic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testing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for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neurologic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disorders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10418E">
              <w:rPr>
                <w:i/>
                <w:sz w:val="20"/>
                <w:szCs w:val="20"/>
              </w:rPr>
              <w:t>Semin</w:t>
            </w:r>
            <w:proofErr w:type="spellEnd"/>
            <w:r w:rsidRPr="0010418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0418E">
              <w:rPr>
                <w:i/>
                <w:sz w:val="20"/>
                <w:szCs w:val="20"/>
              </w:rPr>
              <w:t>Neuro</w:t>
            </w:r>
            <w:r w:rsidR="00F23BE8" w:rsidRPr="0010418E">
              <w:rPr>
                <w:i/>
                <w:sz w:val="20"/>
                <w:szCs w:val="20"/>
              </w:rPr>
              <w:t>l</w:t>
            </w:r>
            <w:proofErr w:type="spellEnd"/>
            <w:r w:rsidR="00F23BE8" w:rsidRPr="0010418E">
              <w:rPr>
                <w:i/>
                <w:sz w:val="20"/>
                <w:szCs w:val="20"/>
              </w:rPr>
              <w:t>, 31(5), p. 542-552.</w:t>
            </w:r>
          </w:p>
          <w:p w:rsidR="007852EA" w:rsidRPr="0010418E" w:rsidRDefault="007852EA" w:rsidP="007852EA">
            <w:pPr>
              <w:ind w:left="360"/>
              <w:jc w:val="left"/>
              <w:rPr>
                <w:i/>
                <w:sz w:val="20"/>
                <w:szCs w:val="20"/>
              </w:rPr>
            </w:pPr>
          </w:p>
        </w:tc>
      </w:tr>
      <w:tr w:rsidR="007D1BF6" w:rsidRPr="00D9401B" w:rsidTr="00C475B9">
        <w:trPr>
          <w:trHeight w:val="387"/>
        </w:trPr>
        <w:tc>
          <w:tcPr>
            <w:tcW w:w="891" w:type="dxa"/>
          </w:tcPr>
          <w:p w:rsidR="007D1BF6" w:rsidRPr="0010418E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Neuroimaging</w:t>
            </w:r>
          </w:p>
        </w:tc>
        <w:tc>
          <w:tcPr>
            <w:tcW w:w="3402" w:type="dxa"/>
          </w:tcPr>
          <w:p w:rsidR="007D1BF6" w:rsidRPr="00887C10" w:rsidRDefault="00887C10" w:rsidP="00887C10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i</w:t>
            </w:r>
            <w:r w:rsidRPr="00887C10">
              <w:rPr>
                <w:sz w:val="20"/>
                <w:szCs w:val="20"/>
                <w:lang w:val="en-US"/>
              </w:rPr>
              <w:t>ncludes</w:t>
            </w:r>
            <w:proofErr w:type="gramEnd"/>
            <w:r w:rsidRPr="00887C1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l publications</w:t>
            </w:r>
            <w:r w:rsidRPr="00887C10">
              <w:rPr>
                <w:sz w:val="20"/>
                <w:szCs w:val="20"/>
                <w:lang w:val="en-US"/>
              </w:rPr>
              <w:t xml:space="preserve"> referring to the methodology of neuroimaging</w:t>
            </w:r>
            <w:r>
              <w:rPr>
                <w:sz w:val="20"/>
                <w:szCs w:val="20"/>
                <w:lang w:val="en-US"/>
              </w:rPr>
              <w:t xml:space="preserve"> regardless of the overall topic addressed.</w:t>
            </w:r>
          </w:p>
        </w:tc>
        <w:tc>
          <w:tcPr>
            <w:tcW w:w="3402" w:type="dxa"/>
          </w:tcPr>
          <w:p w:rsidR="007D1BF6" w:rsidRDefault="007852EA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i/>
                <w:sz w:val="20"/>
                <w:szCs w:val="20"/>
                <w:lang w:val="en-US"/>
              </w:rPr>
              <w:t>Kozel</w:t>
            </w:r>
            <w:proofErr w:type="spellEnd"/>
            <w:r w:rsidRPr="00CC1626">
              <w:rPr>
                <w:i/>
                <w:sz w:val="20"/>
                <w:szCs w:val="20"/>
                <w:lang w:val="en-US"/>
              </w:rPr>
              <w:t>, F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>A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>, Johnson, K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>A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>, Mu, Q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C1626">
              <w:rPr>
                <w:i/>
                <w:sz w:val="20"/>
                <w:szCs w:val="20"/>
                <w:lang w:val="en-US"/>
              </w:rPr>
              <w:t>Grenesko</w:t>
            </w:r>
            <w:proofErr w:type="spellEnd"/>
            <w:r w:rsidRPr="00CC1626">
              <w:rPr>
                <w:i/>
                <w:sz w:val="20"/>
                <w:szCs w:val="20"/>
                <w:lang w:val="en-US"/>
              </w:rPr>
              <w:t>, E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>L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>.</w:t>
            </w:r>
            <w:r w:rsidRPr="00CC1626">
              <w:rPr>
                <w:i/>
                <w:sz w:val="20"/>
                <w:szCs w:val="20"/>
                <w:lang w:val="en-US"/>
              </w:rPr>
              <w:t xml:space="preserve">, </w:t>
            </w:r>
            <w:r w:rsidR="0039188F" w:rsidRPr="00CC1626">
              <w:rPr>
                <w:i/>
                <w:sz w:val="20"/>
                <w:szCs w:val="20"/>
                <w:lang w:val="en-US"/>
              </w:rPr>
              <w:t xml:space="preserve">et al. </w:t>
            </w:r>
            <w:r w:rsidR="0039188F">
              <w:rPr>
                <w:i/>
                <w:sz w:val="20"/>
                <w:szCs w:val="20"/>
                <w:lang w:val="en-US"/>
              </w:rPr>
              <w:t>(</w:t>
            </w:r>
            <w:r w:rsidRPr="0039188F">
              <w:rPr>
                <w:i/>
                <w:sz w:val="20"/>
                <w:szCs w:val="20"/>
                <w:lang w:val="en-US"/>
              </w:rPr>
              <w:t>2005</w:t>
            </w:r>
            <w:r w:rsidR="0039188F">
              <w:rPr>
                <w:i/>
                <w:sz w:val="20"/>
                <w:szCs w:val="20"/>
                <w:lang w:val="en-US"/>
              </w:rPr>
              <w:t>)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 Detecting deception using functional magnetic resonance imaging.</w:t>
            </w:r>
            <w:r w:rsidR="0039188F" w:rsidRPr="0039188F">
              <w:rPr>
                <w:i/>
                <w:sz w:val="20"/>
                <w:szCs w:val="20"/>
                <w:lang w:val="en-US"/>
              </w:rPr>
              <w:t xml:space="preserve"> Biological Psychiatry, 58(8), p. 605-613.</w:t>
            </w:r>
          </w:p>
          <w:p w:rsidR="0039188F" w:rsidRDefault="0039188F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39188F" w:rsidRDefault="0039188F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39188F">
              <w:rPr>
                <w:i/>
                <w:sz w:val="20"/>
                <w:szCs w:val="20"/>
                <w:lang w:val="en-US"/>
              </w:rPr>
              <w:t>Gregory, S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Ffytche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>, D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39188F">
              <w:rPr>
                <w:i/>
                <w:sz w:val="20"/>
                <w:szCs w:val="20"/>
                <w:lang w:val="en-US"/>
              </w:rPr>
              <w:t>, Simmons, A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39188F">
              <w:rPr>
                <w:i/>
                <w:sz w:val="20"/>
                <w:szCs w:val="20"/>
                <w:lang w:val="en-US"/>
              </w:rPr>
              <w:t>Kumari</w:t>
            </w:r>
            <w:proofErr w:type="spellEnd"/>
            <w:proofErr w:type="gramEnd"/>
            <w:r w:rsidRPr="0039188F">
              <w:rPr>
                <w:i/>
                <w:sz w:val="20"/>
                <w:szCs w:val="20"/>
                <w:lang w:val="en-US"/>
              </w:rPr>
              <w:t>, V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,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(</w:t>
            </w:r>
            <w:r w:rsidRPr="0039188F">
              <w:rPr>
                <w:i/>
                <w:sz w:val="20"/>
                <w:szCs w:val="20"/>
                <w:lang w:val="en-US"/>
              </w:rPr>
              <w:t>2012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 The Antisocial Brain: Psychopathy Matters: A Structural MRI Investigation of Antisocial Male Violent Offenders. Arch Gen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Psychiatr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69(9), p. 962-972.</w:t>
            </w:r>
          </w:p>
          <w:p w:rsidR="0039188F" w:rsidRPr="0039188F" w:rsidRDefault="0039188F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401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Neuroscience and society</w:t>
            </w:r>
          </w:p>
        </w:tc>
        <w:tc>
          <w:tcPr>
            <w:tcW w:w="3402" w:type="dxa"/>
          </w:tcPr>
          <w:p w:rsidR="00DF6B32" w:rsidRDefault="00DF6B32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 w:rsidRPr="00DF6B32">
              <w:rPr>
                <w:sz w:val="20"/>
                <w:szCs w:val="20"/>
                <w:lang w:val="en-US"/>
              </w:rPr>
              <w:t>includes articles on the interfacing between neurosciences and the public</w:t>
            </w:r>
          </w:p>
          <w:p w:rsidR="00DF6B32" w:rsidRDefault="00DF6B32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rises</w:t>
            </w:r>
            <w:r w:rsidRPr="00DF6B32">
              <w:rPr>
                <w:sz w:val="20"/>
                <w:szCs w:val="20"/>
                <w:lang w:val="en-US"/>
              </w:rPr>
              <w:t xml:space="preserve"> publications on the awareness of the neurosciences and </w:t>
            </w:r>
            <w:r>
              <w:rPr>
                <w:sz w:val="20"/>
                <w:szCs w:val="20"/>
                <w:lang w:val="en-US"/>
              </w:rPr>
              <w:t>n</w:t>
            </w:r>
            <w:r w:rsidRPr="00DF6B32">
              <w:rPr>
                <w:sz w:val="20"/>
                <w:szCs w:val="20"/>
                <w:lang w:val="en-US"/>
              </w:rPr>
              <w:t>euroethics</w:t>
            </w:r>
            <w:r>
              <w:rPr>
                <w:sz w:val="20"/>
                <w:szCs w:val="20"/>
                <w:lang w:val="en-US"/>
              </w:rPr>
              <w:t xml:space="preserve"> in the public and in the media</w:t>
            </w:r>
            <w:r w:rsidRPr="00DF6B32">
              <w:rPr>
                <w:sz w:val="20"/>
                <w:szCs w:val="20"/>
                <w:lang w:val="en-US"/>
              </w:rPr>
              <w:t xml:space="preserve"> </w:t>
            </w:r>
          </w:p>
          <w:p w:rsidR="007D1BF6" w:rsidRPr="00DF6B32" w:rsidRDefault="00DF6B32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ains work</w:t>
            </w:r>
            <w:r w:rsidRPr="00DF6B32">
              <w:rPr>
                <w:sz w:val="20"/>
                <w:szCs w:val="20"/>
                <w:lang w:val="en-US"/>
              </w:rPr>
              <w:t xml:space="preserve"> on ethical issues of policy making with regard to neuroscience research and its applications in society</w:t>
            </w:r>
          </w:p>
        </w:tc>
        <w:tc>
          <w:tcPr>
            <w:tcW w:w="3402" w:type="dxa"/>
          </w:tcPr>
          <w:p w:rsidR="0039188F" w:rsidRDefault="00C475B9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i/>
                <w:sz w:val="20"/>
                <w:szCs w:val="20"/>
                <w:lang w:val="fr-FR"/>
              </w:rPr>
              <w:t>Illes</w:t>
            </w:r>
            <w:proofErr w:type="spellEnd"/>
            <w:r w:rsidRPr="00CC1626">
              <w:rPr>
                <w:i/>
                <w:sz w:val="20"/>
                <w:szCs w:val="20"/>
                <w:lang w:val="fr-FR"/>
              </w:rPr>
              <w:t>, Judy, Moser, M</w:t>
            </w:r>
            <w:r w:rsidR="006A5F39" w:rsidRPr="00CC1626">
              <w:rPr>
                <w:i/>
                <w:sz w:val="20"/>
                <w:szCs w:val="20"/>
                <w:lang w:val="fr-FR"/>
              </w:rPr>
              <w:t>.</w:t>
            </w:r>
            <w:r w:rsidRPr="00CC1626">
              <w:rPr>
                <w:i/>
                <w:sz w:val="20"/>
                <w:szCs w:val="20"/>
                <w:lang w:val="fr-FR"/>
              </w:rPr>
              <w:t xml:space="preserve"> A</w:t>
            </w:r>
            <w:r w:rsidR="006A5F39" w:rsidRPr="00CC1626">
              <w:rPr>
                <w:i/>
                <w:sz w:val="20"/>
                <w:szCs w:val="20"/>
                <w:lang w:val="fr-FR"/>
              </w:rPr>
              <w:t>.</w:t>
            </w:r>
            <w:r w:rsidRPr="00CC1626">
              <w:rPr>
                <w:i/>
                <w:sz w:val="20"/>
                <w:szCs w:val="20"/>
                <w:lang w:val="fr-FR"/>
              </w:rPr>
              <w:t>, McCormick, Jennifer B</w:t>
            </w:r>
            <w:proofErr w:type="gramStart"/>
            <w:r w:rsidR="006A5F39" w:rsidRPr="00CC1626">
              <w:rPr>
                <w:i/>
                <w:sz w:val="20"/>
                <w:szCs w:val="20"/>
                <w:lang w:val="fr-FR"/>
              </w:rPr>
              <w:t>,</w:t>
            </w:r>
            <w:r w:rsidRPr="00CC1626">
              <w:rPr>
                <w:i/>
                <w:sz w:val="20"/>
                <w:szCs w:val="20"/>
                <w:lang w:val="fr-FR"/>
              </w:rPr>
              <w:t>,</w:t>
            </w:r>
            <w:proofErr w:type="gramEnd"/>
            <w:r w:rsidRPr="00CC1626">
              <w:rPr>
                <w:i/>
                <w:sz w:val="20"/>
                <w:szCs w:val="20"/>
                <w:lang w:val="fr-FR"/>
              </w:rPr>
              <w:t xml:space="preserve"> Racine, </w:t>
            </w:r>
            <w:proofErr w:type="spellStart"/>
            <w:r w:rsidRPr="00CC1626">
              <w:rPr>
                <w:i/>
                <w:sz w:val="20"/>
                <w:szCs w:val="20"/>
                <w:lang w:val="fr-FR"/>
              </w:rPr>
              <w:t>Eric</w:t>
            </w:r>
            <w:proofErr w:type="spellEnd"/>
            <w:r w:rsidRPr="00CC1626">
              <w:rPr>
                <w:i/>
                <w:sz w:val="20"/>
                <w:szCs w:val="20"/>
                <w:lang w:val="fr-FR"/>
              </w:rPr>
              <w:t xml:space="preserve">, </w:t>
            </w:r>
            <w:r w:rsidR="006A5F39" w:rsidRPr="00CC1626">
              <w:rPr>
                <w:i/>
                <w:sz w:val="20"/>
                <w:szCs w:val="20"/>
                <w:lang w:val="fr-FR"/>
              </w:rPr>
              <w:t xml:space="preserve">et al. </w:t>
            </w:r>
            <w:r w:rsidR="006A5F39" w:rsidRPr="0039188F">
              <w:rPr>
                <w:i/>
                <w:sz w:val="20"/>
                <w:szCs w:val="20"/>
                <w:lang w:val="en-US"/>
              </w:rPr>
              <w:t>(</w:t>
            </w:r>
            <w:r w:rsidRPr="0039188F">
              <w:rPr>
                <w:i/>
                <w:sz w:val="20"/>
                <w:szCs w:val="20"/>
                <w:lang w:val="en-US"/>
              </w:rPr>
              <w:t>2010</w:t>
            </w:r>
            <w:r w:rsidR="006A5F39" w:rsidRPr="0039188F">
              <w:rPr>
                <w:i/>
                <w:sz w:val="20"/>
                <w:szCs w:val="20"/>
                <w:lang w:val="en-US"/>
              </w:rPr>
              <w:t>)</w:t>
            </w:r>
            <w:r w:rsidRPr="0039188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Neurotalk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: improving the communication of neuroscience research. Nat Rev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Neurosc</w:t>
            </w:r>
            <w:proofErr w:type="spellEnd"/>
            <w:r w:rsidR="006A5F39" w:rsidRPr="0039188F">
              <w:rPr>
                <w:i/>
                <w:sz w:val="20"/>
                <w:szCs w:val="20"/>
                <w:lang w:val="en-US"/>
              </w:rPr>
              <w:t>, 11, p.61-69</w:t>
            </w:r>
          </w:p>
          <w:p w:rsidR="0039188F" w:rsidRDefault="0039188F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6A5F39" w:rsidRPr="0039188F" w:rsidRDefault="006A5F39" w:rsidP="0039188F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Coveney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, C. M.,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Nerlich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, B., Martin, P., (2009)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Modafinil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 in the media: metaphors,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medicalisation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 and the body.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Soc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188F">
              <w:rPr>
                <w:i/>
                <w:sz w:val="20"/>
                <w:szCs w:val="20"/>
                <w:lang w:val="en-US"/>
              </w:rPr>
              <w:t>Sci</w:t>
            </w:r>
            <w:proofErr w:type="spellEnd"/>
            <w:r w:rsidRPr="0039188F">
              <w:rPr>
                <w:i/>
                <w:sz w:val="20"/>
                <w:szCs w:val="20"/>
                <w:lang w:val="en-US"/>
              </w:rPr>
              <w:t xml:space="preserve"> Me, 68(3), 487-495</w:t>
            </w:r>
          </w:p>
        </w:tc>
      </w:tr>
      <w:tr w:rsidR="007D1BF6" w:rsidTr="00C475B9">
        <w:trPr>
          <w:trHeight w:val="387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3402" w:type="dxa"/>
          </w:tcPr>
          <w:p w:rsidR="000066FA" w:rsidRDefault="000066FA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 w:rsidRPr="000066FA">
              <w:rPr>
                <w:sz w:val="20"/>
                <w:szCs w:val="20"/>
                <w:lang w:val="en-US"/>
              </w:rPr>
              <w:t>comprises work on neurosurgical in</w:t>
            </w:r>
            <w:r>
              <w:rPr>
                <w:sz w:val="20"/>
                <w:szCs w:val="20"/>
                <w:lang w:val="en-US"/>
              </w:rPr>
              <w:t>novation and on neural grafting</w:t>
            </w:r>
            <w:r w:rsidRPr="000066FA">
              <w:rPr>
                <w:sz w:val="20"/>
                <w:szCs w:val="20"/>
                <w:lang w:val="en-US"/>
              </w:rPr>
              <w:t xml:space="preserve"> </w:t>
            </w:r>
          </w:p>
          <w:p w:rsidR="007D1BF6" w:rsidRPr="000066FA" w:rsidRDefault="000066FA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 w:rsidRPr="000066FA">
              <w:rPr>
                <w:sz w:val="20"/>
                <w:szCs w:val="20"/>
                <w:lang w:val="en-US"/>
              </w:rPr>
              <w:t xml:space="preserve">does not include </w:t>
            </w:r>
            <w:r>
              <w:rPr>
                <w:sz w:val="20"/>
                <w:szCs w:val="20"/>
                <w:lang w:val="en-US"/>
              </w:rPr>
              <w:t xml:space="preserve">related </w:t>
            </w:r>
            <w:r w:rsidRPr="000066FA">
              <w:rPr>
                <w:sz w:val="20"/>
                <w:szCs w:val="20"/>
                <w:lang w:val="en-US"/>
              </w:rPr>
              <w:t>philosophical issues such as questions of personal identity</w:t>
            </w:r>
            <w:r>
              <w:rPr>
                <w:sz w:val="20"/>
                <w:szCs w:val="20"/>
                <w:lang w:val="en-US"/>
              </w:rPr>
              <w:t xml:space="preserve"> with regard to brain surgery</w:t>
            </w:r>
          </w:p>
        </w:tc>
        <w:tc>
          <w:tcPr>
            <w:tcW w:w="3402" w:type="dxa"/>
          </w:tcPr>
          <w:p w:rsidR="007D1BF6" w:rsidRDefault="0039188F" w:rsidP="001D75F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1D75FD">
              <w:rPr>
                <w:i/>
                <w:sz w:val="20"/>
                <w:szCs w:val="20"/>
                <w:lang w:val="en-US"/>
              </w:rPr>
              <w:t>Galpern</w:t>
            </w:r>
            <w:proofErr w:type="spellEnd"/>
            <w:r w:rsidRPr="001D75FD">
              <w:rPr>
                <w:i/>
                <w:sz w:val="20"/>
                <w:szCs w:val="20"/>
                <w:lang w:val="en-US"/>
              </w:rPr>
              <w:t>, W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>R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>, Corrigan-</w:t>
            </w:r>
            <w:proofErr w:type="spellStart"/>
            <w:r w:rsidRPr="001D75FD">
              <w:rPr>
                <w:i/>
                <w:sz w:val="20"/>
                <w:szCs w:val="20"/>
                <w:lang w:val="en-US"/>
              </w:rPr>
              <w:t>Curay</w:t>
            </w:r>
            <w:proofErr w:type="spellEnd"/>
            <w:r w:rsidRPr="001D75FD">
              <w:rPr>
                <w:i/>
                <w:sz w:val="20"/>
                <w:szCs w:val="20"/>
                <w:lang w:val="en-US"/>
              </w:rPr>
              <w:t>, J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>, Lang, A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>E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 xml:space="preserve">, 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et al</w:t>
            </w:r>
            <w:r w:rsidRPr="001D75FD">
              <w:rPr>
                <w:i/>
                <w:sz w:val="20"/>
                <w:szCs w:val="20"/>
                <w:lang w:val="en-US"/>
              </w:rPr>
              <w:t xml:space="preserve">. 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(</w:t>
            </w:r>
            <w:r w:rsidRPr="001D75FD">
              <w:rPr>
                <w:i/>
                <w:sz w:val="20"/>
                <w:szCs w:val="20"/>
                <w:lang w:val="en-US"/>
              </w:rPr>
              <w:t>2012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>)</w:t>
            </w:r>
            <w:r w:rsidRPr="001D75FD">
              <w:rPr>
                <w:i/>
                <w:sz w:val="20"/>
                <w:szCs w:val="20"/>
                <w:lang w:val="en-US"/>
              </w:rPr>
              <w:t xml:space="preserve"> Sham neurosurgical procedures in clinical trials for neurodegenerative diseases: scientific and ethical consid</w:t>
            </w:r>
            <w:r w:rsidR="001D75FD" w:rsidRPr="001D75FD">
              <w:rPr>
                <w:i/>
                <w:sz w:val="20"/>
                <w:szCs w:val="20"/>
                <w:lang w:val="en-US"/>
              </w:rPr>
              <w:t xml:space="preserve">erations. Lancet </w:t>
            </w:r>
            <w:proofErr w:type="spellStart"/>
            <w:r w:rsidR="001D75FD" w:rsidRPr="001D75FD">
              <w:rPr>
                <w:i/>
                <w:sz w:val="20"/>
                <w:szCs w:val="20"/>
                <w:lang w:val="en-US"/>
              </w:rPr>
              <w:t>Neurol</w:t>
            </w:r>
            <w:proofErr w:type="spellEnd"/>
            <w:r w:rsidR="001D75FD" w:rsidRPr="001D75FD">
              <w:rPr>
                <w:i/>
                <w:sz w:val="20"/>
                <w:szCs w:val="20"/>
                <w:lang w:val="en-US"/>
              </w:rPr>
              <w:t>,</w:t>
            </w:r>
            <w:r w:rsidR="001D75FD">
              <w:rPr>
                <w:i/>
                <w:sz w:val="20"/>
                <w:szCs w:val="20"/>
                <w:lang w:val="en-US"/>
              </w:rPr>
              <w:t xml:space="preserve"> 11(7), p. 643-650.</w:t>
            </w:r>
          </w:p>
          <w:p w:rsidR="001D75FD" w:rsidRDefault="001D75FD" w:rsidP="001D75F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1D75FD" w:rsidRDefault="001D75FD" w:rsidP="001D75F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illett, G.</w:t>
            </w:r>
            <w:r w:rsidRPr="001D75FD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1D75F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D75FD">
              <w:rPr>
                <w:i/>
                <w:sz w:val="20"/>
                <w:szCs w:val="20"/>
                <w:lang w:val="en-US"/>
              </w:rPr>
              <w:t>Honeybul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S., Ho, K.M., Lind, C.R., (2010)</w:t>
            </w:r>
            <w:r w:rsidRPr="001D75F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D75FD">
              <w:rPr>
                <w:i/>
                <w:sz w:val="20"/>
                <w:szCs w:val="20"/>
                <w:lang w:val="en-US"/>
              </w:rPr>
              <w:t>Neurotrauma</w:t>
            </w:r>
            <w:proofErr w:type="spellEnd"/>
            <w:r w:rsidRPr="001D75FD">
              <w:rPr>
                <w:i/>
                <w:sz w:val="20"/>
                <w:szCs w:val="20"/>
                <w:lang w:val="en-US"/>
              </w:rPr>
              <w:t xml:space="preserve"> and the RUB: where tragedy meets ethics and science. J Med Ethics</w:t>
            </w:r>
            <w:r>
              <w:rPr>
                <w:i/>
                <w:sz w:val="20"/>
                <w:szCs w:val="20"/>
                <w:lang w:val="en-US"/>
              </w:rPr>
              <w:t>, 36(12), p. 727-730.</w:t>
            </w:r>
          </w:p>
          <w:p w:rsidR="001D75FD" w:rsidRPr="001D75FD" w:rsidRDefault="001D75FD" w:rsidP="001D75F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659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Philosophy of mind and consciousness</w:t>
            </w:r>
          </w:p>
        </w:tc>
        <w:tc>
          <w:tcPr>
            <w:tcW w:w="3402" w:type="dxa"/>
          </w:tcPr>
          <w:p w:rsidR="007D1BF6" w:rsidRPr="000066FA" w:rsidRDefault="000066FA" w:rsidP="00DF6B32">
            <w:pPr>
              <w:pStyle w:val="Listenabsatz"/>
              <w:numPr>
                <w:ilvl w:val="0"/>
                <w:numId w:val="4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</w:t>
            </w:r>
            <w:r w:rsidRPr="000066FA">
              <w:rPr>
                <w:sz w:val="20"/>
                <w:szCs w:val="20"/>
                <w:lang w:val="en-US"/>
              </w:rPr>
              <w:t xml:space="preserve"> articles discussing theories of consciousness, the problems of other minds and in general the possibility of mind in a material world with relation to research from cognitive science</w:t>
            </w:r>
          </w:p>
        </w:tc>
        <w:tc>
          <w:tcPr>
            <w:tcW w:w="3402" w:type="dxa"/>
          </w:tcPr>
          <w:p w:rsidR="007D1BF6" w:rsidRDefault="00F23BE8" w:rsidP="00F23BE8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F23BE8">
              <w:rPr>
                <w:i/>
                <w:sz w:val="20"/>
                <w:szCs w:val="20"/>
                <w:lang w:val="en-US"/>
              </w:rPr>
              <w:t>Levy, D.A. (2003) Neural holism and free will. Philosophical Psychology, 16(2), p. 205-226.</w:t>
            </w:r>
          </w:p>
          <w:p w:rsidR="00F23BE8" w:rsidRDefault="00F23BE8" w:rsidP="00F23BE8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F23BE8" w:rsidRDefault="00E3376D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i/>
                <w:sz w:val="20"/>
                <w:szCs w:val="20"/>
                <w:lang w:val="en-US"/>
              </w:rPr>
              <w:t>Northoff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G.</w:t>
            </w:r>
            <w:r w:rsidR="00F23BE8" w:rsidRPr="00F23BE8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(</w:t>
            </w:r>
            <w:r w:rsidR="00F23BE8" w:rsidRPr="00F23BE8">
              <w:rPr>
                <w:i/>
                <w:sz w:val="20"/>
                <w:szCs w:val="20"/>
                <w:lang w:val="en-US"/>
              </w:rPr>
              <w:t>2012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="00F23BE8" w:rsidRPr="00F23BE8">
              <w:rPr>
                <w:i/>
                <w:sz w:val="20"/>
                <w:szCs w:val="20"/>
                <w:lang w:val="en-US"/>
              </w:rPr>
              <w:t xml:space="preserve"> From emotions to consciousness - a neuro-phenomenal and neuro-relational approach. Front </w:t>
            </w:r>
            <w:proofErr w:type="spellStart"/>
            <w:r w:rsidR="00F23BE8" w:rsidRPr="00F23BE8">
              <w:rPr>
                <w:i/>
                <w:sz w:val="20"/>
                <w:szCs w:val="20"/>
                <w:lang w:val="en-US"/>
              </w:rPr>
              <w:t>Psycho</w:t>
            </w:r>
            <w:r>
              <w:rPr>
                <w:i/>
                <w:sz w:val="20"/>
                <w:szCs w:val="20"/>
                <w:lang w:val="en-US"/>
              </w:rPr>
              <w:t>l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3:303.</w:t>
            </w:r>
          </w:p>
          <w:p w:rsidR="00884CE3" w:rsidRPr="00F23BE8" w:rsidRDefault="00884CE3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RPr="00D9401B" w:rsidTr="00C475B9">
        <w:trPr>
          <w:trHeight w:val="975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 xml:space="preserve">Psychiatric and neurodegenerative </w:t>
            </w:r>
            <w:r w:rsidRPr="007D1BF6">
              <w:rPr>
                <w:sz w:val="20"/>
                <w:szCs w:val="20"/>
                <w:lang w:val="en-US"/>
              </w:rPr>
              <w:lastRenderedPageBreak/>
              <w:t>diseases and disorders</w:t>
            </w:r>
          </w:p>
        </w:tc>
        <w:tc>
          <w:tcPr>
            <w:tcW w:w="3402" w:type="dxa"/>
          </w:tcPr>
          <w:p w:rsidR="00DF0A19" w:rsidRPr="00DF0A19" w:rsidRDefault="00DF0A19" w:rsidP="00DF6B32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DF0A19">
              <w:rPr>
                <w:sz w:val="20"/>
                <w:szCs w:val="20"/>
                <w:lang w:val="en-US"/>
              </w:rPr>
              <w:lastRenderedPageBreak/>
              <w:t>focus</w:t>
            </w:r>
            <w:proofErr w:type="gramEnd"/>
            <w:r w:rsidRPr="00DF0A19">
              <w:rPr>
                <w:sz w:val="20"/>
                <w:szCs w:val="20"/>
                <w:lang w:val="en-US"/>
              </w:rPr>
              <w:t xml:space="preserve"> on neuroethics as the ethics relating to care for pathological conditions. </w:t>
            </w:r>
          </w:p>
          <w:p w:rsidR="007D1BF6" w:rsidRPr="00DF0A19" w:rsidRDefault="00DF0A19" w:rsidP="00DF6B32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DF0A19">
              <w:rPr>
                <w:sz w:val="20"/>
                <w:szCs w:val="20"/>
                <w:lang w:val="en-US"/>
              </w:rPr>
              <w:lastRenderedPageBreak/>
              <w:t>special</w:t>
            </w:r>
            <w:proofErr w:type="gramEnd"/>
            <w:r w:rsidRPr="00DF0A19">
              <w:rPr>
                <w:sz w:val="20"/>
                <w:szCs w:val="20"/>
                <w:lang w:val="en-US"/>
              </w:rPr>
              <w:t xml:space="preserve"> attention given to the questions of free will, responsibility and informed consent in mental illness as well as the underlying neurobiological mechanisms of psychiatric disorders.</w:t>
            </w:r>
          </w:p>
        </w:tc>
        <w:tc>
          <w:tcPr>
            <w:tcW w:w="3402" w:type="dxa"/>
          </w:tcPr>
          <w:p w:rsidR="007D1BF6" w:rsidRDefault="00E3376D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E3376D">
              <w:rPr>
                <w:i/>
                <w:sz w:val="20"/>
                <w:szCs w:val="20"/>
              </w:rPr>
              <w:lastRenderedPageBreak/>
              <w:t xml:space="preserve">Riepe, M.W., Mittendorf, T., Förstl, H., et al. </w:t>
            </w:r>
            <w:r w:rsidRPr="00E3376D">
              <w:rPr>
                <w:i/>
                <w:sz w:val="20"/>
                <w:szCs w:val="20"/>
                <w:lang w:val="en-US"/>
              </w:rPr>
              <w:t xml:space="preserve">(2009) Quality of Life as an outcome in Alzheimer's </w:t>
            </w:r>
            <w:r w:rsidRPr="00E3376D">
              <w:rPr>
                <w:i/>
                <w:sz w:val="20"/>
                <w:szCs w:val="20"/>
                <w:lang w:val="en-US"/>
              </w:rPr>
              <w:lastRenderedPageBreak/>
              <w:t xml:space="preserve">disease and other dementias - obstacles and goals. BMC </w:t>
            </w:r>
            <w:proofErr w:type="spellStart"/>
            <w:r w:rsidRPr="00E3376D">
              <w:rPr>
                <w:i/>
                <w:sz w:val="20"/>
                <w:szCs w:val="20"/>
                <w:lang w:val="en-US"/>
              </w:rPr>
              <w:t>Neurol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9(47).</w:t>
            </w:r>
          </w:p>
          <w:p w:rsidR="00E3376D" w:rsidRDefault="00E3376D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E3376D" w:rsidRDefault="00E3376D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eefe, R.</w:t>
            </w:r>
            <w:r w:rsidRPr="00E3376D">
              <w:rPr>
                <w:i/>
                <w:sz w:val="20"/>
                <w:szCs w:val="20"/>
                <w:lang w:val="en-US"/>
              </w:rPr>
              <w:t>S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, Goldberg, T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E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, Harvey, P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, Gold, J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E3376D"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i/>
                <w:sz w:val="20"/>
                <w:szCs w:val="20"/>
                <w:lang w:val="en-US"/>
              </w:rPr>
              <w:t>. et al.</w:t>
            </w:r>
            <w:r w:rsidRPr="00E3376D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(</w:t>
            </w:r>
            <w:r w:rsidRPr="00E3376D">
              <w:rPr>
                <w:i/>
                <w:sz w:val="20"/>
                <w:szCs w:val="20"/>
                <w:lang w:val="en-US"/>
              </w:rPr>
              <w:t>2004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Pr="00E3376D">
              <w:rPr>
                <w:i/>
                <w:sz w:val="20"/>
                <w:szCs w:val="20"/>
                <w:lang w:val="en-US"/>
              </w:rPr>
              <w:t xml:space="preserve"> The Brief Assessment of Cognition in Schizophrenia: reliability, sensitivity, and comparison with a standard neurocognitive battery. </w:t>
            </w:r>
            <w:proofErr w:type="spellStart"/>
            <w:r w:rsidRPr="00E3376D">
              <w:rPr>
                <w:i/>
                <w:sz w:val="20"/>
                <w:szCs w:val="20"/>
                <w:lang w:val="en-US"/>
              </w:rPr>
              <w:t>Schizophr</w:t>
            </w:r>
            <w:proofErr w:type="spellEnd"/>
            <w:r w:rsidRPr="00E3376D">
              <w:rPr>
                <w:i/>
                <w:sz w:val="20"/>
                <w:szCs w:val="20"/>
                <w:lang w:val="en-US"/>
              </w:rPr>
              <w:t xml:space="preserve"> Re</w:t>
            </w:r>
            <w:r>
              <w:rPr>
                <w:i/>
                <w:sz w:val="20"/>
                <w:szCs w:val="20"/>
                <w:lang w:val="en-US"/>
              </w:rPr>
              <w:t>, 68(2-3), p. 283-297.</w:t>
            </w:r>
          </w:p>
          <w:p w:rsidR="00884CE3" w:rsidRPr="00E3376D" w:rsidRDefault="00884CE3" w:rsidP="00E3376D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</w:tc>
      </w:tr>
      <w:tr w:rsidR="007D1BF6" w:rsidTr="00C475B9">
        <w:trPr>
          <w:trHeight w:val="401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Psychopharmacology</w:t>
            </w:r>
          </w:p>
        </w:tc>
        <w:tc>
          <w:tcPr>
            <w:tcW w:w="3402" w:type="dxa"/>
          </w:tcPr>
          <w:p w:rsidR="0085482A" w:rsidRDefault="0085482A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r w:rsidRPr="0085482A">
              <w:rPr>
                <w:sz w:val="20"/>
                <w:szCs w:val="20"/>
                <w:lang w:val="en-US"/>
              </w:rPr>
              <w:t>covers articles on the effect of pharmacological substances</w:t>
            </w:r>
            <w:r>
              <w:rPr>
                <w:sz w:val="20"/>
                <w:szCs w:val="20"/>
                <w:lang w:val="en-US"/>
              </w:rPr>
              <w:t xml:space="preserve"> for</w:t>
            </w:r>
            <w:r w:rsidRPr="0085482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eatment and on </w:t>
            </w:r>
            <w:r w:rsidRPr="0085482A">
              <w:rPr>
                <w:sz w:val="20"/>
                <w:szCs w:val="20"/>
                <w:lang w:val="en-US"/>
              </w:rPr>
              <w:t>the effects of drug (ab-)use in the brain</w:t>
            </w:r>
          </w:p>
          <w:p w:rsidR="0085482A" w:rsidRDefault="0085482A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addresses</w:t>
            </w:r>
            <w:proofErr w:type="gramEnd"/>
            <w:r w:rsidRPr="0085482A">
              <w:rPr>
                <w:sz w:val="20"/>
                <w:szCs w:val="20"/>
                <w:lang w:val="en-US"/>
              </w:rPr>
              <w:t xml:space="preserve"> the role of the pharmaceutical industry in the </w:t>
            </w:r>
            <w:r>
              <w:rPr>
                <w:sz w:val="20"/>
                <w:szCs w:val="20"/>
                <w:lang w:val="en-US"/>
              </w:rPr>
              <w:t>(neuro-)</w:t>
            </w:r>
            <w:r w:rsidRPr="0085482A">
              <w:rPr>
                <w:sz w:val="20"/>
                <w:szCs w:val="20"/>
                <w:lang w:val="en-US"/>
              </w:rPr>
              <w:t xml:space="preserve">ethics discourse. </w:t>
            </w:r>
          </w:p>
          <w:p w:rsidR="007D1BF6" w:rsidRPr="0085482A" w:rsidRDefault="00884CE3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85482A">
              <w:rPr>
                <w:sz w:val="20"/>
                <w:szCs w:val="20"/>
                <w:lang w:val="en-US"/>
              </w:rPr>
              <w:t>omprises work on</w:t>
            </w:r>
            <w:r w:rsidR="0085482A" w:rsidRPr="0085482A">
              <w:rPr>
                <w:sz w:val="20"/>
                <w:szCs w:val="20"/>
                <w:lang w:val="en-US"/>
              </w:rPr>
              <w:t xml:space="preserve"> the pharmacological treatment of neurological and mental illnesses and the ethical issues of clinical research in psychopharmacology</w:t>
            </w:r>
          </w:p>
        </w:tc>
        <w:tc>
          <w:tcPr>
            <w:tcW w:w="3402" w:type="dxa"/>
          </w:tcPr>
          <w:p w:rsidR="007D1BF6" w:rsidRDefault="00884CE3" w:rsidP="00884CE3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884CE3">
              <w:rPr>
                <w:i/>
                <w:sz w:val="20"/>
                <w:szCs w:val="20"/>
                <w:lang w:val="en-US"/>
              </w:rPr>
              <w:t>Andrews, W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884CE3">
              <w:rPr>
                <w:i/>
                <w:sz w:val="20"/>
                <w:szCs w:val="20"/>
                <w:lang w:val="en-US"/>
              </w:rPr>
              <w:t>, Parker, G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  <w:r w:rsidRPr="00884CE3">
              <w:rPr>
                <w:i/>
                <w:sz w:val="20"/>
                <w:szCs w:val="20"/>
                <w:lang w:val="en-US"/>
              </w:rPr>
              <w:t>, Barrett, E</w:t>
            </w:r>
            <w:r>
              <w:rPr>
                <w:i/>
                <w:sz w:val="20"/>
                <w:szCs w:val="20"/>
                <w:lang w:val="en-US"/>
              </w:rPr>
              <w:t>. (</w:t>
            </w:r>
            <w:r w:rsidRPr="00884CE3">
              <w:rPr>
                <w:i/>
                <w:sz w:val="20"/>
                <w:szCs w:val="20"/>
                <w:lang w:val="en-US"/>
              </w:rPr>
              <w:t>1998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Pr="00884CE3">
              <w:rPr>
                <w:i/>
                <w:sz w:val="20"/>
                <w:szCs w:val="20"/>
                <w:lang w:val="en-US"/>
              </w:rPr>
              <w:t xml:space="preserve"> The SSRI antidepressants: exploring their "other" possible properties. J Affect </w:t>
            </w:r>
            <w:proofErr w:type="spellStart"/>
            <w:r w:rsidRPr="00884CE3">
              <w:rPr>
                <w:i/>
                <w:sz w:val="20"/>
                <w:szCs w:val="20"/>
                <w:lang w:val="en-US"/>
              </w:rPr>
              <w:t>Disor</w:t>
            </w:r>
            <w:proofErr w:type="spellEnd"/>
            <w:r w:rsidRPr="00884CE3">
              <w:rPr>
                <w:i/>
                <w:sz w:val="20"/>
                <w:szCs w:val="20"/>
                <w:lang w:val="en-US"/>
              </w:rPr>
              <w:t>, 49(2), p.141-144.</w:t>
            </w:r>
          </w:p>
          <w:p w:rsidR="00884CE3" w:rsidRDefault="00884CE3" w:rsidP="00884CE3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884CE3" w:rsidRPr="00884CE3" w:rsidRDefault="00884CE3" w:rsidP="00884CE3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884CE3">
              <w:rPr>
                <w:i/>
                <w:sz w:val="20"/>
                <w:szCs w:val="20"/>
                <w:lang w:val="en-US"/>
              </w:rPr>
              <w:t>Wasserman, D.T., Liao, S.M., (2008) Issues in the Pharmacological Induction of Emotions. Journal of Applied Philosophy</w:t>
            </w:r>
            <w:r>
              <w:rPr>
                <w:i/>
                <w:sz w:val="20"/>
                <w:szCs w:val="20"/>
                <w:lang w:val="en-US"/>
              </w:rPr>
              <w:t xml:space="preserve"> 25(3), 178-192.</w:t>
            </w:r>
          </w:p>
        </w:tc>
      </w:tr>
      <w:tr w:rsidR="007D1BF6" w:rsidTr="00C475B9">
        <w:trPr>
          <w:trHeight w:val="645"/>
        </w:trPr>
        <w:tc>
          <w:tcPr>
            <w:tcW w:w="891" w:type="dxa"/>
          </w:tcPr>
          <w:p w:rsidR="007D1BF6" w:rsidRPr="007D1BF6" w:rsidRDefault="007D1BF6" w:rsidP="007D1BF6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:rsidR="007D1BF6" w:rsidRPr="007D1BF6" w:rsidRDefault="007D1BF6" w:rsidP="007D1BF6">
            <w:pPr>
              <w:jc w:val="left"/>
              <w:rPr>
                <w:sz w:val="20"/>
                <w:szCs w:val="20"/>
                <w:lang w:val="en-US"/>
              </w:rPr>
            </w:pPr>
            <w:r w:rsidRPr="007D1BF6">
              <w:rPr>
                <w:sz w:val="20"/>
                <w:szCs w:val="20"/>
                <w:lang w:val="en-US"/>
              </w:rPr>
              <w:t>Social and economic neuroscience</w:t>
            </w:r>
          </w:p>
        </w:tc>
        <w:tc>
          <w:tcPr>
            <w:tcW w:w="3402" w:type="dxa"/>
          </w:tcPr>
          <w:p w:rsidR="0085482A" w:rsidRDefault="0085482A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s</w:t>
            </w:r>
            <w:r w:rsidRPr="0085482A">
              <w:rPr>
                <w:sz w:val="20"/>
                <w:szCs w:val="20"/>
                <w:lang w:val="en-US"/>
              </w:rPr>
              <w:t xml:space="preserve"> publications analyzing discourses on the handling of neurological and psychiatric diseases from a sociological perspective </w:t>
            </w:r>
          </w:p>
          <w:p w:rsidR="0085482A" w:rsidRDefault="0085482A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comprise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</w:t>
            </w:r>
            <w:r w:rsidRPr="0085482A">
              <w:rPr>
                <w:sz w:val="20"/>
                <w:szCs w:val="20"/>
                <w:lang w:val="en-US"/>
              </w:rPr>
              <w:t xml:space="preserve">analysis of research policy changes with relation to neuroscience. </w:t>
            </w:r>
          </w:p>
          <w:p w:rsidR="007D1BF6" w:rsidRPr="0085482A" w:rsidRDefault="0085482A" w:rsidP="0085482A">
            <w:pPr>
              <w:pStyle w:val="Listenabsatz"/>
              <w:numPr>
                <w:ilvl w:val="0"/>
                <w:numId w:val="3"/>
              </w:numPr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85482A">
              <w:rPr>
                <w:sz w:val="20"/>
                <w:szCs w:val="20"/>
                <w:lang w:val="en-US"/>
              </w:rPr>
              <w:t>discuss</w:t>
            </w:r>
            <w:r>
              <w:rPr>
                <w:sz w:val="20"/>
                <w:szCs w:val="20"/>
                <w:lang w:val="en-US"/>
              </w:rPr>
              <w:t>es</w:t>
            </w:r>
            <w:proofErr w:type="gramEnd"/>
            <w:r w:rsidRPr="0085482A">
              <w:rPr>
                <w:sz w:val="20"/>
                <w:szCs w:val="20"/>
                <w:lang w:val="en-US"/>
              </w:rPr>
              <w:t xml:space="preserve"> decision-making processes in economic contexts with a focus on current research from a neuroscience and cognitive science perspective.</w:t>
            </w:r>
          </w:p>
        </w:tc>
        <w:tc>
          <w:tcPr>
            <w:tcW w:w="3402" w:type="dxa"/>
          </w:tcPr>
          <w:p w:rsidR="007D1BF6" w:rsidRDefault="00D87159" w:rsidP="00D8715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r w:rsidRPr="00D87159">
              <w:rPr>
                <w:i/>
                <w:sz w:val="20"/>
                <w:szCs w:val="20"/>
                <w:lang w:val="en-US"/>
              </w:rPr>
              <w:t xml:space="preserve">Kable, J.W., </w:t>
            </w:r>
            <w:proofErr w:type="spellStart"/>
            <w:r w:rsidRPr="00D87159">
              <w:rPr>
                <w:i/>
                <w:sz w:val="20"/>
                <w:szCs w:val="20"/>
                <w:lang w:val="en-US"/>
              </w:rPr>
              <w:t>Glimcher</w:t>
            </w:r>
            <w:proofErr w:type="spellEnd"/>
            <w:r w:rsidRPr="00D87159">
              <w:rPr>
                <w:i/>
                <w:sz w:val="20"/>
                <w:szCs w:val="20"/>
                <w:lang w:val="en-US"/>
              </w:rPr>
              <w:t xml:space="preserve">, P.W.  (2007) The neural correlates of subjective value during intertemporal choice. Nat </w:t>
            </w:r>
            <w:proofErr w:type="spellStart"/>
            <w:r w:rsidRPr="00D87159">
              <w:rPr>
                <w:i/>
                <w:sz w:val="20"/>
                <w:szCs w:val="20"/>
                <w:lang w:val="en-US"/>
              </w:rPr>
              <w:t>Neurosc</w:t>
            </w:r>
            <w:proofErr w:type="spellEnd"/>
            <w:r w:rsidRPr="00D87159">
              <w:rPr>
                <w:i/>
                <w:sz w:val="20"/>
                <w:szCs w:val="20"/>
                <w:lang w:val="en-US"/>
              </w:rPr>
              <w:t>, 10(12), p.1625-1630.</w:t>
            </w:r>
          </w:p>
          <w:p w:rsidR="00D87159" w:rsidRDefault="00D87159" w:rsidP="00D8715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</w:p>
          <w:p w:rsidR="00D87159" w:rsidRPr="00D87159" w:rsidRDefault="00D87159" w:rsidP="00D87159">
            <w:pPr>
              <w:ind w:left="36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87159">
              <w:rPr>
                <w:i/>
                <w:sz w:val="20"/>
                <w:szCs w:val="20"/>
                <w:lang w:val="en-US"/>
              </w:rPr>
              <w:t>Adolphs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i/>
                <w:sz w:val="20"/>
                <w:szCs w:val="20"/>
                <w:lang w:val="en-US"/>
              </w:rPr>
              <w:t>R .</w:t>
            </w:r>
            <w:proofErr w:type="gramEnd"/>
            <w:r>
              <w:rPr>
                <w:i/>
                <w:sz w:val="20"/>
                <w:szCs w:val="20"/>
                <w:lang w:val="en-US"/>
              </w:rPr>
              <w:t xml:space="preserve"> (</w:t>
            </w:r>
            <w:r w:rsidRPr="00D87159">
              <w:rPr>
                <w:i/>
                <w:sz w:val="20"/>
                <w:szCs w:val="20"/>
                <w:lang w:val="en-US"/>
              </w:rPr>
              <w:t>200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  <w:r w:rsidRPr="00D87159">
              <w:rPr>
                <w:i/>
                <w:sz w:val="20"/>
                <w:szCs w:val="20"/>
                <w:lang w:val="en-US"/>
              </w:rPr>
              <w:t xml:space="preserve"> Cognitive Neuroscience of Human Social </w:t>
            </w:r>
            <w:proofErr w:type="spellStart"/>
            <w:r w:rsidRPr="00D87159">
              <w:rPr>
                <w:i/>
                <w:sz w:val="20"/>
                <w:szCs w:val="20"/>
                <w:lang w:val="en-US"/>
              </w:rPr>
              <w:t>Behaviour</w:t>
            </w:r>
            <w:proofErr w:type="spellEnd"/>
            <w:r w:rsidRPr="00D87159">
              <w:rPr>
                <w:i/>
                <w:sz w:val="20"/>
                <w:szCs w:val="20"/>
                <w:lang w:val="en-US"/>
              </w:rPr>
              <w:t>. Nature Reviews Neuroscience</w:t>
            </w:r>
            <w:r>
              <w:rPr>
                <w:i/>
                <w:sz w:val="20"/>
                <w:szCs w:val="20"/>
                <w:lang w:val="en-US"/>
              </w:rPr>
              <w:t>, 4(3), p.165-178.</w:t>
            </w:r>
          </w:p>
        </w:tc>
      </w:tr>
    </w:tbl>
    <w:p w:rsidR="00CC1626" w:rsidRPr="00CC1626" w:rsidRDefault="009408D6" w:rsidP="00D87159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D</w:t>
      </w:r>
      <w:r w:rsidR="00CC1626" w:rsidRPr="00CC1626">
        <w:rPr>
          <w:b/>
          <w:szCs w:val="24"/>
          <w:lang w:val="en-US"/>
        </w:rPr>
        <w:t xml:space="preserve">: Terms with the highest </w:t>
      </w:r>
      <w:proofErr w:type="spellStart"/>
      <w:r w:rsidR="00CC1626" w:rsidRPr="00CC1626">
        <w:rPr>
          <w:b/>
          <w:szCs w:val="24"/>
          <w:lang w:val="en-US"/>
        </w:rPr>
        <w:t>tf-idf</w:t>
      </w:r>
      <w:proofErr w:type="spellEnd"/>
      <w:r w:rsidR="00CC1626" w:rsidRPr="00CC1626">
        <w:rPr>
          <w:b/>
          <w:szCs w:val="24"/>
          <w:lang w:val="en-US"/>
        </w:rPr>
        <w:t xml:space="preserve"> value per catego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6090"/>
      </w:tblGrid>
      <w:tr w:rsidR="009408D6" w:rsidTr="009408D6">
        <w:tc>
          <w:tcPr>
            <w:tcW w:w="988" w:type="dxa"/>
          </w:tcPr>
          <w:p w:rsidR="009408D6" w:rsidRPr="00CC1626" w:rsidRDefault="009408D6" w:rsidP="00CC1626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CC162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1626">
              <w:rPr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C1626">
              <w:rPr>
                <w:b/>
                <w:sz w:val="20"/>
                <w:szCs w:val="20"/>
                <w:lang w:val="en-US"/>
              </w:rPr>
              <w:t>Term (</w:t>
            </w:r>
            <w:proofErr w:type="spellStart"/>
            <w:r w:rsidRPr="00CC1626">
              <w:rPr>
                <w:b/>
                <w:sz w:val="20"/>
                <w:szCs w:val="20"/>
                <w:lang w:val="en-US"/>
              </w:rPr>
              <w:t>tf-idf</w:t>
            </w:r>
            <w:proofErr w:type="spellEnd"/>
            <w:r w:rsidRPr="00CC1626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diction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lcohol (29.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diction (29.14935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lcohol dependent group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gamble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rug (8.13953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dictive (6.09523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eroin (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m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bstance abuse (5.06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rug neuroethics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willpower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diction aim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raving (4.166666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lowed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thadone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rug alcohol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21 male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llicit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om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eptin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dicted to food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eating drug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evaluation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obesity have addiction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vaccine (3.7692308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CC162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Death  / Severe disorders of consciousness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ath (97.3157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death (72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suscitation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asting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injury (27.00892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nesth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organ donation (23.67605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vegetative (22.7443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ife sustaining (19.8620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onor (17.0666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omography (16.33333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everely brain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death in adult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lastRenderedPageBreak/>
              <w:t>traumatic brain injury (15.75409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withdrawal (14.5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ma (13.88461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alliative (12.46153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ognosis (12.1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death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dc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ife care (11.5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inimally conscious (11.44554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ysician assisted (10.66666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dead (10.66666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tbi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0.1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uthanasia (10.027778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CC162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Stimulation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ep brain stimulation (106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b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05.02083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td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56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deep brain stimulation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db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6.751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direct current stimulation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td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stimulation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td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4.5)</w:t>
            </w:r>
          </w:p>
          <w:p w:rsidR="009408D6" w:rsidRPr="00CC1626" w:rsidRDefault="009408D6" w:rsidP="00CC162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anscranial magnetic stimulation (20.82857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tm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48780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t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3.79591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fractory (13.43283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iatric (11.24414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lectrode (9.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arkinso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disease (9.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ubthalami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nucleus (9.256411)</w:t>
            </w:r>
          </w:p>
          <w:p w:rsidR="009408D6" w:rsidRPr="009408D6" w:rsidRDefault="009408D6" w:rsidP="00CC1626">
            <w:pPr>
              <w:rPr>
                <w:sz w:val="20"/>
                <w:szCs w:val="20"/>
                <w:lang w:val="fr-FR"/>
              </w:rPr>
            </w:pPr>
            <w:r w:rsidRPr="009408D6">
              <w:rPr>
                <w:sz w:val="20"/>
                <w:szCs w:val="20"/>
                <w:lang w:val="fr-FR"/>
              </w:rPr>
              <w:t xml:space="preserve">obsessive compulsive </w:t>
            </w:r>
            <w:proofErr w:type="spellStart"/>
            <w:r w:rsidRPr="009408D6">
              <w:rPr>
                <w:sz w:val="20"/>
                <w:szCs w:val="20"/>
                <w:lang w:val="fr-FR"/>
              </w:rPr>
              <w:t>disorder</w:t>
            </w:r>
            <w:proofErr w:type="spellEnd"/>
            <w:r w:rsidRPr="009408D6">
              <w:rPr>
                <w:sz w:val="20"/>
                <w:szCs w:val="20"/>
                <w:lang w:val="fr-FR"/>
              </w:rPr>
              <w:t xml:space="preserve"> (9.152381)</w:t>
            </w:r>
          </w:p>
          <w:p w:rsidR="009408D6" w:rsidRPr="009408D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9408D6">
              <w:rPr>
                <w:sz w:val="20"/>
                <w:szCs w:val="20"/>
                <w:lang w:val="fr-FR"/>
              </w:rPr>
              <w:t>transcranial</w:t>
            </w:r>
            <w:proofErr w:type="spellEnd"/>
            <w:r w:rsidRPr="009408D6">
              <w:rPr>
                <w:sz w:val="20"/>
                <w:szCs w:val="20"/>
                <w:lang w:val="fr-FR"/>
              </w:rPr>
              <w:t xml:space="preserve"> direct (9.14285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anscranial direct current stimulation (9.14285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erregbarkei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ateral sclerosis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zusammenfassung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ethode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a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antom limb pain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aradox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xcitability (9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CC162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nhancement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83.5662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cognitive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50.4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neuro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33.51724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nhancer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9.64102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lastRenderedPageBreak/>
              <w:t>cognitive (25.94075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neurocognitive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1.04347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moral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16.4090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s of cognitive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nhancing (14.79720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2.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uroenhancemen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ne (12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gnitive enhancer (11.52380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nhancing drug (11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rug (10.81081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cognitive (10.20472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net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0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armacological (9.8231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smetic neurology (9.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spekt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work therap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cognitive enhancement therap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unbidden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typical antipsychotic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aster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unnaturalness (9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CC162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egal Studies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aw (80.1980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sire for limb amputation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odied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forensic (22.77319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(19.74728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(19.467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eft sidedness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preme court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omatosensory disturbance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riminal responsibility (15.42857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riminal law (1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imb amputation (1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ath (9.28502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bclinical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erme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pgNum/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glan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pgNum/>
            </w:r>
            <w:r w:rsidRPr="00CC1626">
              <w:rPr>
                <w:sz w:val="20"/>
                <w:szCs w:val="20"/>
                <w:lang w:val="en-US"/>
              </w:rPr>
              <w:t xml:space="preserve"> academy of clinical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pgNum/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glan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pgNum/>
            </w:r>
            <w:r w:rsidRPr="00CC1626">
              <w:rPr>
                <w:sz w:val="20"/>
                <w:szCs w:val="20"/>
                <w:lang w:val="en-US"/>
              </w:rPr>
              <w:t>n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pgNum/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glan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ardo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lastRenderedPageBreak/>
              <w:t>care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cademy of clinical neuropsycholog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vent in question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agnosed with disorde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religiosity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9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dical research and medicine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nformed consent (74.14136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ncidental finding (49.87777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lacebo (45.06666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(40.0488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s (36.66127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dical ethics (23.07692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linical (22.15084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nursing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s committee (15.15789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dical school (12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sclosure (12.44827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ral duty (1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uroradiologis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1.64516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ri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95862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epressione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working with olde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plied consent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incidentalom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c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ostgraduate neurolog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it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yperthermia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nurs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uroclinical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older person (9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9408D6">
            <w:pPr>
              <w:jc w:val="left"/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lecular Neurobiology and Genetics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bryonic (17.28571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lecular (14.88095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al crest (1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tem cell (11.59310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ellular (10.45161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imate strok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gene regulatory (9.0)</w:t>
            </w:r>
          </w:p>
          <w:p w:rsidR="009408D6" w:rsidRPr="00CC1626" w:rsidRDefault="009408D6" w:rsidP="00CC1626">
            <w:pPr>
              <w:rPr>
                <w:sz w:val="20"/>
                <w:szCs w:val="20"/>
              </w:rPr>
            </w:pPr>
            <w:proofErr w:type="spellStart"/>
            <w:r w:rsidRPr="00CC1626">
              <w:rPr>
                <w:sz w:val="20"/>
                <w:szCs w:val="20"/>
              </w:rPr>
              <w:t>mol</w:t>
            </w:r>
            <w:proofErr w:type="spellEnd"/>
            <w:r w:rsidRPr="00CC1626">
              <w:rPr>
                <w:sz w:val="20"/>
                <w:szCs w:val="20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</w:rPr>
            </w:pPr>
            <w:proofErr w:type="spellStart"/>
            <w:r w:rsidRPr="00CC1626">
              <w:rPr>
                <w:sz w:val="20"/>
                <w:szCs w:val="20"/>
              </w:rPr>
              <w:t>nc</w:t>
            </w:r>
            <w:proofErr w:type="spellEnd"/>
            <w:r w:rsidRPr="00CC1626">
              <w:rPr>
                <w:sz w:val="20"/>
                <w:szCs w:val="20"/>
              </w:rPr>
              <w:t xml:space="preserve"> (9.0)</w:t>
            </w:r>
          </w:p>
          <w:p w:rsidR="009408D6" w:rsidRPr="00CC1626" w:rsidRDefault="009408D6" w:rsidP="00CC1626">
            <w:pPr>
              <w:rPr>
                <w:sz w:val="20"/>
                <w:szCs w:val="20"/>
              </w:rPr>
            </w:pPr>
            <w:proofErr w:type="spellStart"/>
            <w:r w:rsidRPr="00CC1626">
              <w:rPr>
                <w:sz w:val="20"/>
                <w:szCs w:val="20"/>
              </w:rPr>
              <w:t>mirnas</w:t>
            </w:r>
            <w:proofErr w:type="spellEnd"/>
            <w:r w:rsidRPr="00CC1626">
              <w:rPr>
                <w:sz w:val="20"/>
                <w:szCs w:val="20"/>
              </w:rPr>
              <w:t xml:space="preserve"> (8.0)</w:t>
            </w:r>
          </w:p>
          <w:p w:rsidR="009408D6" w:rsidRPr="00CC1626" w:rsidRDefault="009408D6" w:rsidP="00CC1626">
            <w:pPr>
              <w:rPr>
                <w:sz w:val="20"/>
                <w:szCs w:val="20"/>
              </w:rPr>
            </w:pPr>
            <w:proofErr w:type="spellStart"/>
            <w:r w:rsidRPr="00CC1626">
              <w:rPr>
                <w:sz w:val="20"/>
                <w:szCs w:val="20"/>
              </w:rPr>
              <w:t>genome</w:t>
            </w:r>
            <w:proofErr w:type="spellEnd"/>
            <w:r w:rsidRPr="00CC1626">
              <w:rPr>
                <w:sz w:val="20"/>
                <w:szCs w:val="20"/>
              </w:rPr>
              <w:t xml:space="preserve"> (7.6923075)</w:t>
            </w:r>
          </w:p>
          <w:p w:rsidR="009408D6" w:rsidRPr="00CC1626" w:rsidRDefault="009408D6" w:rsidP="00CC1626">
            <w:pPr>
              <w:rPr>
                <w:sz w:val="20"/>
                <w:szCs w:val="20"/>
              </w:rPr>
            </w:pPr>
            <w:proofErr w:type="spellStart"/>
            <w:r w:rsidRPr="00CC1626">
              <w:rPr>
                <w:sz w:val="20"/>
                <w:szCs w:val="20"/>
              </w:rPr>
              <w:lastRenderedPageBreak/>
              <w:t>progenitor</w:t>
            </w:r>
            <w:proofErr w:type="spellEnd"/>
            <w:r w:rsidRPr="00CC1626">
              <w:rPr>
                <w:sz w:val="20"/>
                <w:szCs w:val="20"/>
              </w:rPr>
              <w:t xml:space="preserve"> (5.333333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rna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5.333333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bryonic stem cell (4.653846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rat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brain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molecule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micrornas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mirnas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ansient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al crest stem cell (4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bryonic tissue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human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cell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ellular and molecular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icrorna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rna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molecule (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uman medial temporal lobe (4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ral Theory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moral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judg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97.9838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compatibilis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lsquo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rsquo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crescioni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incompatibilis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lquis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personal moral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haid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ral decision (35.16161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ehavior (29.88679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utilitarian (29.7608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al (29.28891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baumeiste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7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otional (23.5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(22.98694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ral cognition (22.27272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lemmas (20.34615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nimal welfare (20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rtex (19.8849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uman moral (19.69230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ral dilemmas (19.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ggression (18.77586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ersonal moral (18.7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ology (18.127167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imaging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aging (227.350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imaging (191.1634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lastRenderedPageBreak/>
              <w:t>fmri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01.92924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rtex (101.5024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ctivation (87.3829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agnetic resonance imaging (84.898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timulation (83.56521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al (75.00146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halamic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mri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60.00961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imaging (57.18811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efrontal cortex (45.73333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can (45.6315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dial (44.3278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ncidental finding (44.0430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pariet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0.01538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>neuroscience (37.43163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>gyrus (35.85185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cingulate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31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>insula (30.15384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brain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image (28.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orbitofront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7.67567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motion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6.16216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>neural activation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synchronization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5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and society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ublic (59.0589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heapening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oactive (18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(17.63562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(17.4633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s (16.42942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implistic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teve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spielberg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ultural (14.15929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ducator (13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verage (12.97058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nteractive (12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worldview (9.09090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biology of intelligenc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bryonic stem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society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lassroom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rain and cultur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lastRenderedPageBreak/>
              <w:t>ethics servic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recto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discourse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ardiac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metic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humanist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pendency (9.0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ansplantation (49.2071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tem cell (37.7226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fractory psychiatric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rgery (32.83962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ep brain stimulation (28.78916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b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8.4588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rgical (28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onor (26.7407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bryonic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ganglia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senchymal stem cell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ath (24.25263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organ donation (23.67605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urgical (20.37894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(18.57935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urgery (16.11842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utologous adult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ransplant (15.61290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herapy (15.086513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issue (14.08333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agnetic (12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ardiac death (11.64516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plantation (11.63636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urosurg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1.25581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c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1.172414)</w:t>
            </w:r>
          </w:p>
        </w:tc>
      </w:tr>
      <w:tr w:rsidR="009408D6" w:rsidRPr="00FC3874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ilosophy of Mind and Consciousness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evere brain (7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wareness (61.1237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enomenology (50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moir (3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enomenological (28.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sorder of consciousness (28.4090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alogical (2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hilosophical (24.83251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vegetative (20.80740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lastRenderedPageBreak/>
              <w:t xml:space="preserve">conscious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cog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0.16666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ductionism (18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oscience (17.4633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inimally conscious (16.84210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vm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utomated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emoir writing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cartesia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ynthes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escarte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nlightenment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piritual experience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ociality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gnitive (12.80076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aturalism (12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ind and machine (12.5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iatric and neurodegenerative diseases and disorders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lzheime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83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disease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p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32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arkinso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84.487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vocacy (16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iatric (142.3703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mentia (141.51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isease ad (130.6666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sychiatry (109.7014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chizophrenia (97.3164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linical (83.1935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pairment (79.0849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deficit (73.7872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gnitive (65.5329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atiente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mit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trunge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eplacement therapy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dvocacy website (64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thical (63.6444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dh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60.16666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ymptom (57.1891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db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54.33540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alzheime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disease (54.25806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therapy (53.44047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efrontal (52.4032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ucleus (52.07143)</w:t>
            </w:r>
          </w:p>
        </w:tc>
      </w:tr>
      <w:tr w:rsidR="009408D6" w:rsidTr="009408D6"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Pychopharmacology</w:t>
            </w:r>
            <w:proofErr w:type="spellEnd"/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drug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7.16279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aed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40.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antidepressa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31.11428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pharmacologic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30.00806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8.05043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pharmaceutic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7.472527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nhancer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27.2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psychotropic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16.666666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egnant women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antiepileptic drug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aed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aternal separation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aternally separated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unning wheel (16.0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r w:rsidRPr="00FC3874">
              <w:rPr>
                <w:sz w:val="20"/>
                <w:szCs w:val="20"/>
                <w:lang w:val="fr-FR"/>
              </w:rPr>
              <w:t>cognitive (15.667443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antipsychotic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3.793103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psychopharmacology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3.787234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psychopharmaka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3.5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medication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2.030075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antiepileptic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C3874">
              <w:rPr>
                <w:sz w:val="20"/>
                <w:szCs w:val="20"/>
                <w:lang w:val="fr-FR"/>
              </w:rPr>
              <w:t>drug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2.0)</w:t>
            </w:r>
          </w:p>
          <w:p w:rsidR="009408D6" w:rsidRPr="00FC3874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FC3874">
              <w:rPr>
                <w:sz w:val="20"/>
                <w:szCs w:val="20"/>
                <w:lang w:val="fr-FR"/>
              </w:rPr>
              <w:t>psychopharmaceutical</w:t>
            </w:r>
            <w:proofErr w:type="spellEnd"/>
            <w:r w:rsidRPr="00FC3874">
              <w:rPr>
                <w:sz w:val="20"/>
                <w:szCs w:val="20"/>
                <w:lang w:val="fr-FR"/>
              </w:rPr>
              <w:t xml:space="preserve"> (12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>neurocognitive (11.552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psychopharmacologic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11.30769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r w:rsidRPr="00CC1626">
              <w:rPr>
                <w:sz w:val="20"/>
                <w:szCs w:val="20"/>
                <w:lang w:val="fr-FR"/>
              </w:rPr>
              <w:t xml:space="preserve">cognitive </w:t>
            </w:r>
            <w:proofErr w:type="spellStart"/>
            <w:r w:rsidRPr="00CC1626">
              <w:rPr>
                <w:sz w:val="20"/>
                <w:szCs w:val="20"/>
                <w:lang w:val="fr-FR"/>
              </w:rPr>
              <w:t>enhancement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10.54687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fr-FR"/>
              </w:rPr>
            </w:pPr>
            <w:proofErr w:type="spellStart"/>
            <w:r w:rsidRPr="00CC1626">
              <w:rPr>
                <w:sz w:val="20"/>
                <w:szCs w:val="20"/>
                <w:lang w:val="fr-FR"/>
              </w:rPr>
              <w:t>ethical</w:t>
            </w:r>
            <w:proofErr w:type="spellEnd"/>
            <w:r w:rsidRPr="00CC1626">
              <w:rPr>
                <w:sz w:val="20"/>
                <w:szCs w:val="20"/>
                <w:lang w:val="fr-FR"/>
              </w:rPr>
              <w:t xml:space="preserve"> (9.9075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ssris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9.8)</w:t>
            </w:r>
          </w:p>
        </w:tc>
      </w:tr>
      <w:tr w:rsidR="009408D6" w:rsidTr="009408D6">
        <w:trPr>
          <w:trHeight w:val="70"/>
        </w:trPr>
        <w:tc>
          <w:tcPr>
            <w:tcW w:w="988" w:type="dxa"/>
          </w:tcPr>
          <w:p w:rsidR="009408D6" w:rsidRPr="009408D6" w:rsidRDefault="009408D6" w:rsidP="009408D6">
            <w:pPr>
              <w:pStyle w:val="Listenabsatz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9408D6" w:rsidRPr="00CC1626" w:rsidRDefault="009408D6" w:rsidP="00D87159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ocial and Economic neuroscience</w:t>
            </w:r>
          </w:p>
        </w:tc>
        <w:tc>
          <w:tcPr>
            <w:tcW w:w="6090" w:type="dxa"/>
          </w:tcPr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pathy (21.460318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irror neuron (21.1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onkey (20.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neuroeconomic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20.05555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behavior (18.44991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mind society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social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behaviour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society abstract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bsp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bsp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CC1626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 xml:space="preserve">mind society abstract </w:t>
            </w:r>
            <w:proofErr w:type="spellStart"/>
            <w:r w:rsidRPr="00CC1626">
              <w:rPr>
                <w:sz w:val="20"/>
                <w:szCs w:val="20"/>
                <w:lang w:val="en-US"/>
              </w:rPr>
              <w:t>nbsp</w:t>
            </w:r>
            <w:proofErr w:type="spellEnd"/>
            <w:r w:rsidRPr="00CC1626">
              <w:rPr>
                <w:sz w:val="20"/>
                <w:szCs w:val="20"/>
                <w:lang w:val="en-US"/>
              </w:rPr>
              <w:t xml:space="preserve"> (16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neural (15.47864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cortex (15.087619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ltruistic (15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prefrontal cortex (12.44444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motional (11.111111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altruism (11.076923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lastRenderedPageBreak/>
              <w:t>empathic (10.1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love (10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ocial cognition (9.346154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ubstrate (9.031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social behavior (9.025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imitator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feeling of engagement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equilibrium (9.0)</w:t>
            </w:r>
          </w:p>
          <w:p w:rsidR="009408D6" w:rsidRPr="00CC1626" w:rsidRDefault="009408D6" w:rsidP="00CC1626">
            <w:pPr>
              <w:rPr>
                <w:sz w:val="20"/>
                <w:szCs w:val="20"/>
                <w:lang w:val="en-US"/>
              </w:rPr>
            </w:pPr>
            <w:r w:rsidRPr="00CC1626">
              <w:rPr>
                <w:sz w:val="20"/>
                <w:szCs w:val="20"/>
                <w:lang w:val="en-US"/>
              </w:rPr>
              <w:t>risky decision (9.0)</w:t>
            </w:r>
          </w:p>
        </w:tc>
      </w:tr>
    </w:tbl>
    <w:p w:rsidR="00CC1626" w:rsidRDefault="00CC1626" w:rsidP="00D87159">
      <w:pPr>
        <w:rPr>
          <w:lang w:val="en-US"/>
        </w:rPr>
      </w:pPr>
    </w:p>
    <w:p w:rsidR="003A3928" w:rsidRPr="003A3928" w:rsidRDefault="003A3928" w:rsidP="003A3928">
      <w:pPr>
        <w:rPr>
          <w:b/>
          <w:lang w:val="en-US"/>
        </w:rPr>
      </w:pPr>
      <w:r w:rsidRPr="003A3928">
        <w:rPr>
          <w:b/>
          <w:lang w:val="en-US"/>
        </w:rPr>
        <w:t xml:space="preserve">E: Calculation of </w:t>
      </w:r>
      <w:r>
        <w:rPr>
          <w:b/>
          <w:lang w:val="en-US"/>
        </w:rPr>
        <w:t xml:space="preserve">the </w:t>
      </w:r>
      <w:r w:rsidRPr="003A3928">
        <w:rPr>
          <w:b/>
          <w:lang w:val="en-US"/>
        </w:rPr>
        <w:t>connectivity of subject categories</w:t>
      </w:r>
    </w:p>
    <w:p w:rsidR="003A3928" w:rsidRPr="003A3928" w:rsidRDefault="003A3928" w:rsidP="003A3928">
      <w:pPr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  <m:r>
              <w:rPr>
                <w:rFonts w:ascii="Cambria Math" w:eastAsiaTheme="minorEastAsia" w:hAnsi="Cambria Math"/>
                <w:lang w:val="en-US"/>
              </w:rPr>
              <m:t>,</m:t>
            </m:r>
            <m:r>
              <w:rPr>
                <w:rFonts w:ascii="Cambria Math" w:eastAsiaTheme="minorEastAsia" w:hAnsi="Cambria Math"/>
              </w:rPr>
              <m:t>b</m:t>
            </m:r>
          </m:sub>
        </m:sSub>
      </m:oMath>
      <w:r w:rsidRPr="003A3928">
        <w:rPr>
          <w:rFonts w:eastAsiaTheme="minorEastAsia"/>
          <w:lang w:val="en-US"/>
        </w:rPr>
        <w:t xml:space="preserve"> </w:t>
      </w:r>
      <w:proofErr w:type="gramStart"/>
      <w:r>
        <w:rPr>
          <w:rFonts w:eastAsiaTheme="minorEastAsia"/>
          <w:lang w:val="en-US"/>
        </w:rPr>
        <w:t>is</w:t>
      </w:r>
      <w:proofErr w:type="gramEnd"/>
      <w:r>
        <w:rPr>
          <w:rFonts w:eastAsiaTheme="minorEastAsia"/>
          <w:lang w:val="en-US"/>
        </w:rPr>
        <w:t xml:space="preserve"> a measure for the intensity </w:t>
      </w:r>
      <w:r>
        <w:rPr>
          <w:lang w:val="en-US"/>
        </w:rPr>
        <w:t>of the connection between</w:t>
      </w:r>
      <w:r w:rsidRPr="003A3928">
        <w:rPr>
          <w:lang w:val="en-US"/>
        </w:rPr>
        <w:t xml:space="preserve"> </w:t>
      </w:r>
      <w:r>
        <w:rPr>
          <w:lang w:val="en-US"/>
        </w:rPr>
        <w:t>two topical subject-categories</w:t>
      </w:r>
      <w:r w:rsidRPr="003A3928">
        <w:rPr>
          <w:lang w:val="en-US"/>
        </w:rPr>
        <w:t> </w:t>
      </w:r>
      <m:oMath>
        <m:r>
          <w:rPr>
            <w:rFonts w:ascii="Cambria Math" w:hAnsi="Cambria Math"/>
          </w:rPr>
          <m:t>a</m:t>
        </m:r>
      </m:oMath>
      <w:r w:rsidRPr="003A3928">
        <w:rPr>
          <w:lang w:val="en-US"/>
        </w:rPr>
        <w:t xml:space="preserve"> and </w:t>
      </w:r>
      <m:oMath>
        <m:r>
          <w:rPr>
            <w:rFonts w:ascii="Cambria Math" w:hAnsi="Cambria Math"/>
          </w:rPr>
          <m:t>b</m:t>
        </m:r>
      </m:oMath>
      <w:r w:rsidRPr="003A3928">
        <w:rPr>
          <w:lang w:val="en-US"/>
        </w:rPr>
        <w:t>:</w:t>
      </w:r>
    </w:p>
    <w:p w:rsidR="003A3928" w:rsidRPr="003A3928" w:rsidRDefault="003A3928" w:rsidP="003A3928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  <m: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</w:rPr>
              <m:t>b</m:t>
            </m:r>
          </m:sub>
        </m:sSub>
      </m:oMath>
      <w:r w:rsidRPr="003A3928">
        <w:rPr>
          <w:lang w:val="en-US"/>
        </w:rPr>
        <w:t xml:space="preserve"> = number of bibliographical references which have been categorized as belonging both to </w:t>
      </w:r>
      <w:r>
        <w:rPr>
          <w:lang w:val="en-US"/>
        </w:rPr>
        <w:t>subject-categories</w:t>
      </w:r>
      <w:r w:rsidRPr="003A3928">
        <w:rPr>
          <w:lang w:val="en-US"/>
        </w:rPr>
        <w:t xml:space="preserve"> </w:t>
      </w:r>
      <m:oMath>
        <m:r>
          <w:rPr>
            <w:rFonts w:ascii="Cambria Math" w:hAnsi="Cambria Math"/>
          </w:rPr>
          <m:t>a</m:t>
        </m:r>
      </m:oMath>
      <w:r w:rsidRPr="003A3928">
        <w:rPr>
          <w:lang w:val="en-US"/>
        </w:rPr>
        <w:t xml:space="preserve"> and </w:t>
      </w:r>
      <m:oMath>
        <m:r>
          <w:rPr>
            <w:rFonts w:ascii="Cambria Math" w:hAnsi="Cambria Math"/>
          </w:rPr>
          <m:t>b</m:t>
        </m:r>
      </m:oMath>
    </w:p>
    <w:p w:rsidR="003A3928" w:rsidRPr="003A3928" w:rsidRDefault="003A3928" w:rsidP="003A3928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3A3928">
        <w:rPr>
          <w:lang w:val="en-US"/>
        </w:rPr>
        <w:t xml:space="preserve"> = total number of bibliographical references categorized in </w:t>
      </w:r>
      <m:oMath>
        <m:r>
          <w:rPr>
            <w:rFonts w:ascii="Cambria Math" w:hAnsi="Cambria Math"/>
          </w:rPr>
          <m:t>a</m:t>
        </m:r>
      </m:oMath>
    </w:p>
    <w:p w:rsidR="003A3928" w:rsidRPr="003A3928" w:rsidRDefault="003A3928" w:rsidP="003A3928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3A3928">
        <w:rPr>
          <w:lang w:val="en-US"/>
        </w:rPr>
        <w:t xml:space="preserve">= total number of bibliographical references categorized in </w:t>
      </w:r>
      <m:oMath>
        <m:r>
          <w:rPr>
            <w:rFonts w:ascii="Cambria Math" w:hAnsi="Cambria Math"/>
          </w:rPr>
          <m:t>b</m:t>
        </m:r>
      </m:oMath>
    </w:p>
    <w:p w:rsidR="003A3928" w:rsidRPr="003A3928" w:rsidRDefault="003A3928" w:rsidP="003A3928">
      <w:pPr>
        <w:rPr>
          <w:lang w:val="en-US"/>
        </w:rPr>
      </w:pPr>
    </w:p>
    <w:p w:rsidR="003A3928" w:rsidRDefault="003A3928" w:rsidP="003A3928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a,b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a,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</m:oMath>
      </m:oMathPara>
    </w:p>
    <w:p w:rsidR="003A3928" w:rsidRDefault="003A3928" w:rsidP="003A3928"/>
    <w:p w:rsidR="003A3928" w:rsidRPr="003A3928" w:rsidRDefault="003A3928" w:rsidP="003A3928">
      <w:pPr>
        <w:rPr>
          <w:lang w:val="en-US"/>
        </w:rPr>
      </w:pPr>
      <w:r w:rsidRPr="003A3928">
        <w:rPr>
          <w:lang w:val="en-US"/>
        </w:rPr>
        <w:t xml:space="preserve">In practice, the valu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  <m:r>
              <w:rPr>
                <w:rFonts w:ascii="Cambria Math" w:eastAsiaTheme="minorEastAsia" w:hAnsi="Cambria Math"/>
                <w:lang w:val="en-US"/>
              </w:rPr>
              <m:t>,</m:t>
            </m:r>
            <m:r>
              <w:rPr>
                <w:rFonts w:ascii="Cambria Math" w:eastAsiaTheme="minorEastAsia" w:hAnsi="Cambria Math"/>
              </w:rPr>
              <m:t>b</m:t>
            </m:r>
          </m:sub>
        </m:sSub>
      </m:oMath>
      <w:r w:rsidRPr="003A3928">
        <w:rPr>
          <w:rFonts w:eastAsiaTheme="minorEastAsia"/>
          <w:lang w:val="en-US"/>
        </w:rPr>
        <w:t xml:space="preserve">  </w:t>
      </w:r>
      <w:r w:rsidRPr="003A3928">
        <w:rPr>
          <w:lang w:val="en-US"/>
        </w:rPr>
        <w:t xml:space="preserve">are too small to </w:t>
      </w:r>
      <w:proofErr w:type="gramStart"/>
      <w:r w:rsidRPr="003A3928">
        <w:rPr>
          <w:lang w:val="en-US"/>
        </w:rPr>
        <w:t>be visualized</w:t>
      </w:r>
      <w:proofErr w:type="gramEnd"/>
      <w:r w:rsidRPr="003A3928">
        <w:rPr>
          <w:lang w:val="en-US"/>
        </w:rPr>
        <w:t xml:space="preserve"> in </w:t>
      </w:r>
      <w:proofErr w:type="spellStart"/>
      <w:r w:rsidRPr="003A3928">
        <w:rPr>
          <w:lang w:val="en-US"/>
        </w:rPr>
        <w:t>Gephi</w:t>
      </w:r>
      <w:proofErr w:type="spellEnd"/>
      <w:r w:rsidRPr="003A3928">
        <w:rPr>
          <w:lang w:val="en-US"/>
        </w:rPr>
        <w:t>, the network visualization software</w:t>
      </w:r>
      <w:r>
        <w:rPr>
          <w:lang w:val="en-US"/>
        </w:rPr>
        <w:t xml:space="preserve"> used to produce figure 4</w:t>
      </w:r>
      <w:r w:rsidRPr="003A3928">
        <w:rPr>
          <w:lang w:val="en-US"/>
        </w:rPr>
        <w:t xml:space="preserve">. </w:t>
      </w:r>
      <w:r>
        <w:rPr>
          <w:lang w:val="en-US"/>
        </w:rPr>
        <w:t>Therefore, w</w:t>
      </w:r>
      <w:r w:rsidRPr="003A3928">
        <w:rPr>
          <w:lang w:val="en-US"/>
        </w:rPr>
        <w:t>e multipl</w:t>
      </w:r>
      <w:r>
        <w:rPr>
          <w:lang w:val="en-US"/>
        </w:rPr>
        <w:t>ied</w:t>
      </w:r>
      <w:r w:rsidRPr="003A3928">
        <w:rPr>
          <w:lang w:val="en-US"/>
        </w:rPr>
        <w:t xml:space="preserve"> the intensities of all connections by a constant c, </w:t>
      </w:r>
      <w:proofErr w:type="gramStart"/>
      <w:r w:rsidRPr="003A3928">
        <w:rPr>
          <w:lang w:val="en-US"/>
        </w:rPr>
        <w:t>for the purpose of</w:t>
      </w:r>
      <w:proofErr w:type="gramEnd"/>
      <w:r w:rsidRPr="003A3928">
        <w:rPr>
          <w:lang w:val="en-US"/>
        </w:rPr>
        <w:t xml:space="preserve"> scaling them to a range of values </w:t>
      </w:r>
      <m:oMath>
        <m:r>
          <w:rPr>
            <w:rFonts w:ascii="Cambria Math" w:hAnsi="Cambria Math"/>
          </w:rPr>
          <m:t>w</m:t>
        </m:r>
      </m:oMath>
      <w:r w:rsidRPr="003A3928">
        <w:rPr>
          <w:rFonts w:eastAsiaTheme="minorEastAsia"/>
          <w:lang w:val="en-US"/>
        </w:rPr>
        <w:t xml:space="preserve"> (for weight, the term used in network analysis for the strength of a connection)</w:t>
      </w:r>
      <w:r w:rsidRPr="003A3928">
        <w:rPr>
          <w:lang w:val="en-US"/>
        </w:rPr>
        <w:t xml:space="preserve">. </w:t>
      </w:r>
    </w:p>
    <w:p w:rsidR="003A3928" w:rsidRPr="00B858A8" w:rsidRDefault="003A3928" w:rsidP="003A3928">
      <w:pPr>
        <w:rPr>
          <w:lang w:val="en-US"/>
        </w:rPr>
      </w:pPr>
      <m:oMath>
        <m:r>
          <w:rPr>
            <w:rFonts w:ascii="Cambria Math" w:hAnsi="Cambria Math"/>
          </w:rPr>
          <m:t>m</m:t>
        </m:r>
      </m:oMath>
      <w:r w:rsidRPr="00B858A8">
        <w:rPr>
          <w:lang w:val="en-US"/>
        </w:rPr>
        <w:t xml:space="preserve"> = number of bibliographical references in the topic which has the maximum number of references</w:t>
      </w:r>
      <w:r>
        <w:rPr>
          <w:lang w:val="en-US"/>
        </w:rPr>
        <w:t xml:space="preserve"> (in practice</w:t>
      </w:r>
      <w:proofErr w:type="gramStart"/>
      <w:r>
        <w:rPr>
          <w:lang w:val="en-US"/>
        </w:rPr>
        <w:t>:</w:t>
      </w:r>
      <w:r w:rsidRPr="00B858A8">
        <w:rPr>
          <w:lang w:val="en-US"/>
        </w:rPr>
        <w:t xml:space="preserve"> </w:t>
      </w:r>
      <w:proofErr w:type="gramEnd"/>
      <m:oMath>
        <m:r>
          <w:rPr>
            <w:rFonts w:ascii="Cambria Math" w:hAnsi="Cambria Math"/>
          </w:rPr>
          <m:t>m</m:t>
        </m:r>
        <m:r>
          <w:rPr>
            <w:rFonts w:ascii="Cambria Math" w:hAnsi="Cambria Math"/>
            <w:lang w:val="en-US"/>
          </w:rPr>
          <m:t xml:space="preserve"> = 632</m:t>
        </m:r>
      </m:oMath>
      <w:r w:rsidRPr="00B858A8">
        <w:rPr>
          <w:lang w:val="en-US"/>
        </w:rPr>
        <w:t>).</w:t>
      </w:r>
      <w:bookmarkStart w:id="0" w:name="_GoBack"/>
      <w:bookmarkEnd w:id="0"/>
    </w:p>
    <w:p w:rsidR="003A3928" w:rsidRPr="00D52211" w:rsidRDefault="003A3928" w:rsidP="003A392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 = m × 1000000</m:t>
          </m:r>
        </m:oMath>
      </m:oMathPara>
    </w:p>
    <w:p w:rsidR="003A3928" w:rsidRPr="00D52211" w:rsidRDefault="003A3928" w:rsidP="003A3928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w=i</m:t>
              </m:r>
            </m:e>
            <m:sub>
              <m:r>
                <w:rPr>
                  <w:rFonts w:ascii="Cambria Math" w:eastAsiaTheme="minorEastAsia" w:hAnsi="Cambria Math"/>
                </w:rPr>
                <m:t>a,b</m:t>
              </m:r>
            </m:sub>
          </m:sSub>
          <m:r>
            <w:rPr>
              <w:rFonts w:ascii="Cambria Math" w:hAnsi="Cambria Math"/>
            </w:rPr>
            <m:t>×c</m:t>
          </m:r>
        </m:oMath>
      </m:oMathPara>
    </w:p>
    <w:p w:rsidR="00FC3874" w:rsidRPr="007D1BF6" w:rsidRDefault="00FC3874" w:rsidP="00D87159">
      <w:pPr>
        <w:rPr>
          <w:lang w:val="en-US"/>
        </w:rPr>
      </w:pPr>
    </w:p>
    <w:sectPr w:rsidR="00FC3874" w:rsidRPr="007D1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11CB7"/>
    <w:multiLevelType w:val="hybridMultilevel"/>
    <w:tmpl w:val="D7C07C5E"/>
    <w:lvl w:ilvl="0" w:tplc="DEBA25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8178E"/>
    <w:multiLevelType w:val="hybridMultilevel"/>
    <w:tmpl w:val="0AB888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B462D"/>
    <w:multiLevelType w:val="hybridMultilevel"/>
    <w:tmpl w:val="B674ED80"/>
    <w:lvl w:ilvl="0" w:tplc="2F00959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F6803"/>
    <w:multiLevelType w:val="hybridMultilevel"/>
    <w:tmpl w:val="D9342414"/>
    <w:lvl w:ilvl="0" w:tplc="681443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9C3"/>
    <w:multiLevelType w:val="hybridMultilevel"/>
    <w:tmpl w:val="57387FF8"/>
    <w:lvl w:ilvl="0" w:tplc="2E8C292C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041F3"/>
    <w:multiLevelType w:val="hybridMultilevel"/>
    <w:tmpl w:val="A2AADBB8"/>
    <w:lvl w:ilvl="0" w:tplc="89EE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7D0F5B"/>
    <w:multiLevelType w:val="hybridMultilevel"/>
    <w:tmpl w:val="58147E9A"/>
    <w:lvl w:ilvl="0" w:tplc="00F293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16212A"/>
    <w:multiLevelType w:val="hybridMultilevel"/>
    <w:tmpl w:val="F314FBC8"/>
    <w:lvl w:ilvl="0" w:tplc="39FAA1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587BD9"/>
    <w:multiLevelType w:val="hybridMultilevel"/>
    <w:tmpl w:val="69DEF2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3"/>
  </w:num>
  <w:num w:numId="5">
    <w:abstractNumId w:val="7"/>
  </w:num>
  <w:num w:numId="6">
    <w:abstractNumId w:val="5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777"/>
    <w:rsid w:val="000066FA"/>
    <w:rsid w:val="0005215D"/>
    <w:rsid w:val="0010418E"/>
    <w:rsid w:val="00156148"/>
    <w:rsid w:val="001D75FD"/>
    <w:rsid w:val="001F4778"/>
    <w:rsid w:val="00215266"/>
    <w:rsid w:val="0027432B"/>
    <w:rsid w:val="002A7944"/>
    <w:rsid w:val="002B76A8"/>
    <w:rsid w:val="002E6ED0"/>
    <w:rsid w:val="003137BF"/>
    <w:rsid w:val="003370E5"/>
    <w:rsid w:val="00357AF9"/>
    <w:rsid w:val="0039188F"/>
    <w:rsid w:val="003A3928"/>
    <w:rsid w:val="003D365F"/>
    <w:rsid w:val="00401C62"/>
    <w:rsid w:val="004130B0"/>
    <w:rsid w:val="004550ED"/>
    <w:rsid w:val="00493243"/>
    <w:rsid w:val="004E1594"/>
    <w:rsid w:val="005B56BB"/>
    <w:rsid w:val="00662ECC"/>
    <w:rsid w:val="006A5F39"/>
    <w:rsid w:val="006B09CA"/>
    <w:rsid w:val="006F1D4B"/>
    <w:rsid w:val="007852EA"/>
    <w:rsid w:val="007D1BF6"/>
    <w:rsid w:val="00835D92"/>
    <w:rsid w:val="0085482A"/>
    <w:rsid w:val="00884CE3"/>
    <w:rsid w:val="00887C10"/>
    <w:rsid w:val="00896802"/>
    <w:rsid w:val="009408D6"/>
    <w:rsid w:val="00981C23"/>
    <w:rsid w:val="00A17F29"/>
    <w:rsid w:val="00A559F5"/>
    <w:rsid w:val="00A82B5B"/>
    <w:rsid w:val="00B9199C"/>
    <w:rsid w:val="00BB5356"/>
    <w:rsid w:val="00C475B9"/>
    <w:rsid w:val="00CB578E"/>
    <w:rsid w:val="00CC1626"/>
    <w:rsid w:val="00D47A34"/>
    <w:rsid w:val="00D71967"/>
    <w:rsid w:val="00D755A6"/>
    <w:rsid w:val="00D75777"/>
    <w:rsid w:val="00D862FC"/>
    <w:rsid w:val="00D87159"/>
    <w:rsid w:val="00D9401B"/>
    <w:rsid w:val="00DF0A19"/>
    <w:rsid w:val="00DF6B32"/>
    <w:rsid w:val="00E3376D"/>
    <w:rsid w:val="00F23BE8"/>
    <w:rsid w:val="00F76F47"/>
    <w:rsid w:val="00FC3874"/>
    <w:rsid w:val="00FD447E"/>
    <w:rsid w:val="00FE2BEB"/>
    <w:rsid w:val="00FE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B4DDEE-C69B-4BD1-975C-C0D48F14B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5777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5777"/>
    <w:pPr>
      <w:keepNext/>
      <w:keepLines/>
      <w:spacing w:before="240" w:after="24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5777"/>
    <w:rPr>
      <w:rFonts w:ascii="Times New Roman" w:eastAsiaTheme="majorEastAsia" w:hAnsi="Times New Roman" w:cstheme="majorBidi"/>
      <w:b/>
      <w:sz w:val="32"/>
      <w:szCs w:val="32"/>
    </w:rPr>
  </w:style>
  <w:style w:type="table" w:styleId="Tabellenraster">
    <w:name w:val="Table Grid"/>
    <w:basedOn w:val="NormaleTabelle"/>
    <w:uiPriority w:val="39"/>
    <w:rsid w:val="00D75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757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customXml" Target="../customXml/item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FAFCF49-E7E4-4FD2-9EF4-50630E854F97}" type="doc">
      <dgm:prSet loTypeId="urn:microsoft.com/office/officeart/2005/8/layout/process5" loCatId="process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de-DE"/>
        </a:p>
      </dgm:t>
    </dgm:pt>
    <dgm:pt modelId="{8D157DAA-6866-469B-8A58-F703AADBC1EF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coding of contents of 400 randomly selected publications from MND (independently by JL and EH)</a:t>
          </a:r>
        </a:p>
      </dgm:t>
    </dgm:pt>
    <dgm:pt modelId="{27B551DC-3642-4542-A414-6CC11CFBE8D0}" type="parTrans" cxnId="{DEFF3B15-B884-4D4E-81F6-A0F948F88E74}">
      <dgm:prSet/>
      <dgm:spPr/>
      <dgm:t>
        <a:bodyPr/>
        <a:lstStyle/>
        <a:p>
          <a:endParaRPr lang="de-DE"/>
        </a:p>
      </dgm:t>
    </dgm:pt>
    <dgm:pt modelId="{C10D5B46-8962-4FE0-8F06-AE9E04B4FDE4}" type="sibTrans" cxnId="{DEFF3B15-B884-4D4E-81F6-A0F948F88E74}">
      <dgm:prSet/>
      <dgm:spPr/>
      <dgm:t>
        <a:bodyPr/>
        <a:lstStyle/>
        <a:p>
          <a:endParaRPr lang="de-DE"/>
        </a:p>
      </dgm:t>
    </dgm:pt>
    <dgm:pt modelId="{DA02B51B-1754-4785-886D-48765D90DFA6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44 preliminary subject-categories</a:t>
          </a:r>
        </a:p>
      </dgm:t>
    </dgm:pt>
    <dgm:pt modelId="{5DE5511D-8FA4-4CFF-A560-39B21E9CA13D}" type="parTrans" cxnId="{1FE66FB3-A895-4B61-AC53-1FF39ED1A4D6}">
      <dgm:prSet/>
      <dgm:spPr/>
      <dgm:t>
        <a:bodyPr/>
        <a:lstStyle/>
        <a:p>
          <a:endParaRPr lang="de-DE"/>
        </a:p>
      </dgm:t>
    </dgm:pt>
    <dgm:pt modelId="{20ADEB11-4288-406A-82F2-074D56D20604}" type="sibTrans" cxnId="{1FE66FB3-A895-4B61-AC53-1FF39ED1A4D6}">
      <dgm:prSet/>
      <dgm:spPr/>
      <dgm:t>
        <a:bodyPr/>
        <a:lstStyle/>
        <a:p>
          <a:endParaRPr lang="de-DE"/>
        </a:p>
      </dgm:t>
    </dgm:pt>
    <dgm:pt modelId="{E113FBAE-05A1-4BC6-8698-F591D128F87E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Merging preliminary subject categories with less than five publications to reduce number</a:t>
          </a:r>
        </a:p>
      </dgm:t>
    </dgm:pt>
    <dgm:pt modelId="{A9F134A3-E153-44BB-9EE8-BC0C0D594A3D}" type="parTrans" cxnId="{89EFF801-7128-4FB6-9C18-0727B15E0F21}">
      <dgm:prSet/>
      <dgm:spPr/>
      <dgm:t>
        <a:bodyPr/>
        <a:lstStyle/>
        <a:p>
          <a:endParaRPr lang="de-DE"/>
        </a:p>
      </dgm:t>
    </dgm:pt>
    <dgm:pt modelId="{B087B381-C3A0-4B3F-91C6-AF886D9AD4AC}" type="sibTrans" cxnId="{89EFF801-7128-4FB6-9C18-0727B15E0F21}">
      <dgm:prSet/>
      <dgm:spPr/>
      <dgm:t>
        <a:bodyPr/>
        <a:lstStyle/>
        <a:p>
          <a:endParaRPr lang="de-DE"/>
        </a:p>
      </dgm:t>
    </dgm:pt>
    <dgm:pt modelId="{C8548B7A-7B14-43A5-A98E-7877110C8A0F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Identification of five intuitive and consensual keywords retrieved from the grouped publications for each subject-category</a:t>
          </a:r>
        </a:p>
      </dgm:t>
    </dgm:pt>
    <dgm:pt modelId="{5ACF4603-12F4-496B-B8B2-25CA22CF7C26}" type="parTrans" cxnId="{E72E387C-E47D-4076-B4A9-3600DCC80B36}">
      <dgm:prSet/>
      <dgm:spPr/>
      <dgm:t>
        <a:bodyPr/>
        <a:lstStyle/>
        <a:p>
          <a:endParaRPr lang="de-DE"/>
        </a:p>
      </dgm:t>
    </dgm:pt>
    <dgm:pt modelId="{E7BB0064-7FD7-4798-A58B-14828A302E52}" type="sibTrans" cxnId="{E72E387C-E47D-4076-B4A9-3600DCC80B36}">
      <dgm:prSet/>
      <dgm:spPr/>
      <dgm:t>
        <a:bodyPr/>
        <a:lstStyle/>
        <a:p>
          <a:endParaRPr lang="de-DE"/>
        </a:p>
      </dgm:t>
    </dgm:pt>
    <dgm:pt modelId="{39A922BA-A983-4245-BAC1-B901DFE7EF29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Automatic search for consensual keywords in the headlines, abstracts and keywords in all publications from the time intervall 1995-2012</a:t>
          </a:r>
        </a:p>
      </dgm:t>
    </dgm:pt>
    <dgm:pt modelId="{27409C3A-5F84-464F-AA3B-FC46D7F37587}" type="parTrans" cxnId="{1C997DFA-A6F3-421C-9881-C2D971161392}">
      <dgm:prSet/>
      <dgm:spPr/>
      <dgm:t>
        <a:bodyPr/>
        <a:lstStyle/>
        <a:p>
          <a:endParaRPr lang="de-DE"/>
        </a:p>
      </dgm:t>
    </dgm:pt>
    <dgm:pt modelId="{54096060-0CA2-4E7D-9E1F-60B78602E10F}" type="sibTrans" cxnId="{1C997DFA-A6F3-421C-9881-C2D971161392}">
      <dgm:prSet/>
      <dgm:spPr/>
      <dgm:t>
        <a:bodyPr/>
        <a:lstStyle/>
        <a:p>
          <a:endParaRPr lang="de-DE"/>
        </a:p>
      </dgm:t>
    </dgm:pt>
    <dgm:pt modelId="{8FC7A118-2ABA-4DA5-8B48-51B953BC9529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Identification of additional terms related to the topic of each subject-category by close reading of a random sample of 15 publications from each subject-category</a:t>
          </a:r>
        </a:p>
      </dgm:t>
    </dgm:pt>
    <dgm:pt modelId="{5064FBBA-2212-4CAE-9184-AC8FC7B8F4B9}" type="parTrans" cxnId="{7EB8B8EF-B282-4F10-9D76-C7036FC2FEDB}">
      <dgm:prSet/>
      <dgm:spPr/>
      <dgm:t>
        <a:bodyPr/>
        <a:lstStyle/>
        <a:p>
          <a:endParaRPr lang="de-DE"/>
        </a:p>
      </dgm:t>
    </dgm:pt>
    <dgm:pt modelId="{C1AE1F91-78E0-490E-8F3E-C57A05AB861C}" type="sibTrans" cxnId="{7EB8B8EF-B282-4F10-9D76-C7036FC2FEDB}">
      <dgm:prSet/>
      <dgm:spPr/>
      <dgm:t>
        <a:bodyPr/>
        <a:lstStyle/>
        <a:p>
          <a:endParaRPr lang="de-DE"/>
        </a:p>
      </dgm:t>
    </dgm:pt>
    <dgm:pt modelId="{A65D4D81-A95F-4B26-9A89-ACC92AAE582A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Merging of categories, which share more than half of their keywords, when all authors agree after having discussed the issue</a:t>
          </a:r>
        </a:p>
      </dgm:t>
    </dgm:pt>
    <dgm:pt modelId="{36B291E6-98CF-4A3C-9E7F-3A3461DEAEEE}" type="parTrans" cxnId="{E54227B0-E443-47F8-B849-35124C17A0D4}">
      <dgm:prSet/>
      <dgm:spPr/>
      <dgm:t>
        <a:bodyPr/>
        <a:lstStyle/>
        <a:p>
          <a:endParaRPr lang="de-DE"/>
        </a:p>
      </dgm:t>
    </dgm:pt>
    <dgm:pt modelId="{CA4CFA0E-85F1-4E0D-B9C1-5BC1774A63F6}" type="sibTrans" cxnId="{E54227B0-E443-47F8-B849-35124C17A0D4}">
      <dgm:prSet/>
      <dgm:spPr/>
      <dgm:t>
        <a:bodyPr/>
        <a:lstStyle/>
        <a:p>
          <a:endParaRPr lang="de-DE"/>
        </a:p>
      </dgm:t>
    </dgm:pt>
    <dgm:pt modelId="{83927864-4B20-43CB-AF19-8684FD78A347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Repeat steps 4-7 until no further plausible keywords deteceted. </a:t>
          </a:r>
        </a:p>
      </dgm:t>
    </dgm:pt>
    <dgm:pt modelId="{8E109F9D-96B2-47B0-B882-72BC21ADE404}" type="parTrans" cxnId="{79816856-DD3F-4854-B6D7-8D6EB7A0DE9D}">
      <dgm:prSet/>
      <dgm:spPr/>
      <dgm:t>
        <a:bodyPr/>
        <a:lstStyle/>
        <a:p>
          <a:endParaRPr lang="de-DE"/>
        </a:p>
      </dgm:t>
    </dgm:pt>
    <dgm:pt modelId="{1459B10A-9D58-4A79-B2BA-327D2748FEBF}" type="sibTrans" cxnId="{79816856-DD3F-4854-B6D7-8D6EB7A0DE9D}">
      <dgm:prSet/>
      <dgm:spPr/>
      <dgm:t>
        <a:bodyPr/>
        <a:lstStyle/>
        <a:p>
          <a:endParaRPr lang="de-DE"/>
        </a:p>
      </dgm:t>
    </dgm:pt>
    <dgm:pt modelId="{69C00D72-D166-4014-A1F1-7DF027C7FA44}">
      <dgm:prSet phldrT="[Text]"/>
      <dgm:spPr/>
      <dgm:t>
        <a:bodyPr/>
        <a:lstStyle/>
        <a:p>
          <a:r>
            <a:rPr lang="de-DE">
              <a:latin typeface="Times New Roman" panose="02020603050405020304" pitchFamily="18" charset="0"/>
              <a:cs typeface="Times New Roman" panose="02020603050405020304" pitchFamily="18" charset="0"/>
            </a:rPr>
            <a:t>Apply additional refinements to the final 15 subject categories.</a:t>
          </a:r>
        </a:p>
      </dgm:t>
    </dgm:pt>
    <dgm:pt modelId="{8773957A-5CF1-43D6-807B-5E0678F214B1}" type="parTrans" cxnId="{570EBAE3-4C8F-46EA-9564-39C32D14958D}">
      <dgm:prSet/>
      <dgm:spPr/>
    </dgm:pt>
    <dgm:pt modelId="{A2D0BA70-955B-41CF-A6D1-4C908844EFE2}" type="sibTrans" cxnId="{570EBAE3-4C8F-46EA-9564-39C32D14958D}">
      <dgm:prSet/>
      <dgm:spPr/>
    </dgm:pt>
    <dgm:pt modelId="{17083FC5-C94E-46C1-B7D5-66B7C1A7F105}" type="pres">
      <dgm:prSet presAssocID="{1FAFCF49-E7E4-4FD2-9EF4-50630E854F97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DF3456E9-4720-4762-8364-C1F1DA48D39A}" type="pres">
      <dgm:prSet presAssocID="{8D157DAA-6866-469B-8A58-F703AADBC1EF}" presName="node" presStyleLbl="node1" presStyleIdx="0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F1656078-364F-479D-AFE4-FB0860E72814}" type="pres">
      <dgm:prSet presAssocID="{C10D5B46-8962-4FE0-8F06-AE9E04B4FDE4}" presName="sibTrans" presStyleLbl="sibTrans2D1" presStyleIdx="0" presStyleCnt="8"/>
      <dgm:spPr/>
      <dgm:t>
        <a:bodyPr/>
        <a:lstStyle/>
        <a:p>
          <a:endParaRPr lang="de-DE"/>
        </a:p>
      </dgm:t>
    </dgm:pt>
    <dgm:pt modelId="{BF6D3923-AEBE-4905-8FF9-F47C33F21CF1}" type="pres">
      <dgm:prSet presAssocID="{C10D5B46-8962-4FE0-8F06-AE9E04B4FDE4}" presName="connectorText" presStyleLbl="sibTrans2D1" presStyleIdx="0" presStyleCnt="8"/>
      <dgm:spPr/>
      <dgm:t>
        <a:bodyPr/>
        <a:lstStyle/>
        <a:p>
          <a:endParaRPr lang="de-DE"/>
        </a:p>
      </dgm:t>
    </dgm:pt>
    <dgm:pt modelId="{839917D9-5968-4025-8DBD-E4F9F4238C76}" type="pres">
      <dgm:prSet presAssocID="{DA02B51B-1754-4785-886D-48765D90DFA6}" presName="node" presStyleLbl="node1" presStyleIdx="1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48E99C53-C57B-4D0D-A2E2-137DFA0007CB}" type="pres">
      <dgm:prSet presAssocID="{20ADEB11-4288-406A-82F2-074D56D20604}" presName="sibTrans" presStyleLbl="sibTrans2D1" presStyleIdx="1" presStyleCnt="8"/>
      <dgm:spPr/>
      <dgm:t>
        <a:bodyPr/>
        <a:lstStyle/>
        <a:p>
          <a:endParaRPr lang="de-DE"/>
        </a:p>
      </dgm:t>
    </dgm:pt>
    <dgm:pt modelId="{7860B5A8-2A4F-40B6-B60A-47FD2FE6E45F}" type="pres">
      <dgm:prSet presAssocID="{20ADEB11-4288-406A-82F2-074D56D20604}" presName="connectorText" presStyleLbl="sibTrans2D1" presStyleIdx="1" presStyleCnt="8"/>
      <dgm:spPr/>
      <dgm:t>
        <a:bodyPr/>
        <a:lstStyle/>
        <a:p>
          <a:endParaRPr lang="de-DE"/>
        </a:p>
      </dgm:t>
    </dgm:pt>
    <dgm:pt modelId="{2D9AE63D-6169-4FCB-AD68-4D81224CB426}" type="pres">
      <dgm:prSet presAssocID="{E113FBAE-05A1-4BC6-8698-F591D128F87E}" presName="node" presStyleLbl="node1" presStyleIdx="2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A6D57845-5EF7-4625-92DD-A04F6C4FFA5B}" type="pres">
      <dgm:prSet presAssocID="{B087B381-C3A0-4B3F-91C6-AF886D9AD4AC}" presName="sibTrans" presStyleLbl="sibTrans2D1" presStyleIdx="2" presStyleCnt="8"/>
      <dgm:spPr/>
      <dgm:t>
        <a:bodyPr/>
        <a:lstStyle/>
        <a:p>
          <a:endParaRPr lang="de-DE"/>
        </a:p>
      </dgm:t>
    </dgm:pt>
    <dgm:pt modelId="{5C7D00E9-9B8D-43D2-8568-957D26A268FC}" type="pres">
      <dgm:prSet presAssocID="{B087B381-C3A0-4B3F-91C6-AF886D9AD4AC}" presName="connectorText" presStyleLbl="sibTrans2D1" presStyleIdx="2" presStyleCnt="8"/>
      <dgm:spPr/>
      <dgm:t>
        <a:bodyPr/>
        <a:lstStyle/>
        <a:p>
          <a:endParaRPr lang="de-DE"/>
        </a:p>
      </dgm:t>
    </dgm:pt>
    <dgm:pt modelId="{086855EA-9D7A-4E30-B68F-B3A64B84DFD8}" type="pres">
      <dgm:prSet presAssocID="{C8548B7A-7B14-43A5-A98E-7877110C8A0F}" presName="node" presStyleLbl="node1" presStyleIdx="3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57D3E50F-C6B3-46B9-962A-471B34BA13E9}" type="pres">
      <dgm:prSet presAssocID="{E7BB0064-7FD7-4798-A58B-14828A302E52}" presName="sibTrans" presStyleLbl="sibTrans2D1" presStyleIdx="3" presStyleCnt="8"/>
      <dgm:spPr/>
      <dgm:t>
        <a:bodyPr/>
        <a:lstStyle/>
        <a:p>
          <a:endParaRPr lang="de-DE"/>
        </a:p>
      </dgm:t>
    </dgm:pt>
    <dgm:pt modelId="{0F0AA91D-E1BD-476B-AB05-598FDD501A8A}" type="pres">
      <dgm:prSet presAssocID="{E7BB0064-7FD7-4798-A58B-14828A302E52}" presName="connectorText" presStyleLbl="sibTrans2D1" presStyleIdx="3" presStyleCnt="8"/>
      <dgm:spPr/>
      <dgm:t>
        <a:bodyPr/>
        <a:lstStyle/>
        <a:p>
          <a:endParaRPr lang="de-DE"/>
        </a:p>
      </dgm:t>
    </dgm:pt>
    <dgm:pt modelId="{C5EAD0AB-D716-4B2B-B69F-263404921C0D}" type="pres">
      <dgm:prSet presAssocID="{39A922BA-A983-4245-BAC1-B901DFE7EF29}" presName="node" presStyleLbl="node1" presStyleIdx="4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861308DE-48C0-4C13-A1D2-6BFD6937E2FF}" type="pres">
      <dgm:prSet presAssocID="{54096060-0CA2-4E7D-9E1F-60B78602E10F}" presName="sibTrans" presStyleLbl="sibTrans2D1" presStyleIdx="4" presStyleCnt="8"/>
      <dgm:spPr/>
      <dgm:t>
        <a:bodyPr/>
        <a:lstStyle/>
        <a:p>
          <a:endParaRPr lang="de-DE"/>
        </a:p>
      </dgm:t>
    </dgm:pt>
    <dgm:pt modelId="{EB44FD30-70DC-4032-A1C1-F31EE2003F70}" type="pres">
      <dgm:prSet presAssocID="{54096060-0CA2-4E7D-9E1F-60B78602E10F}" presName="connectorText" presStyleLbl="sibTrans2D1" presStyleIdx="4" presStyleCnt="8"/>
      <dgm:spPr/>
      <dgm:t>
        <a:bodyPr/>
        <a:lstStyle/>
        <a:p>
          <a:endParaRPr lang="de-DE"/>
        </a:p>
      </dgm:t>
    </dgm:pt>
    <dgm:pt modelId="{14680D8A-95E3-4DBE-A399-DD514F7D5891}" type="pres">
      <dgm:prSet presAssocID="{8FC7A118-2ABA-4DA5-8B48-51B953BC9529}" presName="node" presStyleLbl="node1" presStyleIdx="5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EDEC084B-700D-4E56-8E2A-8198AAFD6893}" type="pres">
      <dgm:prSet presAssocID="{C1AE1F91-78E0-490E-8F3E-C57A05AB861C}" presName="sibTrans" presStyleLbl="sibTrans2D1" presStyleIdx="5" presStyleCnt="8"/>
      <dgm:spPr/>
      <dgm:t>
        <a:bodyPr/>
        <a:lstStyle/>
        <a:p>
          <a:endParaRPr lang="de-DE"/>
        </a:p>
      </dgm:t>
    </dgm:pt>
    <dgm:pt modelId="{C2DCEC8A-6D58-41B6-8AF2-FC303CBC40A9}" type="pres">
      <dgm:prSet presAssocID="{C1AE1F91-78E0-490E-8F3E-C57A05AB861C}" presName="connectorText" presStyleLbl="sibTrans2D1" presStyleIdx="5" presStyleCnt="8"/>
      <dgm:spPr/>
      <dgm:t>
        <a:bodyPr/>
        <a:lstStyle/>
        <a:p>
          <a:endParaRPr lang="de-DE"/>
        </a:p>
      </dgm:t>
    </dgm:pt>
    <dgm:pt modelId="{98075D7E-E40E-4A3D-A1B0-068B64713DF8}" type="pres">
      <dgm:prSet presAssocID="{A65D4D81-A95F-4B26-9A89-ACC92AAE582A}" presName="node" presStyleLbl="node1" presStyleIdx="6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51CA9446-2742-426C-97A3-26995E7A200B}" type="pres">
      <dgm:prSet presAssocID="{CA4CFA0E-85F1-4E0D-B9C1-5BC1774A63F6}" presName="sibTrans" presStyleLbl="sibTrans2D1" presStyleIdx="6" presStyleCnt="8"/>
      <dgm:spPr/>
      <dgm:t>
        <a:bodyPr/>
        <a:lstStyle/>
        <a:p>
          <a:endParaRPr lang="de-DE"/>
        </a:p>
      </dgm:t>
    </dgm:pt>
    <dgm:pt modelId="{D13552C9-6349-40F6-B152-8A33DCF929F2}" type="pres">
      <dgm:prSet presAssocID="{CA4CFA0E-85F1-4E0D-B9C1-5BC1774A63F6}" presName="connectorText" presStyleLbl="sibTrans2D1" presStyleIdx="6" presStyleCnt="8"/>
      <dgm:spPr/>
      <dgm:t>
        <a:bodyPr/>
        <a:lstStyle/>
        <a:p>
          <a:endParaRPr lang="de-DE"/>
        </a:p>
      </dgm:t>
    </dgm:pt>
    <dgm:pt modelId="{C0011A12-B134-472E-B607-E9451A68D147}" type="pres">
      <dgm:prSet presAssocID="{83927864-4B20-43CB-AF19-8684FD78A347}" presName="node" presStyleLbl="node1" presStyleIdx="7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AA794F30-374C-4087-9A9A-F9A834709E59}" type="pres">
      <dgm:prSet presAssocID="{1459B10A-9D58-4A79-B2BA-327D2748FEBF}" presName="sibTrans" presStyleLbl="sibTrans2D1" presStyleIdx="7" presStyleCnt="8"/>
      <dgm:spPr/>
      <dgm:t>
        <a:bodyPr/>
        <a:lstStyle/>
        <a:p>
          <a:endParaRPr lang="de-DE"/>
        </a:p>
      </dgm:t>
    </dgm:pt>
    <dgm:pt modelId="{8BDAD616-C134-479B-9361-A13BBDE7227E}" type="pres">
      <dgm:prSet presAssocID="{1459B10A-9D58-4A79-B2BA-327D2748FEBF}" presName="connectorText" presStyleLbl="sibTrans2D1" presStyleIdx="7" presStyleCnt="8"/>
      <dgm:spPr/>
      <dgm:t>
        <a:bodyPr/>
        <a:lstStyle/>
        <a:p>
          <a:endParaRPr lang="de-DE"/>
        </a:p>
      </dgm:t>
    </dgm:pt>
    <dgm:pt modelId="{D4AEE803-0D9B-438F-BDEB-8A2024D66CB6}" type="pres">
      <dgm:prSet presAssocID="{69C00D72-D166-4014-A1F1-7DF027C7FA44}" presName="node" presStyleLbl="node1" presStyleIdx="8" presStyleCnt="9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03AD76C6-7225-415D-A84D-DDFD7D1DE18D}" type="presOf" srcId="{E113FBAE-05A1-4BC6-8698-F591D128F87E}" destId="{2D9AE63D-6169-4FCB-AD68-4D81224CB426}" srcOrd="0" destOrd="0" presId="urn:microsoft.com/office/officeart/2005/8/layout/process5"/>
    <dgm:cxn modelId="{44C7F9A1-CC37-47C0-9218-03CE4468296D}" type="presOf" srcId="{B087B381-C3A0-4B3F-91C6-AF886D9AD4AC}" destId="{A6D57845-5EF7-4625-92DD-A04F6C4FFA5B}" srcOrd="0" destOrd="0" presId="urn:microsoft.com/office/officeart/2005/8/layout/process5"/>
    <dgm:cxn modelId="{96EBABD6-6A52-486D-A982-B809C7F72291}" type="presOf" srcId="{69C00D72-D166-4014-A1F1-7DF027C7FA44}" destId="{D4AEE803-0D9B-438F-BDEB-8A2024D66CB6}" srcOrd="0" destOrd="0" presId="urn:microsoft.com/office/officeart/2005/8/layout/process5"/>
    <dgm:cxn modelId="{C057AFFF-EC85-4A63-A4A1-B9E99D7B035A}" type="presOf" srcId="{B087B381-C3A0-4B3F-91C6-AF886D9AD4AC}" destId="{5C7D00E9-9B8D-43D2-8568-957D26A268FC}" srcOrd="1" destOrd="0" presId="urn:microsoft.com/office/officeart/2005/8/layout/process5"/>
    <dgm:cxn modelId="{E8F23485-7669-4C54-90DC-9C71B146C379}" type="presOf" srcId="{DA02B51B-1754-4785-886D-48765D90DFA6}" destId="{839917D9-5968-4025-8DBD-E4F9F4238C76}" srcOrd="0" destOrd="0" presId="urn:microsoft.com/office/officeart/2005/8/layout/process5"/>
    <dgm:cxn modelId="{8DD4C3CD-12E1-449C-AEA5-217DFC815982}" type="presOf" srcId="{39A922BA-A983-4245-BAC1-B901DFE7EF29}" destId="{C5EAD0AB-D716-4B2B-B69F-263404921C0D}" srcOrd="0" destOrd="0" presId="urn:microsoft.com/office/officeart/2005/8/layout/process5"/>
    <dgm:cxn modelId="{DEFF3B15-B884-4D4E-81F6-A0F948F88E74}" srcId="{1FAFCF49-E7E4-4FD2-9EF4-50630E854F97}" destId="{8D157DAA-6866-469B-8A58-F703AADBC1EF}" srcOrd="0" destOrd="0" parTransId="{27B551DC-3642-4542-A414-6CC11CFBE8D0}" sibTransId="{C10D5B46-8962-4FE0-8F06-AE9E04B4FDE4}"/>
    <dgm:cxn modelId="{96A1940D-699E-4D39-BFA6-423A0AB67945}" type="presOf" srcId="{83927864-4B20-43CB-AF19-8684FD78A347}" destId="{C0011A12-B134-472E-B607-E9451A68D147}" srcOrd="0" destOrd="0" presId="urn:microsoft.com/office/officeart/2005/8/layout/process5"/>
    <dgm:cxn modelId="{761C8477-0DD1-469A-971F-8B4700CEF66F}" type="presOf" srcId="{C10D5B46-8962-4FE0-8F06-AE9E04B4FDE4}" destId="{F1656078-364F-479D-AFE4-FB0860E72814}" srcOrd="0" destOrd="0" presId="urn:microsoft.com/office/officeart/2005/8/layout/process5"/>
    <dgm:cxn modelId="{89EFF801-7128-4FB6-9C18-0727B15E0F21}" srcId="{1FAFCF49-E7E4-4FD2-9EF4-50630E854F97}" destId="{E113FBAE-05A1-4BC6-8698-F591D128F87E}" srcOrd="2" destOrd="0" parTransId="{A9F134A3-E153-44BB-9EE8-BC0C0D594A3D}" sibTransId="{B087B381-C3A0-4B3F-91C6-AF886D9AD4AC}"/>
    <dgm:cxn modelId="{E72E387C-E47D-4076-B4A9-3600DCC80B36}" srcId="{1FAFCF49-E7E4-4FD2-9EF4-50630E854F97}" destId="{C8548B7A-7B14-43A5-A98E-7877110C8A0F}" srcOrd="3" destOrd="0" parTransId="{5ACF4603-12F4-496B-B8B2-25CA22CF7C26}" sibTransId="{E7BB0064-7FD7-4798-A58B-14828A302E52}"/>
    <dgm:cxn modelId="{616DE38E-3E76-4A04-9F48-91A7CD915753}" type="presOf" srcId="{C1AE1F91-78E0-490E-8F3E-C57A05AB861C}" destId="{EDEC084B-700D-4E56-8E2A-8198AAFD6893}" srcOrd="0" destOrd="0" presId="urn:microsoft.com/office/officeart/2005/8/layout/process5"/>
    <dgm:cxn modelId="{C4F789CF-63E3-4E80-B1FF-08CAF94ACEC1}" type="presOf" srcId="{8D157DAA-6866-469B-8A58-F703AADBC1EF}" destId="{DF3456E9-4720-4762-8364-C1F1DA48D39A}" srcOrd="0" destOrd="0" presId="urn:microsoft.com/office/officeart/2005/8/layout/process5"/>
    <dgm:cxn modelId="{79816856-DD3F-4854-B6D7-8D6EB7A0DE9D}" srcId="{1FAFCF49-E7E4-4FD2-9EF4-50630E854F97}" destId="{83927864-4B20-43CB-AF19-8684FD78A347}" srcOrd="7" destOrd="0" parTransId="{8E109F9D-96B2-47B0-B882-72BC21ADE404}" sibTransId="{1459B10A-9D58-4A79-B2BA-327D2748FEBF}"/>
    <dgm:cxn modelId="{7EB8B8EF-B282-4F10-9D76-C7036FC2FEDB}" srcId="{1FAFCF49-E7E4-4FD2-9EF4-50630E854F97}" destId="{8FC7A118-2ABA-4DA5-8B48-51B953BC9529}" srcOrd="5" destOrd="0" parTransId="{5064FBBA-2212-4CAE-9184-AC8FC7B8F4B9}" sibTransId="{C1AE1F91-78E0-490E-8F3E-C57A05AB861C}"/>
    <dgm:cxn modelId="{570EBAE3-4C8F-46EA-9564-39C32D14958D}" srcId="{1FAFCF49-E7E4-4FD2-9EF4-50630E854F97}" destId="{69C00D72-D166-4014-A1F1-7DF027C7FA44}" srcOrd="8" destOrd="0" parTransId="{8773957A-5CF1-43D6-807B-5E0678F214B1}" sibTransId="{A2D0BA70-955B-41CF-A6D1-4C908844EFE2}"/>
    <dgm:cxn modelId="{02545D01-BAA6-4C79-BCD2-A0CC910D5175}" type="presOf" srcId="{54096060-0CA2-4E7D-9E1F-60B78602E10F}" destId="{861308DE-48C0-4C13-A1D2-6BFD6937E2FF}" srcOrd="0" destOrd="0" presId="urn:microsoft.com/office/officeart/2005/8/layout/process5"/>
    <dgm:cxn modelId="{1C997DFA-A6F3-421C-9881-C2D971161392}" srcId="{1FAFCF49-E7E4-4FD2-9EF4-50630E854F97}" destId="{39A922BA-A983-4245-BAC1-B901DFE7EF29}" srcOrd="4" destOrd="0" parTransId="{27409C3A-5F84-464F-AA3B-FC46D7F37587}" sibTransId="{54096060-0CA2-4E7D-9E1F-60B78602E10F}"/>
    <dgm:cxn modelId="{7E8825FD-6048-42DB-800C-7319534A477F}" type="presOf" srcId="{E7BB0064-7FD7-4798-A58B-14828A302E52}" destId="{57D3E50F-C6B3-46B9-962A-471B34BA13E9}" srcOrd="0" destOrd="0" presId="urn:microsoft.com/office/officeart/2005/8/layout/process5"/>
    <dgm:cxn modelId="{FBA20038-D26D-4F06-8EB4-D7D175884A4A}" type="presOf" srcId="{C8548B7A-7B14-43A5-A98E-7877110C8A0F}" destId="{086855EA-9D7A-4E30-B68F-B3A64B84DFD8}" srcOrd="0" destOrd="0" presId="urn:microsoft.com/office/officeart/2005/8/layout/process5"/>
    <dgm:cxn modelId="{D3EC92D4-A6E8-4EA0-94B6-57C97D865302}" type="presOf" srcId="{CA4CFA0E-85F1-4E0D-B9C1-5BC1774A63F6}" destId="{51CA9446-2742-426C-97A3-26995E7A200B}" srcOrd="0" destOrd="0" presId="urn:microsoft.com/office/officeart/2005/8/layout/process5"/>
    <dgm:cxn modelId="{0D8BDD1D-158E-4C68-B400-F3449D7861BF}" type="presOf" srcId="{CA4CFA0E-85F1-4E0D-B9C1-5BC1774A63F6}" destId="{D13552C9-6349-40F6-B152-8A33DCF929F2}" srcOrd="1" destOrd="0" presId="urn:microsoft.com/office/officeart/2005/8/layout/process5"/>
    <dgm:cxn modelId="{660EF06A-A999-4FD8-AE50-963EB20569C4}" type="presOf" srcId="{E7BB0064-7FD7-4798-A58B-14828A302E52}" destId="{0F0AA91D-E1BD-476B-AB05-598FDD501A8A}" srcOrd="1" destOrd="0" presId="urn:microsoft.com/office/officeart/2005/8/layout/process5"/>
    <dgm:cxn modelId="{ACE79792-F32C-46CF-988A-2CC668E42D5E}" type="presOf" srcId="{8FC7A118-2ABA-4DA5-8B48-51B953BC9529}" destId="{14680D8A-95E3-4DBE-A399-DD514F7D5891}" srcOrd="0" destOrd="0" presId="urn:microsoft.com/office/officeart/2005/8/layout/process5"/>
    <dgm:cxn modelId="{8D6D2380-A8E9-4AD1-9751-205FE2D18FD9}" type="presOf" srcId="{1FAFCF49-E7E4-4FD2-9EF4-50630E854F97}" destId="{17083FC5-C94E-46C1-B7D5-66B7C1A7F105}" srcOrd="0" destOrd="0" presId="urn:microsoft.com/office/officeart/2005/8/layout/process5"/>
    <dgm:cxn modelId="{FBA66071-1375-4692-B5FD-9E69F1B811D5}" type="presOf" srcId="{C10D5B46-8962-4FE0-8F06-AE9E04B4FDE4}" destId="{BF6D3923-AEBE-4905-8FF9-F47C33F21CF1}" srcOrd="1" destOrd="0" presId="urn:microsoft.com/office/officeart/2005/8/layout/process5"/>
    <dgm:cxn modelId="{1FE66FB3-A895-4B61-AC53-1FF39ED1A4D6}" srcId="{1FAFCF49-E7E4-4FD2-9EF4-50630E854F97}" destId="{DA02B51B-1754-4785-886D-48765D90DFA6}" srcOrd="1" destOrd="0" parTransId="{5DE5511D-8FA4-4CFF-A560-39B21E9CA13D}" sibTransId="{20ADEB11-4288-406A-82F2-074D56D20604}"/>
    <dgm:cxn modelId="{F8858D0F-43BB-44DD-AAF8-0206E9416006}" type="presOf" srcId="{C1AE1F91-78E0-490E-8F3E-C57A05AB861C}" destId="{C2DCEC8A-6D58-41B6-8AF2-FC303CBC40A9}" srcOrd="1" destOrd="0" presId="urn:microsoft.com/office/officeart/2005/8/layout/process5"/>
    <dgm:cxn modelId="{DF94A684-A2C7-491F-95B8-FF6513F2D5B4}" type="presOf" srcId="{1459B10A-9D58-4A79-B2BA-327D2748FEBF}" destId="{AA794F30-374C-4087-9A9A-F9A834709E59}" srcOrd="0" destOrd="0" presId="urn:microsoft.com/office/officeart/2005/8/layout/process5"/>
    <dgm:cxn modelId="{45A89742-1941-4DC9-B6F0-933E7C3EBA27}" type="presOf" srcId="{54096060-0CA2-4E7D-9E1F-60B78602E10F}" destId="{EB44FD30-70DC-4032-A1C1-F31EE2003F70}" srcOrd="1" destOrd="0" presId="urn:microsoft.com/office/officeart/2005/8/layout/process5"/>
    <dgm:cxn modelId="{74C960FB-E1CA-4E58-9E71-8D57831D53B2}" type="presOf" srcId="{20ADEB11-4288-406A-82F2-074D56D20604}" destId="{7860B5A8-2A4F-40B6-B60A-47FD2FE6E45F}" srcOrd="1" destOrd="0" presId="urn:microsoft.com/office/officeart/2005/8/layout/process5"/>
    <dgm:cxn modelId="{E54227B0-E443-47F8-B849-35124C17A0D4}" srcId="{1FAFCF49-E7E4-4FD2-9EF4-50630E854F97}" destId="{A65D4D81-A95F-4B26-9A89-ACC92AAE582A}" srcOrd="6" destOrd="0" parTransId="{36B291E6-98CF-4A3C-9E7F-3A3461DEAEEE}" sibTransId="{CA4CFA0E-85F1-4E0D-B9C1-5BC1774A63F6}"/>
    <dgm:cxn modelId="{87CCF64E-303F-41E7-93E2-0A5622F24998}" type="presOf" srcId="{1459B10A-9D58-4A79-B2BA-327D2748FEBF}" destId="{8BDAD616-C134-479B-9361-A13BBDE7227E}" srcOrd="1" destOrd="0" presId="urn:microsoft.com/office/officeart/2005/8/layout/process5"/>
    <dgm:cxn modelId="{D4A742C5-62F5-4FF5-B83C-C26703FA2B91}" type="presOf" srcId="{20ADEB11-4288-406A-82F2-074D56D20604}" destId="{48E99C53-C57B-4D0D-A2E2-137DFA0007CB}" srcOrd="0" destOrd="0" presId="urn:microsoft.com/office/officeart/2005/8/layout/process5"/>
    <dgm:cxn modelId="{844974C8-BB03-4A63-8A29-2EC2423E2220}" type="presOf" srcId="{A65D4D81-A95F-4B26-9A89-ACC92AAE582A}" destId="{98075D7E-E40E-4A3D-A1B0-068B64713DF8}" srcOrd="0" destOrd="0" presId="urn:microsoft.com/office/officeart/2005/8/layout/process5"/>
    <dgm:cxn modelId="{AE59607E-31E0-414A-B8B7-F2CE4353A77A}" type="presParOf" srcId="{17083FC5-C94E-46C1-B7D5-66B7C1A7F105}" destId="{DF3456E9-4720-4762-8364-C1F1DA48D39A}" srcOrd="0" destOrd="0" presId="urn:microsoft.com/office/officeart/2005/8/layout/process5"/>
    <dgm:cxn modelId="{D43EDCDB-F5C4-42C9-B5C5-79D1CF77484C}" type="presParOf" srcId="{17083FC5-C94E-46C1-B7D5-66B7C1A7F105}" destId="{F1656078-364F-479D-AFE4-FB0860E72814}" srcOrd="1" destOrd="0" presId="urn:microsoft.com/office/officeart/2005/8/layout/process5"/>
    <dgm:cxn modelId="{5C023FD5-C2C7-42B6-8CA5-3C428D622BBE}" type="presParOf" srcId="{F1656078-364F-479D-AFE4-FB0860E72814}" destId="{BF6D3923-AEBE-4905-8FF9-F47C33F21CF1}" srcOrd="0" destOrd="0" presId="urn:microsoft.com/office/officeart/2005/8/layout/process5"/>
    <dgm:cxn modelId="{3A17ADCE-197A-45C1-8FB7-795C9017014E}" type="presParOf" srcId="{17083FC5-C94E-46C1-B7D5-66B7C1A7F105}" destId="{839917D9-5968-4025-8DBD-E4F9F4238C76}" srcOrd="2" destOrd="0" presId="urn:microsoft.com/office/officeart/2005/8/layout/process5"/>
    <dgm:cxn modelId="{DECCC865-480B-4EDB-B5AB-89B1F94C8EA1}" type="presParOf" srcId="{17083FC5-C94E-46C1-B7D5-66B7C1A7F105}" destId="{48E99C53-C57B-4D0D-A2E2-137DFA0007CB}" srcOrd="3" destOrd="0" presId="urn:microsoft.com/office/officeart/2005/8/layout/process5"/>
    <dgm:cxn modelId="{D2E48BB8-7492-4C66-8297-084E38770FA5}" type="presParOf" srcId="{48E99C53-C57B-4D0D-A2E2-137DFA0007CB}" destId="{7860B5A8-2A4F-40B6-B60A-47FD2FE6E45F}" srcOrd="0" destOrd="0" presId="urn:microsoft.com/office/officeart/2005/8/layout/process5"/>
    <dgm:cxn modelId="{FFF2BD95-6AD1-40BA-AD9E-066B2C532AAD}" type="presParOf" srcId="{17083FC5-C94E-46C1-B7D5-66B7C1A7F105}" destId="{2D9AE63D-6169-4FCB-AD68-4D81224CB426}" srcOrd="4" destOrd="0" presId="urn:microsoft.com/office/officeart/2005/8/layout/process5"/>
    <dgm:cxn modelId="{9B807AC8-93F5-4942-A313-91833B458437}" type="presParOf" srcId="{17083FC5-C94E-46C1-B7D5-66B7C1A7F105}" destId="{A6D57845-5EF7-4625-92DD-A04F6C4FFA5B}" srcOrd="5" destOrd="0" presId="urn:microsoft.com/office/officeart/2005/8/layout/process5"/>
    <dgm:cxn modelId="{7EC1C4CC-60DC-454E-8C33-559A9731F4B2}" type="presParOf" srcId="{A6D57845-5EF7-4625-92DD-A04F6C4FFA5B}" destId="{5C7D00E9-9B8D-43D2-8568-957D26A268FC}" srcOrd="0" destOrd="0" presId="urn:microsoft.com/office/officeart/2005/8/layout/process5"/>
    <dgm:cxn modelId="{491CE65E-1959-45FB-9924-3D6D4A9CBB86}" type="presParOf" srcId="{17083FC5-C94E-46C1-B7D5-66B7C1A7F105}" destId="{086855EA-9D7A-4E30-B68F-B3A64B84DFD8}" srcOrd="6" destOrd="0" presId="urn:microsoft.com/office/officeart/2005/8/layout/process5"/>
    <dgm:cxn modelId="{4C9B64A8-7118-4226-B727-EBFD891E3D3C}" type="presParOf" srcId="{17083FC5-C94E-46C1-B7D5-66B7C1A7F105}" destId="{57D3E50F-C6B3-46B9-962A-471B34BA13E9}" srcOrd="7" destOrd="0" presId="urn:microsoft.com/office/officeart/2005/8/layout/process5"/>
    <dgm:cxn modelId="{5EA684C1-B0BE-4DBD-B4E1-6E430FFD9BCE}" type="presParOf" srcId="{57D3E50F-C6B3-46B9-962A-471B34BA13E9}" destId="{0F0AA91D-E1BD-476B-AB05-598FDD501A8A}" srcOrd="0" destOrd="0" presId="urn:microsoft.com/office/officeart/2005/8/layout/process5"/>
    <dgm:cxn modelId="{BB355292-2B3C-4EE5-828A-E954679FEC10}" type="presParOf" srcId="{17083FC5-C94E-46C1-B7D5-66B7C1A7F105}" destId="{C5EAD0AB-D716-4B2B-B69F-263404921C0D}" srcOrd="8" destOrd="0" presId="urn:microsoft.com/office/officeart/2005/8/layout/process5"/>
    <dgm:cxn modelId="{5FCE2F9A-519B-4C33-ABFE-8DBD7A15FE72}" type="presParOf" srcId="{17083FC5-C94E-46C1-B7D5-66B7C1A7F105}" destId="{861308DE-48C0-4C13-A1D2-6BFD6937E2FF}" srcOrd="9" destOrd="0" presId="urn:microsoft.com/office/officeart/2005/8/layout/process5"/>
    <dgm:cxn modelId="{3F7F9281-6CDD-437B-8902-1973A09CC673}" type="presParOf" srcId="{861308DE-48C0-4C13-A1D2-6BFD6937E2FF}" destId="{EB44FD30-70DC-4032-A1C1-F31EE2003F70}" srcOrd="0" destOrd="0" presId="urn:microsoft.com/office/officeart/2005/8/layout/process5"/>
    <dgm:cxn modelId="{14ACFDD6-85B0-4C00-88F8-03CF0EE58477}" type="presParOf" srcId="{17083FC5-C94E-46C1-B7D5-66B7C1A7F105}" destId="{14680D8A-95E3-4DBE-A399-DD514F7D5891}" srcOrd="10" destOrd="0" presId="urn:microsoft.com/office/officeart/2005/8/layout/process5"/>
    <dgm:cxn modelId="{5DDBEA60-F07B-4821-9CF3-035BDD66F9B0}" type="presParOf" srcId="{17083FC5-C94E-46C1-B7D5-66B7C1A7F105}" destId="{EDEC084B-700D-4E56-8E2A-8198AAFD6893}" srcOrd="11" destOrd="0" presId="urn:microsoft.com/office/officeart/2005/8/layout/process5"/>
    <dgm:cxn modelId="{BB4F6D37-6E88-43F2-B231-BB273CCFC15E}" type="presParOf" srcId="{EDEC084B-700D-4E56-8E2A-8198AAFD6893}" destId="{C2DCEC8A-6D58-41B6-8AF2-FC303CBC40A9}" srcOrd="0" destOrd="0" presId="urn:microsoft.com/office/officeart/2005/8/layout/process5"/>
    <dgm:cxn modelId="{0D94164B-4986-4832-9CB8-371DFC16312A}" type="presParOf" srcId="{17083FC5-C94E-46C1-B7D5-66B7C1A7F105}" destId="{98075D7E-E40E-4A3D-A1B0-068B64713DF8}" srcOrd="12" destOrd="0" presId="urn:microsoft.com/office/officeart/2005/8/layout/process5"/>
    <dgm:cxn modelId="{B494571A-EB9A-4BAD-8D05-F356F7594291}" type="presParOf" srcId="{17083FC5-C94E-46C1-B7D5-66B7C1A7F105}" destId="{51CA9446-2742-426C-97A3-26995E7A200B}" srcOrd="13" destOrd="0" presId="urn:microsoft.com/office/officeart/2005/8/layout/process5"/>
    <dgm:cxn modelId="{4E46CD90-6061-4B04-9250-D3938FC0CB6F}" type="presParOf" srcId="{51CA9446-2742-426C-97A3-26995E7A200B}" destId="{D13552C9-6349-40F6-B152-8A33DCF929F2}" srcOrd="0" destOrd="0" presId="urn:microsoft.com/office/officeart/2005/8/layout/process5"/>
    <dgm:cxn modelId="{2F3411D5-9EC7-422F-AFBD-B0AA4C853E7C}" type="presParOf" srcId="{17083FC5-C94E-46C1-B7D5-66B7C1A7F105}" destId="{C0011A12-B134-472E-B607-E9451A68D147}" srcOrd="14" destOrd="0" presId="urn:microsoft.com/office/officeart/2005/8/layout/process5"/>
    <dgm:cxn modelId="{8E29A1D1-66FD-47C2-80F3-EDABC580CD2A}" type="presParOf" srcId="{17083FC5-C94E-46C1-B7D5-66B7C1A7F105}" destId="{AA794F30-374C-4087-9A9A-F9A834709E59}" srcOrd="15" destOrd="0" presId="urn:microsoft.com/office/officeart/2005/8/layout/process5"/>
    <dgm:cxn modelId="{694C2AE4-2D76-416C-9737-D832B2B920B7}" type="presParOf" srcId="{AA794F30-374C-4087-9A9A-F9A834709E59}" destId="{8BDAD616-C134-479B-9361-A13BBDE7227E}" srcOrd="0" destOrd="0" presId="urn:microsoft.com/office/officeart/2005/8/layout/process5"/>
    <dgm:cxn modelId="{49BCEBDA-F5F9-43FF-A10D-4D29C47D4007}" type="presParOf" srcId="{17083FC5-C94E-46C1-B7D5-66B7C1A7F105}" destId="{D4AEE803-0D9B-438F-BDEB-8A2024D66CB6}" srcOrd="16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F3456E9-4720-4762-8364-C1F1DA48D39A}">
      <dsp:nvSpPr>
        <dsp:cNvPr id="0" name=""/>
        <dsp:cNvSpPr/>
      </dsp:nvSpPr>
      <dsp:spPr>
        <a:xfrm>
          <a:off x="319272" y="1630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ding of contents of 400 randomly selected publications from MND (independently by JL and EH)</a:t>
          </a:r>
        </a:p>
      </dsp:txBody>
      <dsp:txXfrm>
        <a:off x="346096" y="28454"/>
        <a:ext cx="1472761" cy="862197"/>
      </dsp:txXfrm>
    </dsp:sp>
    <dsp:sp modelId="{F1656078-364F-479D-AFE4-FB0860E72814}">
      <dsp:nvSpPr>
        <dsp:cNvPr id="0" name=""/>
        <dsp:cNvSpPr/>
      </dsp:nvSpPr>
      <dsp:spPr>
        <a:xfrm>
          <a:off x="1980005" y="270278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>
        <a:off x="1980005" y="345988"/>
        <a:ext cx="226519" cy="227129"/>
      </dsp:txXfrm>
    </dsp:sp>
    <dsp:sp modelId="{839917D9-5968-4025-8DBD-E4F9F4238C76}">
      <dsp:nvSpPr>
        <dsp:cNvPr id="0" name=""/>
        <dsp:cNvSpPr/>
      </dsp:nvSpPr>
      <dsp:spPr>
        <a:xfrm>
          <a:off x="2456245" y="1630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44 preliminary subject-categories</a:t>
          </a:r>
        </a:p>
      </dsp:txBody>
      <dsp:txXfrm>
        <a:off x="2483069" y="28454"/>
        <a:ext cx="1472761" cy="862197"/>
      </dsp:txXfrm>
    </dsp:sp>
    <dsp:sp modelId="{48E99C53-C57B-4D0D-A2E2-137DFA0007CB}">
      <dsp:nvSpPr>
        <dsp:cNvPr id="0" name=""/>
        <dsp:cNvSpPr/>
      </dsp:nvSpPr>
      <dsp:spPr>
        <a:xfrm>
          <a:off x="4116978" y="270278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>
        <a:off x="4116978" y="345988"/>
        <a:ext cx="226519" cy="227129"/>
      </dsp:txXfrm>
    </dsp:sp>
    <dsp:sp modelId="{2D9AE63D-6169-4FCB-AD68-4D81224CB426}">
      <dsp:nvSpPr>
        <dsp:cNvPr id="0" name=""/>
        <dsp:cNvSpPr/>
      </dsp:nvSpPr>
      <dsp:spPr>
        <a:xfrm>
          <a:off x="4593218" y="1630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rging preliminary subject categories with less than five publications to reduce number</a:t>
          </a:r>
        </a:p>
      </dsp:txBody>
      <dsp:txXfrm>
        <a:off x="4620042" y="28454"/>
        <a:ext cx="1472761" cy="862197"/>
      </dsp:txXfrm>
    </dsp:sp>
    <dsp:sp modelId="{A6D57845-5EF7-4625-92DD-A04F6C4FFA5B}">
      <dsp:nvSpPr>
        <dsp:cNvPr id="0" name=""/>
        <dsp:cNvSpPr/>
      </dsp:nvSpPr>
      <dsp:spPr>
        <a:xfrm rot="5400000">
          <a:off x="5194623" y="1024324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 rot="-5400000">
        <a:off x="5242858" y="1051800"/>
        <a:ext cx="227129" cy="226519"/>
      </dsp:txXfrm>
    </dsp:sp>
    <dsp:sp modelId="{086855EA-9D7A-4E30-B68F-B3A64B84DFD8}">
      <dsp:nvSpPr>
        <dsp:cNvPr id="0" name=""/>
        <dsp:cNvSpPr/>
      </dsp:nvSpPr>
      <dsp:spPr>
        <a:xfrm>
          <a:off x="4593218" y="1528039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dentification of five intuitive and consensual keywords retrieved from the grouped publications for each subject-category</a:t>
          </a:r>
        </a:p>
      </dsp:txBody>
      <dsp:txXfrm>
        <a:off x="4620042" y="1554863"/>
        <a:ext cx="1472761" cy="862197"/>
      </dsp:txXfrm>
    </dsp:sp>
    <dsp:sp modelId="{57D3E50F-C6B3-46B9-962A-471B34BA13E9}">
      <dsp:nvSpPr>
        <dsp:cNvPr id="0" name=""/>
        <dsp:cNvSpPr/>
      </dsp:nvSpPr>
      <dsp:spPr>
        <a:xfrm rot="10800000">
          <a:off x="4135295" y="1796687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 rot="10800000">
        <a:off x="4232374" y="1872397"/>
        <a:ext cx="226519" cy="227129"/>
      </dsp:txXfrm>
    </dsp:sp>
    <dsp:sp modelId="{C5EAD0AB-D716-4B2B-B69F-263404921C0D}">
      <dsp:nvSpPr>
        <dsp:cNvPr id="0" name=""/>
        <dsp:cNvSpPr/>
      </dsp:nvSpPr>
      <dsp:spPr>
        <a:xfrm>
          <a:off x="2456245" y="1528039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utomatic search for consensual keywords in the headlines, abstracts and keywords in all publications from the time intervall 1995-2012</a:t>
          </a:r>
        </a:p>
      </dsp:txBody>
      <dsp:txXfrm>
        <a:off x="2483069" y="1554863"/>
        <a:ext cx="1472761" cy="862197"/>
      </dsp:txXfrm>
    </dsp:sp>
    <dsp:sp modelId="{861308DE-48C0-4C13-A1D2-6BFD6937E2FF}">
      <dsp:nvSpPr>
        <dsp:cNvPr id="0" name=""/>
        <dsp:cNvSpPr/>
      </dsp:nvSpPr>
      <dsp:spPr>
        <a:xfrm rot="10800000">
          <a:off x="1998322" y="1796687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 rot="10800000">
        <a:off x="2095401" y="1872397"/>
        <a:ext cx="226519" cy="227129"/>
      </dsp:txXfrm>
    </dsp:sp>
    <dsp:sp modelId="{14680D8A-95E3-4DBE-A399-DD514F7D5891}">
      <dsp:nvSpPr>
        <dsp:cNvPr id="0" name=""/>
        <dsp:cNvSpPr/>
      </dsp:nvSpPr>
      <dsp:spPr>
        <a:xfrm>
          <a:off x="319272" y="1528039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dentification of additional terms related to the topic of each subject-category by close reading of a random sample of 15 publications from each subject-category</a:t>
          </a:r>
        </a:p>
      </dsp:txBody>
      <dsp:txXfrm>
        <a:off x="346096" y="1554863"/>
        <a:ext cx="1472761" cy="862197"/>
      </dsp:txXfrm>
    </dsp:sp>
    <dsp:sp modelId="{EDEC084B-700D-4E56-8E2A-8198AAFD6893}">
      <dsp:nvSpPr>
        <dsp:cNvPr id="0" name=""/>
        <dsp:cNvSpPr/>
      </dsp:nvSpPr>
      <dsp:spPr>
        <a:xfrm rot="5400000">
          <a:off x="920677" y="2550733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 rot="-5400000">
        <a:off x="968912" y="2578209"/>
        <a:ext cx="227129" cy="226519"/>
      </dsp:txXfrm>
    </dsp:sp>
    <dsp:sp modelId="{98075D7E-E40E-4A3D-A1B0-068B64713DF8}">
      <dsp:nvSpPr>
        <dsp:cNvPr id="0" name=""/>
        <dsp:cNvSpPr/>
      </dsp:nvSpPr>
      <dsp:spPr>
        <a:xfrm>
          <a:off x="319272" y="3054448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rging of categories, which share more than half of their keywords, when all authors agree after having discussed the issue</a:t>
          </a:r>
        </a:p>
      </dsp:txBody>
      <dsp:txXfrm>
        <a:off x="346096" y="3081272"/>
        <a:ext cx="1472761" cy="862197"/>
      </dsp:txXfrm>
    </dsp:sp>
    <dsp:sp modelId="{51CA9446-2742-426C-97A3-26995E7A200B}">
      <dsp:nvSpPr>
        <dsp:cNvPr id="0" name=""/>
        <dsp:cNvSpPr/>
      </dsp:nvSpPr>
      <dsp:spPr>
        <a:xfrm>
          <a:off x="1980005" y="3323096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>
        <a:off x="1980005" y="3398806"/>
        <a:ext cx="226519" cy="227129"/>
      </dsp:txXfrm>
    </dsp:sp>
    <dsp:sp modelId="{C0011A12-B134-472E-B607-E9451A68D147}">
      <dsp:nvSpPr>
        <dsp:cNvPr id="0" name=""/>
        <dsp:cNvSpPr/>
      </dsp:nvSpPr>
      <dsp:spPr>
        <a:xfrm>
          <a:off x="2456245" y="3054448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Repeat steps 4-7 until no further plausible keywords deteceted. </a:t>
          </a:r>
        </a:p>
      </dsp:txBody>
      <dsp:txXfrm>
        <a:off x="2483069" y="3081272"/>
        <a:ext cx="1472761" cy="862197"/>
      </dsp:txXfrm>
    </dsp:sp>
    <dsp:sp modelId="{AA794F30-374C-4087-9A9A-F9A834709E59}">
      <dsp:nvSpPr>
        <dsp:cNvPr id="0" name=""/>
        <dsp:cNvSpPr/>
      </dsp:nvSpPr>
      <dsp:spPr>
        <a:xfrm>
          <a:off x="4116978" y="3323096"/>
          <a:ext cx="323598" cy="3785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700" kern="1200"/>
        </a:p>
      </dsp:txBody>
      <dsp:txXfrm>
        <a:off x="4116978" y="3398806"/>
        <a:ext cx="226519" cy="227129"/>
      </dsp:txXfrm>
    </dsp:sp>
    <dsp:sp modelId="{D4AEE803-0D9B-438F-BDEB-8A2024D66CB6}">
      <dsp:nvSpPr>
        <dsp:cNvPr id="0" name=""/>
        <dsp:cNvSpPr/>
      </dsp:nvSpPr>
      <dsp:spPr>
        <a:xfrm>
          <a:off x="4593218" y="3054448"/>
          <a:ext cx="1526409" cy="9158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pply additional refinements to the final 15 subject categories.</a:t>
          </a:r>
        </a:p>
      </dsp:txBody>
      <dsp:txXfrm>
        <a:off x="4620042" y="3081272"/>
        <a:ext cx="1472761" cy="8621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EF26191B-E5EF-49CE-9F83-CEB91B6CC217}"/>
</file>

<file path=customXml/itemProps2.xml><?xml version="1.0" encoding="utf-8"?>
<ds:datastoreItem xmlns:ds="http://schemas.openxmlformats.org/officeDocument/2006/customXml" ds:itemID="{FEEA0DBB-2A97-40B4-BD58-E356D79420AB}"/>
</file>

<file path=customXml/itemProps3.xml><?xml version="1.0" encoding="utf-8"?>
<ds:datastoreItem xmlns:ds="http://schemas.openxmlformats.org/officeDocument/2006/customXml" ds:itemID="{19A3E495-CD44-4A41-9519-1A58FCE066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021</Words>
  <Characters>1903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2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fmann, Jon</dc:creator>
  <cp:keywords/>
  <dc:description/>
  <cp:lastModifiedBy>Leefmann, Jon</cp:lastModifiedBy>
  <cp:revision>4</cp:revision>
  <dcterms:created xsi:type="dcterms:W3CDTF">2015-09-09T15:28:00Z</dcterms:created>
  <dcterms:modified xsi:type="dcterms:W3CDTF">2016-03-07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